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180FE" w14:textId="5A1C64B0" w:rsidR="0037722E" w:rsidRPr="00300CE9" w:rsidRDefault="0037722E" w:rsidP="00BE43AB">
      <w:pPr>
        <w:pStyle w:val="Caption"/>
        <w:keepNext/>
        <w:rPr>
          <w:b/>
          <w:bCs/>
          <w:i w:val="0"/>
          <w:iCs w:val="0"/>
          <w:color w:val="auto"/>
          <w:sz w:val="32"/>
          <w:szCs w:val="32"/>
        </w:rPr>
      </w:pPr>
      <w:r w:rsidRPr="00300CE9">
        <w:rPr>
          <w:b/>
          <w:bCs/>
          <w:i w:val="0"/>
          <w:iCs w:val="0"/>
          <w:color w:val="auto"/>
          <w:sz w:val="32"/>
          <w:szCs w:val="32"/>
        </w:rPr>
        <w:t xml:space="preserve">Supplementary </w:t>
      </w:r>
      <w:r w:rsidR="00300CE9" w:rsidRPr="00300CE9">
        <w:rPr>
          <w:b/>
          <w:bCs/>
          <w:i w:val="0"/>
          <w:iCs w:val="0"/>
          <w:color w:val="auto"/>
          <w:sz w:val="32"/>
          <w:szCs w:val="32"/>
        </w:rPr>
        <w:t>material:</w:t>
      </w:r>
      <w:r w:rsidR="00300CE9" w:rsidRPr="00300CE9">
        <w:rPr>
          <w:b/>
          <w:bCs/>
        </w:rPr>
        <w:t xml:space="preserve"> </w:t>
      </w:r>
      <w:r w:rsidR="00300CE9" w:rsidRPr="00300CE9">
        <w:rPr>
          <w:b/>
          <w:bCs/>
          <w:i w:val="0"/>
          <w:iCs w:val="0"/>
          <w:color w:val="auto"/>
          <w:sz w:val="32"/>
          <w:szCs w:val="32"/>
        </w:rPr>
        <w:t>Biological dosiomic features for the prediction of radiation pneumonitis in esophageal cancer patients</w:t>
      </w:r>
    </w:p>
    <w:p w14:paraId="23E1BD0D" w14:textId="1B95EA1C" w:rsidR="00BE43AB" w:rsidRDefault="00430DAA" w:rsidP="00BE43AB">
      <w:pPr>
        <w:pStyle w:val="Caption"/>
        <w:keepNext/>
        <w:rPr>
          <w:b/>
          <w:bCs/>
          <w:i w:val="0"/>
          <w:iCs w:val="0"/>
          <w:color w:val="auto"/>
          <w:sz w:val="32"/>
          <w:szCs w:val="32"/>
        </w:rPr>
      </w:pPr>
      <w:r w:rsidRPr="00197646">
        <w:rPr>
          <w:b/>
          <w:bCs/>
          <w:i w:val="0"/>
          <w:iCs w:val="0"/>
          <w:color w:val="auto"/>
          <w:sz w:val="32"/>
          <w:szCs w:val="32"/>
        </w:rPr>
        <w:t>Model building</w:t>
      </w:r>
    </w:p>
    <w:p w14:paraId="49197C33" w14:textId="5908C9C9" w:rsidR="00555C54" w:rsidRPr="00CD77E9" w:rsidRDefault="00747AA8" w:rsidP="00555C54">
      <w:pPr>
        <w:rPr>
          <w:rFonts w:cs="Times"/>
          <w:bCs/>
          <w:szCs w:val="22"/>
        </w:rPr>
      </w:pPr>
      <w:r w:rsidRPr="00CD77E9">
        <w:rPr>
          <w:rFonts w:cs="Times"/>
          <w:bCs/>
          <w:szCs w:val="22"/>
        </w:rPr>
        <w:t>First, redundant features were removed only from the dosiomic-based features by Spearman’s rank correlation test to prevent overfitting, which removed other features with high, leaving only one feature</w:t>
      </w:r>
      <w:r w:rsidR="00DF5D14" w:rsidRPr="00CD77E9">
        <w:rPr>
          <w:rFonts w:cs="Times"/>
          <w:bCs/>
          <w:szCs w:val="22"/>
        </w:rPr>
        <w:t xml:space="preserve">. </w:t>
      </w:r>
      <w:r w:rsidR="009F4DDC" w:rsidRPr="00CD77E9">
        <w:rPr>
          <w:rFonts w:cs="Times"/>
          <w:bCs/>
          <w:szCs w:val="22"/>
        </w:rPr>
        <w:t xml:space="preserve">We </w:t>
      </w:r>
      <w:r w:rsidR="004651D0" w:rsidRPr="00CD77E9">
        <w:rPr>
          <w:rFonts w:cs="Times"/>
          <w:bCs/>
          <w:szCs w:val="22"/>
        </w:rPr>
        <w:t>preserved the feature in group as order from “First order”</w:t>
      </w:r>
      <w:r w:rsidR="008626CC" w:rsidRPr="00CD77E9">
        <w:rPr>
          <w:rFonts w:cs="Times"/>
          <w:bCs/>
          <w:szCs w:val="22"/>
        </w:rPr>
        <w:t>, ”GLCM</w:t>
      </w:r>
      <w:r w:rsidR="004651D0" w:rsidRPr="00CD77E9">
        <w:rPr>
          <w:rFonts w:cs="Times"/>
          <w:bCs/>
          <w:szCs w:val="22"/>
        </w:rPr>
        <w:t>”</w:t>
      </w:r>
      <w:r w:rsidR="008626CC" w:rsidRPr="00CD77E9">
        <w:rPr>
          <w:rFonts w:cs="Times"/>
          <w:bCs/>
          <w:szCs w:val="22"/>
        </w:rPr>
        <w:t>,” GLRLM</w:t>
      </w:r>
      <w:r w:rsidR="004651D0" w:rsidRPr="00CD77E9">
        <w:rPr>
          <w:rFonts w:cs="Times"/>
          <w:bCs/>
          <w:szCs w:val="22"/>
        </w:rPr>
        <w:t>”, “GLSZM”</w:t>
      </w:r>
      <w:r w:rsidR="00CE39A9" w:rsidRPr="00CD77E9">
        <w:rPr>
          <w:rFonts w:cs="Times"/>
          <w:bCs/>
          <w:szCs w:val="22"/>
        </w:rPr>
        <w:t>, “NGTDM” and “GLDM” with lesser</w:t>
      </w:r>
      <w:r w:rsidR="008626CC" w:rsidRPr="00CD77E9">
        <w:rPr>
          <w:rFonts w:cs="Times"/>
          <w:bCs/>
          <w:szCs w:val="22"/>
        </w:rPr>
        <w:t xml:space="preserve"> alphabetical order in feature name.</w:t>
      </w:r>
    </w:p>
    <w:p w14:paraId="41320833" w14:textId="311BB3E7" w:rsidR="0046491B" w:rsidRPr="00747AA8" w:rsidRDefault="007B5DB8" w:rsidP="00555C54">
      <w:pPr>
        <w:rPr>
          <w:szCs w:val="22"/>
          <w:lang w:val="en-US"/>
        </w:rPr>
      </w:pPr>
      <w:r w:rsidRPr="00CD77E9">
        <w:rPr>
          <w:rFonts w:cs="Times"/>
          <w:bCs/>
          <w:szCs w:val="22"/>
        </w:rPr>
        <w:t xml:space="preserve">The </w:t>
      </w:r>
      <w:proofErr w:type="spellStart"/>
      <w:r w:rsidRPr="00CD77E9">
        <w:rPr>
          <w:rFonts w:cs="Times"/>
          <w:bCs/>
          <w:szCs w:val="22"/>
        </w:rPr>
        <w:t>upsampling</w:t>
      </w:r>
      <w:proofErr w:type="spellEnd"/>
      <w:r w:rsidRPr="00CD77E9">
        <w:rPr>
          <w:rFonts w:cs="Times"/>
          <w:bCs/>
          <w:szCs w:val="22"/>
        </w:rPr>
        <w:t xml:space="preserve"> were done separately in each train-test split</w:t>
      </w:r>
      <w:r w:rsidR="00A31A87" w:rsidRPr="00CD77E9">
        <w:rPr>
          <w:rFonts w:cs="Times"/>
          <w:bCs/>
          <w:szCs w:val="22"/>
        </w:rPr>
        <w:t xml:space="preserve"> using </w:t>
      </w:r>
      <w:r w:rsidR="00611153" w:rsidRPr="00CD77E9">
        <w:rPr>
          <w:rFonts w:cs="Times"/>
          <w:bCs/>
          <w:szCs w:val="22"/>
        </w:rPr>
        <w:t>“</w:t>
      </w:r>
      <w:proofErr w:type="spellStart"/>
      <w:r w:rsidR="0094591E" w:rsidRPr="00CD77E9">
        <w:rPr>
          <w:rFonts w:eastAsia="Times New Roman"/>
          <w:szCs w:val="22"/>
        </w:rPr>
        <w:t>RandomOverSampler</w:t>
      </w:r>
      <w:proofErr w:type="spellEnd"/>
      <w:r w:rsidR="00611153" w:rsidRPr="00CD77E9">
        <w:rPr>
          <w:rFonts w:eastAsia="Times New Roman"/>
          <w:szCs w:val="22"/>
        </w:rPr>
        <w:t>”</w:t>
      </w:r>
      <w:r w:rsidR="0094591E" w:rsidRPr="00CD77E9">
        <w:rPr>
          <w:rFonts w:eastAsia="Times New Roman"/>
          <w:szCs w:val="22"/>
        </w:rPr>
        <w:t xml:space="preserve"> function in imbalanced learn package in python</w:t>
      </w:r>
      <w:r w:rsidR="00A31A87" w:rsidRPr="00CD77E9">
        <w:rPr>
          <w:rFonts w:cs="Times"/>
          <w:bCs/>
          <w:szCs w:val="22"/>
        </w:rPr>
        <w:t>.</w:t>
      </w:r>
    </w:p>
    <w:p w14:paraId="40F0C1E8" w14:textId="6EF560C9" w:rsidR="00197646" w:rsidRDefault="001B088D" w:rsidP="00197646">
      <w:r>
        <w:t>For binary classification o</w:t>
      </w:r>
      <w:r w:rsidR="001401D7">
        <w:t>bjective function of l</w:t>
      </w:r>
      <w:r w:rsidR="00463CA3">
        <w:t xml:space="preserve">ogistic regression model with L1 norm regularization </w:t>
      </w:r>
      <w:r w:rsidR="001401D7">
        <w:t>can be written as below:</w:t>
      </w:r>
    </w:p>
    <w:p w14:paraId="358D57C8" w14:textId="07BDBAB7" w:rsidR="001401D7" w:rsidRPr="00C05835" w:rsidRDefault="00AD3DFC" w:rsidP="00197646">
      <w:pPr>
        <w:rPr>
          <w:rFonts w:eastAsiaTheme="minorEastAsia"/>
        </w:rPr>
      </w:pPr>
      <m:oMathPara>
        <m:oMath>
          <m:r>
            <w:rPr>
              <w:rFonts w:ascii="Cambria Math" w:hAnsi="Cambria Math"/>
            </w:rPr>
            <m:t>L=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d>
                <m:dPr>
                  <m:begChr m:val="|"/>
                  <m:endChr m:val="|"/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d>
                    <m:dPr>
                      <m:begChr m:val="|"/>
                      <m:endChr m:val="|"/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</w:rPr>
                        <m:t>w</m:t>
                      </m:r>
                    </m:e>
                  </m:d>
                </m:e>
              </m:d>
            </m:e>
            <m:sub>
              <m:r>
                <w:rPr>
                  <w:rFonts w:ascii="Cambria Math" w:hAnsi="Cambria Math"/>
                </w:rPr>
                <m:t>1</m:t>
              </m:r>
            </m:sub>
          </m:sSub>
          <m:r>
            <w:rPr>
              <w:rFonts w:ascii="Cambria Math" w:hAnsi="Cambria Math"/>
            </w:rPr>
            <m:t>+ C</m:t>
          </m:r>
          <m:nary>
            <m:naryPr>
              <m:chr m:val="∑"/>
              <m:supHide m:val="1"/>
              <m:ctrlPr>
                <w:rPr>
                  <w:rFonts w:ascii="Cambria Math" w:hAnsi="Cambria Math"/>
                  <w:i/>
                </w:rPr>
              </m:ctrlPr>
            </m:naryPr>
            <m:sub>
              <m:r>
                <w:rPr>
                  <w:rFonts w:ascii="Cambria Math" w:hAnsi="Cambria Math"/>
                </w:rPr>
                <m:t>i</m:t>
              </m:r>
            </m:sub>
            <m:sup/>
            <m:e>
              <m:func>
                <m:funcPr>
                  <m:ctrlPr>
                    <w:rPr>
                      <w:rFonts w:ascii="Cambria Math" w:hAnsi="Cambria Math"/>
                    </w:rPr>
                  </m:ctrlPr>
                </m:funcPr>
                <m:fNam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log</m:t>
                  </m:r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</w:rPr>
                      </m:ctrlPr>
                    </m:dPr>
                    <m:e>
                      <m:func>
                        <m:funcPr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exp</m:t>
                          </m:r>
                        </m:fName>
                        <m:e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-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>y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>i</m:t>
                                  </m:r>
                                </m:sub>
                              </m:sSub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dPr>
                                <m:e>
                                  <m:sSubSup>
                                    <m:sSubSup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Sup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X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i</m:t>
                                      </m:r>
                                    </m:sub>
                                    <m:sup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</m:t>
                                      </m:r>
                                    </m:sup>
                                  </m:sSubSup>
                                  <m:r>
                                    <w:rPr>
                                      <w:rFonts w:ascii="Cambria Math" w:hAnsi="Cambria Math"/>
                                    </w:rPr>
                                    <m:t>w+b</m:t>
                                  </m:r>
                                </m:e>
                              </m:d>
                            </m:e>
                          </m:d>
                        </m:e>
                      </m:func>
                      <m:r>
                        <w:rPr>
                          <w:rFonts w:ascii="Cambria Math" w:hAnsi="Cambria Math"/>
                        </w:rPr>
                        <m:t>+1</m:t>
                      </m:r>
                    </m:e>
                  </m:d>
                </m:e>
              </m:func>
            </m:e>
          </m:nary>
          <m:r>
            <w:rPr>
              <w:rFonts w:ascii="Cambria Math" w:hAnsi="Cambria Math"/>
            </w:rPr>
            <m:t xml:space="preserve"> </m:t>
          </m:r>
        </m:oMath>
      </m:oMathPara>
    </w:p>
    <w:p w14:paraId="45E7E12F" w14:textId="60628CE1" w:rsidR="00C05835" w:rsidRDefault="00C05835" w:rsidP="00197646">
      <w:pPr>
        <w:rPr>
          <w:rFonts w:eastAsiaTheme="minorEastAsia"/>
        </w:rPr>
      </w:pPr>
      <w:r>
        <w:rPr>
          <w:rFonts w:eastAsiaTheme="minorEastAsia"/>
        </w:rPr>
        <w:t xml:space="preserve">Where w and </w:t>
      </w:r>
      <w:r w:rsidR="003A7F5D">
        <w:rPr>
          <w:rFonts w:eastAsiaTheme="minorEastAsia"/>
        </w:rPr>
        <w:t>b</w:t>
      </w:r>
      <w:r>
        <w:rPr>
          <w:rFonts w:eastAsiaTheme="minorEastAsia"/>
        </w:rPr>
        <w:t xml:space="preserve"> are model coefficients</w:t>
      </w:r>
      <w:r w:rsidR="000A65E0">
        <w:rPr>
          <w:rFonts w:eastAsiaTheme="minorEastAsia"/>
        </w:rPr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X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4674BC">
        <w:rPr>
          <w:rFonts w:eastAsiaTheme="minorEastAsia"/>
        </w:rPr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y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0A65E0">
        <w:rPr>
          <w:rFonts w:eastAsiaTheme="minorEastAsia"/>
        </w:rPr>
        <w:t xml:space="preserve"> is </w:t>
      </w:r>
      <w:r w:rsidR="0075156D">
        <w:rPr>
          <w:rFonts w:eastAsiaTheme="minorEastAsia"/>
        </w:rPr>
        <w:t xml:space="preserve">input features </w:t>
      </w:r>
      <w:r w:rsidR="004674BC">
        <w:rPr>
          <w:rFonts w:eastAsiaTheme="minorEastAsia"/>
        </w:rPr>
        <w:t xml:space="preserve">and input class for </w:t>
      </w:r>
      <w:r w:rsidR="00091963">
        <w:rPr>
          <w:rFonts w:eastAsiaTheme="minorEastAsia"/>
        </w:rPr>
        <w:t xml:space="preserve">patient </w:t>
      </w:r>
      <m:oMath>
        <m:r>
          <w:rPr>
            <w:rFonts w:ascii="Cambria Math" w:eastAsiaTheme="minorEastAsia" w:hAnsi="Cambria Math"/>
          </w:rPr>
          <m:t>i</m:t>
        </m:r>
      </m:oMath>
      <w:r w:rsidR="00091963">
        <w:rPr>
          <w:rFonts w:eastAsiaTheme="minorEastAsia"/>
        </w:rPr>
        <w:t xml:space="preserve"> respectively. </w:t>
      </w:r>
      <w:r w:rsidR="003A7F5D">
        <w:rPr>
          <w:rFonts w:eastAsiaTheme="minorEastAsia"/>
        </w:rPr>
        <w:t>Parameter C is hyperparameter of L1 norm regularization</w:t>
      </w:r>
      <w:r w:rsidR="00650E4C">
        <w:rPr>
          <w:rFonts w:eastAsiaTheme="minorEastAsia"/>
        </w:rPr>
        <w:t xml:space="preserve">. Strength of regularization is </w:t>
      </w:r>
      <w:r w:rsidR="003F14C2">
        <w:rPr>
          <w:rFonts w:eastAsiaTheme="minorEastAsia"/>
        </w:rPr>
        <w:t xml:space="preserve">proportional to 1/C. The hyperparameter of logistic regression with L1 norm regularization model was </w:t>
      </w:r>
      <w:r w:rsidR="009E109A">
        <w:rPr>
          <w:rFonts w:eastAsiaTheme="minorEastAsia"/>
        </w:rPr>
        <w:t>tune by grid search for C</w:t>
      </w:r>
      <w:r w:rsidR="00DE41B8">
        <w:rPr>
          <w:rFonts w:eastAsiaTheme="minorEastAsia"/>
        </w:rPr>
        <w:t xml:space="preserve"> </w:t>
      </w:r>
      <m:oMath>
        <m:r>
          <w:rPr>
            <w:rFonts w:ascii="Cambria Math" w:eastAsiaTheme="minorEastAsia" w:hAnsi="Cambria Math"/>
          </w:rPr>
          <m:t>∈</m:t>
        </m:r>
      </m:oMath>
      <w:r w:rsidR="00DE41B8">
        <w:rPr>
          <w:rFonts w:eastAsiaTheme="minorEastAsia"/>
        </w:rPr>
        <w:t xml:space="preserve"> [0.</w:t>
      </w:r>
      <w:r w:rsidR="00ED6D84">
        <w:rPr>
          <w:rFonts w:eastAsiaTheme="minorEastAsia"/>
        </w:rPr>
        <w:t>05, 0.1, 0.5, 1</w:t>
      </w:r>
      <w:r w:rsidR="00DE41B8">
        <w:rPr>
          <w:rFonts w:eastAsiaTheme="minorEastAsia"/>
        </w:rPr>
        <w:t>]</w:t>
      </w:r>
      <w:r w:rsidR="00F77F1C">
        <w:rPr>
          <w:rFonts w:eastAsiaTheme="minorEastAsia"/>
        </w:rPr>
        <w:t xml:space="preserve"> by selecting C that maximize </w:t>
      </w:r>
      <w:r w:rsidR="004F6E7E">
        <w:rPr>
          <w:rFonts w:eastAsiaTheme="minorEastAsia"/>
        </w:rPr>
        <w:t>mean AUC of 20 times 5-fold cross validation.</w:t>
      </w:r>
    </w:p>
    <w:p w14:paraId="1A56CBE7" w14:textId="7AD6C321" w:rsidR="006A1006" w:rsidRPr="007A1F58" w:rsidRDefault="0037666B" w:rsidP="007A1F58">
      <w:r>
        <w:rPr>
          <w:rFonts w:eastAsiaTheme="minorEastAsia"/>
        </w:rPr>
        <w:t>Models were train in Python using Sklearn library.</w:t>
      </w:r>
      <w:r w:rsidR="00F011FC">
        <w:rPr>
          <w:rFonts w:eastAsiaTheme="minorEastAsia"/>
        </w:rPr>
        <w:t xml:space="preserve"> </w:t>
      </w:r>
      <w:r w:rsidR="00C712F6">
        <w:rPr>
          <w:rFonts w:eastAsiaTheme="minorEastAsia"/>
        </w:rPr>
        <w:t>Other h</w:t>
      </w:r>
      <w:r w:rsidR="00D20CC5">
        <w:rPr>
          <w:rFonts w:eastAsiaTheme="minorEastAsia"/>
        </w:rPr>
        <w:t>yper</w:t>
      </w:r>
      <w:r w:rsidR="00F011FC">
        <w:rPr>
          <w:rFonts w:eastAsiaTheme="minorEastAsia"/>
        </w:rPr>
        <w:t>parameter</w:t>
      </w:r>
      <w:r w:rsidR="00D20CC5">
        <w:rPr>
          <w:rFonts w:eastAsiaTheme="minorEastAsia"/>
        </w:rPr>
        <w:t xml:space="preserve"> in model are </w:t>
      </w:r>
      <w:r w:rsidR="00EA0C00">
        <w:rPr>
          <w:rFonts w:eastAsiaTheme="minorEastAsia"/>
        </w:rPr>
        <w:t xml:space="preserve">optimizer, which call </w:t>
      </w:r>
      <w:r w:rsidR="00D20CC5">
        <w:rPr>
          <w:rFonts w:eastAsiaTheme="minorEastAsia"/>
        </w:rPr>
        <w:t>“solver”</w:t>
      </w:r>
      <w:r w:rsidR="00EA0C00">
        <w:rPr>
          <w:rFonts w:eastAsiaTheme="minorEastAsia"/>
        </w:rPr>
        <w:t xml:space="preserve"> in Sklearn,</w:t>
      </w:r>
      <w:r w:rsidR="00D20CC5">
        <w:rPr>
          <w:rFonts w:eastAsiaTheme="minorEastAsia"/>
        </w:rPr>
        <w:t xml:space="preserve"> was set to</w:t>
      </w:r>
      <w:r w:rsidR="00F90EA9">
        <w:rPr>
          <w:rFonts w:eastAsiaTheme="minorEastAsia"/>
        </w:rPr>
        <w:t xml:space="preserve"> “liblinear” and </w:t>
      </w:r>
      <w:r w:rsidR="00784587">
        <w:rPr>
          <w:rFonts w:eastAsiaTheme="minorEastAsia"/>
        </w:rPr>
        <w:t>maximum iteration, which call “max_iter” was set to 10000</w:t>
      </w:r>
      <w:r w:rsidR="00C712F6">
        <w:rPr>
          <w:rFonts w:eastAsiaTheme="minorEastAsia"/>
        </w:rPr>
        <w:t>, the remai</w:t>
      </w:r>
      <w:r w:rsidR="00745E6C">
        <w:rPr>
          <w:rFonts w:eastAsiaTheme="minorEastAsia"/>
        </w:rPr>
        <w:t>ning hyperparameter are set to default</w:t>
      </w:r>
      <w:r w:rsidR="00784587">
        <w:rPr>
          <w:rFonts w:eastAsiaTheme="minorEastAsia"/>
        </w:rPr>
        <w:t>.</w:t>
      </w:r>
      <w:r w:rsidR="005A3D6C">
        <w:rPr>
          <w:rFonts w:eastAsiaTheme="minorEastAsia"/>
        </w:rPr>
        <w:t xml:space="preserve"> </w:t>
      </w:r>
    </w:p>
    <w:p w14:paraId="65B56572" w14:textId="17B0EBA9" w:rsidR="008F042D" w:rsidRDefault="00465318" w:rsidP="008F042D">
      <w:pPr>
        <w:pStyle w:val="Caption"/>
        <w:keepNext/>
        <w:rPr>
          <w:b/>
          <w:bCs/>
          <w:i w:val="0"/>
          <w:iCs w:val="0"/>
          <w:color w:val="auto"/>
          <w:sz w:val="32"/>
          <w:szCs w:val="32"/>
        </w:rPr>
      </w:pPr>
      <w:r>
        <w:rPr>
          <w:b/>
          <w:bCs/>
          <w:i w:val="0"/>
          <w:iCs w:val="0"/>
          <w:color w:val="auto"/>
          <w:sz w:val="32"/>
          <w:szCs w:val="32"/>
        </w:rPr>
        <w:t>Table</w:t>
      </w:r>
    </w:p>
    <w:p w14:paraId="4735249E" w14:textId="18722325" w:rsidR="00944BDD" w:rsidRPr="00944BDD" w:rsidRDefault="00944BDD" w:rsidP="00944BDD">
      <w:pPr>
        <w:rPr>
          <w:b/>
          <w:bCs/>
          <w:sz w:val="24"/>
          <w:szCs w:val="24"/>
        </w:rPr>
      </w:pPr>
      <w:r w:rsidRPr="00EE3616">
        <w:rPr>
          <w:b/>
          <w:bCs/>
          <w:sz w:val="24"/>
          <w:szCs w:val="24"/>
        </w:rPr>
        <w:t>Table</w:t>
      </w:r>
      <w:r>
        <w:rPr>
          <w:b/>
          <w:bCs/>
          <w:sz w:val="24"/>
          <w:szCs w:val="24"/>
        </w:rPr>
        <w:t xml:space="preserve"> </w:t>
      </w:r>
      <w:r w:rsidR="00F135AA">
        <w:rPr>
          <w:b/>
          <w:bCs/>
          <w:sz w:val="24"/>
          <w:szCs w:val="24"/>
        </w:rPr>
        <w:t>S</w:t>
      </w:r>
      <w:r>
        <w:rPr>
          <w:b/>
          <w:bCs/>
          <w:sz w:val="24"/>
          <w:szCs w:val="24"/>
        </w:rPr>
        <w:t>1</w:t>
      </w:r>
      <w:r w:rsidRPr="00EE3616">
        <w:rPr>
          <w:b/>
          <w:bCs/>
          <w:sz w:val="24"/>
          <w:szCs w:val="24"/>
        </w:rPr>
        <w:t xml:space="preserve">: </w:t>
      </w:r>
      <w:r>
        <w:rPr>
          <w:b/>
          <w:bCs/>
          <w:sz w:val="24"/>
          <w:szCs w:val="24"/>
        </w:rPr>
        <w:t>All features</w:t>
      </w:r>
      <w:r w:rsidR="0053294D">
        <w:rPr>
          <w:b/>
          <w:bCs/>
          <w:sz w:val="24"/>
          <w:szCs w:val="24"/>
        </w:rPr>
        <w:t xml:space="preserve"> analysed in this stud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F45CDD" w14:paraId="6469A62E" w14:textId="77777777" w:rsidTr="00F45CDD">
        <w:tc>
          <w:tcPr>
            <w:tcW w:w="4508" w:type="dxa"/>
          </w:tcPr>
          <w:p w14:paraId="73C5E54B" w14:textId="77777777" w:rsidR="00F45CDD" w:rsidRDefault="00F45CDD" w:rsidP="00F45CDD"/>
        </w:tc>
        <w:tc>
          <w:tcPr>
            <w:tcW w:w="4508" w:type="dxa"/>
          </w:tcPr>
          <w:p w14:paraId="09FA5A5F" w14:textId="35DBBDF4" w:rsidR="00F45CDD" w:rsidRDefault="00712B45" w:rsidP="00F45CDD">
            <w:r>
              <w:t>Features</w:t>
            </w:r>
          </w:p>
        </w:tc>
      </w:tr>
      <w:tr w:rsidR="0053294D" w14:paraId="7559BBA4" w14:textId="77777777" w:rsidTr="00F45CDD">
        <w:tc>
          <w:tcPr>
            <w:tcW w:w="4508" w:type="dxa"/>
          </w:tcPr>
          <w:p w14:paraId="243CAD93" w14:textId="12A0FF45" w:rsidR="0053294D" w:rsidRDefault="006B4BAE" w:rsidP="00F45CDD">
            <w:r>
              <w:t>DVH features</w:t>
            </w:r>
          </w:p>
        </w:tc>
        <w:tc>
          <w:tcPr>
            <w:tcW w:w="4508" w:type="dxa"/>
          </w:tcPr>
          <w:p w14:paraId="46DBB273" w14:textId="0B659BFD" w:rsidR="0053294D" w:rsidRPr="00F33BAC" w:rsidRDefault="008127EA" w:rsidP="00F45CDD">
            <w:pPr>
              <w:rPr>
                <w:szCs w:val="22"/>
              </w:rPr>
            </w:pPr>
            <w:r w:rsidRPr="00F33BAC">
              <w:rPr>
                <w:szCs w:val="22"/>
              </w:rPr>
              <w:t xml:space="preserve">Mean lung dose (MLD), </w:t>
            </w:r>
            <w:r w:rsidR="009D1E22" w:rsidRPr="00F33BAC">
              <w:rPr>
                <w:rFonts w:cs="Cordia New"/>
                <w:bCs/>
                <w:szCs w:val="22"/>
              </w:rPr>
              <w:t>generalized</w:t>
            </w:r>
            <w:r w:rsidR="009D1E22" w:rsidRPr="00F33BAC">
              <w:rPr>
                <w:bCs/>
                <w:szCs w:val="22"/>
              </w:rPr>
              <w:t xml:space="preserve"> equivalent uniform dose (gEUD)</w:t>
            </w:r>
            <w:r w:rsidR="00F33BAC" w:rsidRPr="00F33BAC">
              <w:rPr>
                <w:bCs/>
                <w:szCs w:val="22"/>
              </w:rPr>
              <w:t xml:space="preserve">, </w:t>
            </w:r>
            <w:r w:rsidR="00F33BAC" w:rsidRPr="00F33BAC">
              <w:rPr>
                <w:rFonts w:cs="Times"/>
                <w:bCs/>
                <w:szCs w:val="22"/>
              </w:rPr>
              <w:t>V5 – V70</w:t>
            </w:r>
          </w:p>
        </w:tc>
      </w:tr>
      <w:tr w:rsidR="00F45CDD" w14:paraId="6B0398E5" w14:textId="77777777" w:rsidTr="00F45CDD">
        <w:tc>
          <w:tcPr>
            <w:tcW w:w="4508" w:type="dxa"/>
          </w:tcPr>
          <w:p w14:paraId="44193157" w14:textId="52A96A23" w:rsidR="00F45CDD" w:rsidRPr="00345B47" w:rsidRDefault="00242FA3" w:rsidP="00242FA3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szCs w:val="22"/>
                <w:lang w:val="en-US"/>
              </w:rPr>
            </w:pPr>
            <w:r w:rsidRPr="00242FA3">
              <w:rPr>
                <w:rFonts w:eastAsia="Times New Roman" w:cstheme="minorHAnsi"/>
                <w:szCs w:val="22"/>
                <w:lang w:val="en-US"/>
              </w:rPr>
              <w:t xml:space="preserve">First Order </w:t>
            </w:r>
            <w:r w:rsidR="00A65327" w:rsidRPr="00345B47">
              <w:rPr>
                <w:rFonts w:eastAsia="Times New Roman" w:cstheme="minorHAnsi"/>
                <w:szCs w:val="22"/>
                <w:lang w:val="en-US"/>
              </w:rPr>
              <w:t>(18 features)</w:t>
            </w:r>
          </w:p>
        </w:tc>
        <w:tc>
          <w:tcPr>
            <w:tcW w:w="4508" w:type="dxa"/>
          </w:tcPr>
          <w:p w14:paraId="1586AF66" w14:textId="4DEFEEA4" w:rsidR="00F45CDD" w:rsidRPr="00345B47" w:rsidRDefault="00BA72D8" w:rsidP="00F45CDD">
            <w:pPr>
              <w:rPr>
                <w:rFonts w:cstheme="minorHAnsi"/>
                <w:szCs w:val="22"/>
              </w:rPr>
            </w:pPr>
            <w:r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 xml:space="preserve">10th percentile, 90th percentile, </w:t>
            </w:r>
            <w:r w:rsidR="004358C7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Energy</w:t>
            </w:r>
            <w:r w:rsidR="004358C7">
              <w:rPr>
                <w:rStyle w:val="Strong"/>
                <w:rFonts w:cstheme="minorHAnsi"/>
                <w:b w:val="0"/>
                <w:bCs w:val="0"/>
                <w:szCs w:val="22"/>
              </w:rPr>
              <w:t>,</w:t>
            </w:r>
            <w:r w:rsidR="00CE5A8C">
              <w:rPr>
                <w:rStyle w:val="Strong"/>
                <w:rFonts w:cstheme="minorHAnsi"/>
                <w:b w:val="0"/>
                <w:bCs w:val="0"/>
                <w:szCs w:val="22"/>
              </w:rPr>
              <w:t xml:space="preserve"> </w:t>
            </w:r>
            <w:r w:rsidR="00CE5A8C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Entropy</w:t>
            </w:r>
            <w:r w:rsidR="00CE5A8C">
              <w:rPr>
                <w:rStyle w:val="Strong"/>
                <w:rFonts w:cstheme="minorHAnsi"/>
                <w:b w:val="0"/>
                <w:bCs w:val="0"/>
                <w:szCs w:val="22"/>
              </w:rPr>
              <w:t>,</w:t>
            </w:r>
            <w:r w:rsidR="004358C7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 xml:space="preserve"> Interquartile Range, Kurtosis, </w:t>
            </w:r>
            <w:r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Maximum</w:t>
            </w:r>
            <w:r w:rsidR="00B11E37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,</w:t>
            </w:r>
            <w:r w:rsidR="00D518DE">
              <w:rPr>
                <w:rStyle w:val="Strong"/>
                <w:rFonts w:cstheme="minorHAnsi"/>
                <w:b w:val="0"/>
                <w:bCs w:val="0"/>
                <w:szCs w:val="22"/>
              </w:rPr>
              <w:t xml:space="preserve"> </w:t>
            </w:r>
            <w:r w:rsidR="00D66EDF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 xml:space="preserve">Absolute Deviation (MAD), </w:t>
            </w:r>
            <w:r w:rsidR="00B11E37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Mean</w:t>
            </w:r>
            <w:r w:rsidR="00C1336C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 xml:space="preserve">, Median, </w:t>
            </w:r>
            <w:r w:rsidR="005C57FE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Minimum</w:t>
            </w:r>
            <w:r w:rsidR="005C57FE">
              <w:rPr>
                <w:rStyle w:val="Strong"/>
                <w:rFonts w:cstheme="minorHAnsi"/>
                <w:b w:val="0"/>
                <w:bCs w:val="0"/>
                <w:szCs w:val="22"/>
              </w:rPr>
              <w:t>,</w:t>
            </w:r>
            <w:r w:rsidR="005C57FE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 xml:space="preserve"> </w:t>
            </w:r>
            <w:r w:rsidR="00C1336C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Range</w:t>
            </w:r>
            <w:r w:rsidR="0055456E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, Robust Mean Absolute Deviation (</w:t>
            </w:r>
            <w:proofErr w:type="spellStart"/>
            <w:r w:rsidR="0055456E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rMAD</w:t>
            </w:r>
            <w:proofErr w:type="spellEnd"/>
            <w:r w:rsidR="0055456E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), Root Mean Squared (RMS), Skewness</w:t>
            </w:r>
            <w:r w:rsidR="00F7351E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,</w:t>
            </w:r>
            <w:r w:rsidR="00C05448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 xml:space="preserve"> Total Energy,</w:t>
            </w:r>
            <w:r w:rsidR="00F7351E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 xml:space="preserve"> Uniformity</w:t>
            </w:r>
            <w:r w:rsidR="00CE5A8C">
              <w:rPr>
                <w:rStyle w:val="Strong"/>
                <w:rFonts w:cstheme="minorHAnsi"/>
                <w:b w:val="0"/>
                <w:bCs w:val="0"/>
                <w:szCs w:val="22"/>
              </w:rPr>
              <w:t xml:space="preserve">, </w:t>
            </w:r>
            <w:r w:rsidR="00CE5A8C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Variance</w:t>
            </w:r>
          </w:p>
        </w:tc>
      </w:tr>
      <w:tr w:rsidR="00F45CDD" w14:paraId="7EBF5278" w14:textId="77777777" w:rsidTr="00F45CDD">
        <w:tc>
          <w:tcPr>
            <w:tcW w:w="4508" w:type="dxa"/>
          </w:tcPr>
          <w:p w14:paraId="2C5C2B49" w14:textId="4F241A7E" w:rsidR="00CD16DC" w:rsidRPr="00345B47" w:rsidRDefault="00CD16DC" w:rsidP="00CD16DC">
            <w:pPr>
              <w:pStyle w:val="Heading2"/>
              <w:outlineLvl w:val="1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345B4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Gray Level Co-occurrence Matrix (GLCM) </w:t>
            </w:r>
            <w:r w:rsidR="00B11ABC" w:rsidRPr="00345B4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(24 features)</w:t>
            </w:r>
          </w:p>
          <w:p w14:paraId="040D75EB" w14:textId="77777777" w:rsidR="00F45CDD" w:rsidRPr="00345B47" w:rsidRDefault="00F45CDD" w:rsidP="00F45CDD">
            <w:pPr>
              <w:rPr>
                <w:rFonts w:cstheme="minorHAnsi"/>
                <w:szCs w:val="22"/>
                <w:lang w:val="en-US"/>
              </w:rPr>
            </w:pPr>
          </w:p>
        </w:tc>
        <w:tc>
          <w:tcPr>
            <w:tcW w:w="4508" w:type="dxa"/>
          </w:tcPr>
          <w:p w14:paraId="13715B11" w14:textId="6884D4F4" w:rsidR="00F45CDD" w:rsidRPr="00345B47" w:rsidRDefault="00B009F5" w:rsidP="00F45CDD">
            <w:pPr>
              <w:rPr>
                <w:rFonts w:cstheme="minorHAnsi"/>
                <w:szCs w:val="22"/>
              </w:rPr>
            </w:pPr>
            <w:r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Autocorrelation, Joint Average, Cluster Prominence, Cluster Shade, Cluster Tendency</w:t>
            </w:r>
            <w:r w:rsidR="00D64242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, Contrast, Correlation, Difference Average, Difference Entropy, Difference Variance, Joint Energy</w:t>
            </w:r>
            <w:r w:rsidR="00AC5CCE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 xml:space="preserve">, Joint Entropy, Informational Measure of Correlation (IMC), Informational Measure of Correlation (IMC) 2, Inverse Difference Moment </w:t>
            </w:r>
            <w:r w:rsidR="00AC5CCE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lastRenderedPageBreak/>
              <w:t>(IDM), Maximal Correlation Coefficient (MCC)</w:t>
            </w:r>
            <w:r w:rsidR="001B1824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, Inverse Difference Moment Normalized (IDMN), Inverse Difference (ID)</w:t>
            </w:r>
            <w:r w:rsidR="0059200C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, Inverse Difference Normalized (IDN)</w:t>
            </w:r>
            <w:r w:rsidR="004D037E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, Inverse Variance</w:t>
            </w:r>
            <w:r w:rsidR="00133CB0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, Maximum Probability</w:t>
            </w:r>
            <w:r w:rsidR="00F6214A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 xml:space="preserve">, Sum Average, Sum Entropy, </w:t>
            </w:r>
            <w:r w:rsidR="00F07CA5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Sum of Squares</w:t>
            </w:r>
          </w:p>
        </w:tc>
      </w:tr>
      <w:tr w:rsidR="00F45CDD" w14:paraId="15381714" w14:textId="77777777" w:rsidTr="00F45CDD">
        <w:tc>
          <w:tcPr>
            <w:tcW w:w="4508" w:type="dxa"/>
          </w:tcPr>
          <w:p w14:paraId="10D3DF54" w14:textId="58DD5125" w:rsidR="004235B7" w:rsidRPr="00345B47" w:rsidRDefault="004235B7" w:rsidP="004235B7">
            <w:pPr>
              <w:pStyle w:val="Heading2"/>
              <w:outlineLvl w:val="1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345B4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lastRenderedPageBreak/>
              <w:t>Gray Level Run Length Matrix (GLRLM)</w:t>
            </w:r>
            <w:r w:rsidR="00932017" w:rsidRPr="00345B4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(16 features)</w:t>
            </w:r>
          </w:p>
          <w:p w14:paraId="0CCBC7BF" w14:textId="77777777" w:rsidR="00F45CDD" w:rsidRPr="00345B47" w:rsidRDefault="00F45CDD" w:rsidP="00F45CDD">
            <w:pPr>
              <w:rPr>
                <w:rFonts w:cstheme="minorHAnsi"/>
                <w:szCs w:val="22"/>
                <w:lang w:val="en-US"/>
              </w:rPr>
            </w:pPr>
          </w:p>
        </w:tc>
        <w:tc>
          <w:tcPr>
            <w:tcW w:w="4508" w:type="dxa"/>
          </w:tcPr>
          <w:p w14:paraId="00BAB17F" w14:textId="59F05441" w:rsidR="00F45CDD" w:rsidRPr="00345B47" w:rsidRDefault="006C537A" w:rsidP="00F45CDD">
            <w:pPr>
              <w:rPr>
                <w:rFonts w:cstheme="minorHAnsi"/>
                <w:szCs w:val="22"/>
              </w:rPr>
            </w:pPr>
            <w:r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 xml:space="preserve">Short Run Emphasis (SRE), </w:t>
            </w:r>
            <w:r w:rsidR="00B11881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 xml:space="preserve">Long Run Emphasis (LRE), Gray Level Non-Uniformity (GLN), </w:t>
            </w:r>
            <w:r w:rsidR="00163BB6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 xml:space="preserve">Gray Level Non-Uniformity Normalized (GLNN), Run Length Non-Uniformity (RLN), </w:t>
            </w:r>
            <w:r w:rsidR="006E1A3F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 xml:space="preserve">Run Length Non-Uniformity Normalized (RLNN), </w:t>
            </w:r>
            <w:r w:rsidR="00D24AF6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Run Percentage (RP), Gray Level Variance (GLV), Run Variance (RV), Run Entropy (RE), Low Gray Level Run Emphasis (LGLRE)</w:t>
            </w:r>
            <w:r w:rsidR="00E36285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, High Gray Level Run Emphasis (HGLRE), Short Run Low Gray Level Emphasis (SRLGLE), Short Run High Gray Level Emphasis (SRHGLE), Long Run Low Gray Level Emphasis (LRLGLE)</w:t>
            </w:r>
            <w:r w:rsidR="005D5943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, Long Run High Gray Level Emphasis (LRHGLE)</w:t>
            </w:r>
          </w:p>
        </w:tc>
      </w:tr>
      <w:tr w:rsidR="00932017" w14:paraId="2099DEC3" w14:textId="77777777" w:rsidTr="00F45CDD">
        <w:tc>
          <w:tcPr>
            <w:tcW w:w="4508" w:type="dxa"/>
          </w:tcPr>
          <w:p w14:paraId="5FA486A7" w14:textId="6FC1C140" w:rsidR="00932017" w:rsidRPr="00345B47" w:rsidRDefault="002E169F" w:rsidP="004235B7">
            <w:pPr>
              <w:pStyle w:val="Heading2"/>
              <w:outlineLvl w:val="1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345B4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Gray Level Size Zone Matrix (GLSZM)</w:t>
            </w:r>
            <w:r w:rsidR="000039FC" w:rsidRPr="00345B4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(16 features)</w:t>
            </w:r>
          </w:p>
        </w:tc>
        <w:tc>
          <w:tcPr>
            <w:tcW w:w="4508" w:type="dxa"/>
          </w:tcPr>
          <w:p w14:paraId="45CE90E8" w14:textId="0B92EADD" w:rsidR="00932017" w:rsidRPr="00345B47" w:rsidRDefault="00167322" w:rsidP="00F45CDD">
            <w:pPr>
              <w:rPr>
                <w:rStyle w:val="Strong"/>
                <w:rFonts w:cstheme="minorHAnsi"/>
                <w:b w:val="0"/>
                <w:bCs w:val="0"/>
                <w:szCs w:val="22"/>
              </w:rPr>
            </w:pPr>
            <w:r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Small Area Emphasis (SAE)</w:t>
            </w:r>
            <w:r w:rsidR="00F033D1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, Large Area Emphasis (LAE), Gray Level Non-Uniformity (GLN), Gray Level Non-Uniformity Normalized (GLNN), Size-Zone Non-Uniformity (SZN)</w:t>
            </w:r>
            <w:r w:rsidR="00D55886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, Size-Zone Non-Uniformity Normalized (SZNN), Zone Percentage (ZP), Gray Level Variance (GLV), Zone Variance (ZV)</w:t>
            </w:r>
            <w:r w:rsidR="004D7569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, Zone Entropy (ZE), Low Gray Level Zone Emphasis (LGLZE), High Gray Level Zone Emphasis (HGLZE), Small Area Low Gray Level Emphasis (SALGLE)</w:t>
            </w:r>
            <w:r w:rsidR="00A234E4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, Small Area High Gray Level Emphasis (SAHGLE), Large Area Low Gray Level Emphasis (LALGLE), Large Area High Gray Level Emphasis (LAHGLE)</w:t>
            </w:r>
          </w:p>
        </w:tc>
      </w:tr>
      <w:tr w:rsidR="00932017" w14:paraId="54EA97E2" w14:textId="77777777" w:rsidTr="00F45CDD">
        <w:tc>
          <w:tcPr>
            <w:tcW w:w="4508" w:type="dxa"/>
          </w:tcPr>
          <w:p w14:paraId="2B46E915" w14:textId="7012CCA7" w:rsidR="000039FC" w:rsidRPr="00345B47" w:rsidRDefault="000039FC" w:rsidP="000039FC">
            <w:pPr>
              <w:pStyle w:val="Heading2"/>
              <w:outlineLvl w:val="1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proofErr w:type="spellStart"/>
            <w:r w:rsidRPr="00345B4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Neighbouring</w:t>
            </w:r>
            <w:proofErr w:type="spellEnd"/>
            <w:r w:rsidRPr="00345B4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Gray Tone Difference Matrix (NGTDM) (5 features)</w:t>
            </w:r>
          </w:p>
          <w:p w14:paraId="4EA7E0A3" w14:textId="77777777" w:rsidR="00932017" w:rsidRPr="00345B47" w:rsidRDefault="00932017" w:rsidP="004235B7">
            <w:pPr>
              <w:pStyle w:val="Heading2"/>
              <w:outlineLvl w:val="1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508" w:type="dxa"/>
          </w:tcPr>
          <w:p w14:paraId="1961B85D" w14:textId="0FC9ADCB" w:rsidR="00932017" w:rsidRPr="00345B47" w:rsidRDefault="006043DE" w:rsidP="00F45CDD">
            <w:pPr>
              <w:rPr>
                <w:rStyle w:val="Strong"/>
                <w:rFonts w:cstheme="minorHAnsi"/>
                <w:b w:val="0"/>
                <w:bCs w:val="0"/>
                <w:szCs w:val="22"/>
                <w:lang w:val="en-US"/>
              </w:rPr>
            </w:pPr>
            <w:r w:rsidRPr="00345B47">
              <w:rPr>
                <w:rStyle w:val="mi"/>
                <w:rFonts w:cstheme="minorHAnsi"/>
                <w:szCs w:val="22"/>
              </w:rPr>
              <w:t>Coarseness</w:t>
            </w:r>
            <w:r w:rsidR="00142916" w:rsidRPr="00345B47">
              <w:rPr>
                <w:rStyle w:val="mi"/>
                <w:rFonts w:cstheme="minorHAnsi"/>
                <w:szCs w:val="22"/>
              </w:rPr>
              <w:t>, Contrast, Busyness, Complexity, Strength</w:t>
            </w:r>
          </w:p>
        </w:tc>
      </w:tr>
      <w:tr w:rsidR="00142916" w14:paraId="25426DD6" w14:textId="77777777" w:rsidTr="00F45CDD">
        <w:tc>
          <w:tcPr>
            <w:tcW w:w="4508" w:type="dxa"/>
          </w:tcPr>
          <w:p w14:paraId="6529EB8E" w14:textId="43287224" w:rsidR="00C11BE0" w:rsidRPr="00345B47" w:rsidRDefault="00C11BE0" w:rsidP="00C11BE0">
            <w:pPr>
              <w:pStyle w:val="Heading2"/>
              <w:outlineLvl w:val="1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 w:rsidRPr="00345B4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Gray Level Dependence Matrix (GLDM)</w:t>
            </w:r>
            <w:r w:rsidR="00345B47" w:rsidRPr="00345B47"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 xml:space="preserve"> (14 features)</w:t>
            </w:r>
          </w:p>
          <w:p w14:paraId="334DCA28" w14:textId="77777777" w:rsidR="00142916" w:rsidRPr="00345B47" w:rsidRDefault="00142916" w:rsidP="000039FC">
            <w:pPr>
              <w:pStyle w:val="Heading2"/>
              <w:outlineLvl w:val="1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4508" w:type="dxa"/>
          </w:tcPr>
          <w:p w14:paraId="4A511FEC" w14:textId="22474E25" w:rsidR="00142916" w:rsidRPr="00345B47" w:rsidRDefault="00FA1E94" w:rsidP="00F45CDD">
            <w:pPr>
              <w:rPr>
                <w:rStyle w:val="mi"/>
                <w:rFonts w:cstheme="minorHAnsi"/>
                <w:b/>
                <w:bCs/>
                <w:i/>
                <w:iCs/>
                <w:szCs w:val="22"/>
              </w:rPr>
            </w:pPr>
            <w:r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Small Dependence Emphasis (SDE), Large Dependence Emphasis (LDE), Gray Level Non-Uniformity (GLN)</w:t>
            </w:r>
            <w:r w:rsidR="001A2EC4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, Dependence Non-Uniformity (DN), Dependence Non-Uniformity Normalized (DNN), Gray Level Variance (GLV), Dependence Variance (DV)</w:t>
            </w:r>
            <w:r w:rsidR="002F0839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, Dependence Entropy (DE), Low Gray Level Emphasis (LGLE), High Gray Level Emphasis (HGLE), Small Dependence Low Gray Level Emphasis (SDLGLE)</w:t>
            </w:r>
            <w:r w:rsidR="00926907" w:rsidRPr="00345B47">
              <w:rPr>
                <w:rStyle w:val="Strong"/>
                <w:rFonts w:cstheme="minorHAnsi"/>
                <w:b w:val="0"/>
                <w:bCs w:val="0"/>
                <w:szCs w:val="22"/>
              </w:rPr>
              <w:t>, Small Dependence High Gray Level Emphasis (SDHGLE), Large Dependence Low Gray Level Emphasis (LDLGLE), Large Dependence High Gray Level Emphasis (LDHGLE)</w:t>
            </w:r>
          </w:p>
        </w:tc>
      </w:tr>
    </w:tbl>
    <w:p w14:paraId="5A02AA49" w14:textId="77777777" w:rsidR="00F45CDD" w:rsidRPr="00F45CDD" w:rsidRDefault="00F45CDD" w:rsidP="00F45CDD"/>
    <w:p w14:paraId="3EABBED2" w14:textId="77777777" w:rsidR="001A26B8" w:rsidRDefault="001A26B8" w:rsidP="00EE3616">
      <w:pPr>
        <w:rPr>
          <w:b/>
          <w:bCs/>
          <w:sz w:val="24"/>
          <w:szCs w:val="24"/>
        </w:rPr>
      </w:pPr>
    </w:p>
    <w:p w14:paraId="4F228AEC" w14:textId="77777777" w:rsidR="001A26B8" w:rsidRDefault="001A26B8" w:rsidP="00EE3616">
      <w:pPr>
        <w:rPr>
          <w:b/>
          <w:bCs/>
          <w:sz w:val="24"/>
          <w:szCs w:val="24"/>
        </w:rPr>
      </w:pPr>
    </w:p>
    <w:p w14:paraId="39E2C452" w14:textId="77777777" w:rsidR="001A26B8" w:rsidRDefault="001A26B8" w:rsidP="00EE3616">
      <w:pPr>
        <w:rPr>
          <w:b/>
          <w:bCs/>
          <w:sz w:val="24"/>
          <w:szCs w:val="24"/>
        </w:rPr>
      </w:pPr>
    </w:p>
    <w:p w14:paraId="6951F62A" w14:textId="6DBB0952" w:rsidR="00EE3616" w:rsidRPr="00EE3616" w:rsidRDefault="00EE3616" w:rsidP="00EE3616">
      <w:pPr>
        <w:rPr>
          <w:b/>
          <w:bCs/>
          <w:sz w:val="24"/>
          <w:szCs w:val="24"/>
        </w:rPr>
      </w:pPr>
      <w:r w:rsidRPr="00EE3616">
        <w:rPr>
          <w:b/>
          <w:bCs/>
          <w:sz w:val="24"/>
          <w:szCs w:val="24"/>
        </w:rPr>
        <w:t>Table</w:t>
      </w:r>
      <w:r w:rsidR="00944BDD">
        <w:rPr>
          <w:b/>
          <w:bCs/>
          <w:sz w:val="24"/>
          <w:szCs w:val="24"/>
        </w:rPr>
        <w:t xml:space="preserve"> </w:t>
      </w:r>
      <w:r w:rsidR="00F135AA">
        <w:rPr>
          <w:b/>
          <w:bCs/>
          <w:sz w:val="24"/>
          <w:szCs w:val="24"/>
        </w:rPr>
        <w:t>S</w:t>
      </w:r>
      <w:r w:rsidR="00944BDD">
        <w:rPr>
          <w:b/>
          <w:bCs/>
          <w:sz w:val="24"/>
          <w:szCs w:val="24"/>
        </w:rPr>
        <w:t>2</w:t>
      </w:r>
      <w:r w:rsidRPr="00EE3616">
        <w:rPr>
          <w:b/>
          <w:bCs/>
          <w:sz w:val="24"/>
          <w:szCs w:val="24"/>
        </w:rPr>
        <w:t xml:space="preserve">: Remaining </w:t>
      </w:r>
      <w:r w:rsidR="009C5024">
        <w:rPr>
          <w:b/>
          <w:bCs/>
          <w:sz w:val="24"/>
          <w:szCs w:val="24"/>
        </w:rPr>
        <w:t xml:space="preserve">dosiomic </w:t>
      </w:r>
      <w:r w:rsidRPr="00EE3616">
        <w:rPr>
          <w:b/>
          <w:bCs/>
          <w:sz w:val="24"/>
          <w:szCs w:val="24"/>
        </w:rPr>
        <w:t>features before input to ML model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93"/>
        <w:gridCol w:w="4623"/>
      </w:tblGrid>
      <w:tr w:rsidR="00E83B8F" w14:paraId="364739D9" w14:textId="77777777" w:rsidTr="008F042D">
        <w:tc>
          <w:tcPr>
            <w:tcW w:w="4393" w:type="dxa"/>
          </w:tcPr>
          <w:p w14:paraId="7A90D77C" w14:textId="5250627A" w:rsidR="00AD3938" w:rsidRDefault="00AD3938"/>
        </w:tc>
        <w:tc>
          <w:tcPr>
            <w:tcW w:w="4623" w:type="dxa"/>
          </w:tcPr>
          <w:p w14:paraId="21A79D38" w14:textId="5BFE6ABC" w:rsidR="00AD3938" w:rsidRDefault="00AD3938">
            <w:r>
              <w:t>Feature name</w:t>
            </w:r>
          </w:p>
        </w:tc>
      </w:tr>
      <w:tr w:rsidR="00E83B8F" w14:paraId="29DB936D" w14:textId="77777777" w:rsidTr="008F042D">
        <w:tc>
          <w:tcPr>
            <w:tcW w:w="4393" w:type="dxa"/>
          </w:tcPr>
          <w:p w14:paraId="6582FEC4" w14:textId="285EFBF6" w:rsidR="009C5024" w:rsidRDefault="009C5024">
            <w:r>
              <w:t>DO (2</w:t>
            </w:r>
            <w:r w:rsidR="000F2768">
              <w:t>4</w:t>
            </w:r>
            <w:r>
              <w:t xml:space="preserve"> features)</w:t>
            </w:r>
          </w:p>
        </w:tc>
        <w:tc>
          <w:tcPr>
            <w:tcW w:w="4623" w:type="dxa"/>
          </w:tcPr>
          <w:p w14:paraId="41358E5D" w14:textId="66760373" w:rsidR="00C47CAF" w:rsidRDefault="00494669">
            <w:pPr>
              <w:rPr>
                <w:rStyle w:val="tojvnm2t"/>
              </w:rPr>
            </w:pPr>
            <w:r>
              <w:rPr>
                <w:rStyle w:val="tojvnm2t"/>
              </w:rPr>
              <w:t xml:space="preserve">firstorder_10Percentile </w:t>
            </w:r>
          </w:p>
          <w:p w14:paraId="2DC988CD" w14:textId="4463BC24" w:rsidR="00C47CAF" w:rsidRDefault="00494669">
            <w:pPr>
              <w:rPr>
                <w:rStyle w:val="tojvnm2t"/>
              </w:rPr>
            </w:pPr>
            <w:r>
              <w:rPr>
                <w:rStyle w:val="tojvnm2t"/>
              </w:rPr>
              <w:t xml:space="preserve">firstorder_90Percentile </w:t>
            </w:r>
          </w:p>
          <w:p w14:paraId="25148E0F" w14:textId="71813300" w:rsidR="00C47CAF" w:rsidRDefault="00494669">
            <w:pPr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firstorder_Energy</w:t>
            </w:r>
            <w:proofErr w:type="spellEnd"/>
          </w:p>
          <w:p w14:paraId="2EFB0E95" w14:textId="6E2D062F" w:rsidR="00C47CAF" w:rsidRDefault="00494669">
            <w:pPr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firstorder_Entropy</w:t>
            </w:r>
            <w:proofErr w:type="spellEnd"/>
          </w:p>
          <w:p w14:paraId="39023E47" w14:textId="77777777" w:rsidR="00C47CAF" w:rsidRDefault="00494669">
            <w:pPr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firstorder_InterquartileRange</w:t>
            </w:r>
            <w:proofErr w:type="spellEnd"/>
          </w:p>
          <w:p w14:paraId="4E8D9C25" w14:textId="7CCEFFBA" w:rsidR="00C47CAF" w:rsidRDefault="00494669">
            <w:pPr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firstorder_Kurtosis</w:t>
            </w:r>
            <w:proofErr w:type="spellEnd"/>
          </w:p>
          <w:p w14:paraId="273D51B5" w14:textId="77777777" w:rsidR="00A54DCB" w:rsidRDefault="00494669">
            <w:pPr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firstorder_Maximum</w:t>
            </w:r>
            <w:proofErr w:type="spellEnd"/>
          </w:p>
          <w:p w14:paraId="5E25B4AC" w14:textId="10CD9BAF" w:rsidR="00A54DCB" w:rsidRDefault="00494669">
            <w:pPr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glcm_Correlatio</w:t>
            </w:r>
            <w:r w:rsidR="00A54DCB">
              <w:rPr>
                <w:rStyle w:val="tojvnm2t"/>
              </w:rPr>
              <w:t>n</w:t>
            </w:r>
            <w:proofErr w:type="spellEnd"/>
          </w:p>
          <w:p w14:paraId="29826D1D" w14:textId="77777777" w:rsidR="00A54DCB" w:rsidRDefault="00494669">
            <w:pPr>
              <w:rPr>
                <w:rStyle w:val="tojvnm2t"/>
              </w:rPr>
            </w:pPr>
            <w:r>
              <w:rPr>
                <w:rStyle w:val="tojvnm2t"/>
              </w:rPr>
              <w:t>glcm_Imc2</w:t>
            </w:r>
          </w:p>
          <w:p w14:paraId="56B875BA" w14:textId="5ACD3179" w:rsidR="00A54DCB" w:rsidRDefault="00494669">
            <w:pPr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glrlm_GrayLevelNonUniformity</w:t>
            </w:r>
            <w:proofErr w:type="spellEnd"/>
          </w:p>
          <w:p w14:paraId="1E07B806" w14:textId="77777777" w:rsidR="00A54DCB" w:rsidRDefault="00494669">
            <w:pPr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glrlm_GrayLevelNonUniformityNormalized</w:t>
            </w:r>
            <w:proofErr w:type="spellEnd"/>
          </w:p>
          <w:p w14:paraId="78285204" w14:textId="77777777" w:rsidR="00A54DCB" w:rsidRDefault="00494669">
            <w:pPr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glrlm_LongRunHighGrayLevelEmphasis</w:t>
            </w:r>
            <w:proofErr w:type="spellEnd"/>
          </w:p>
          <w:p w14:paraId="14ED3A7F" w14:textId="4C7D1170" w:rsidR="00A54DCB" w:rsidRDefault="00494669">
            <w:pPr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glrlm_RunEntropydosiomi</w:t>
            </w:r>
            <w:r w:rsidR="00A54DCB">
              <w:rPr>
                <w:rStyle w:val="tojvnm2t"/>
              </w:rPr>
              <w:t>c</w:t>
            </w:r>
            <w:proofErr w:type="spellEnd"/>
          </w:p>
          <w:p w14:paraId="3C58AC5D" w14:textId="40A8D2AA" w:rsidR="00494669" w:rsidRDefault="00494669">
            <w:pPr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glszm_GrayLevelNonUniformity</w:t>
            </w:r>
            <w:proofErr w:type="spellEnd"/>
          </w:p>
          <w:p w14:paraId="125D4F1F" w14:textId="5CCDFB0D" w:rsidR="00A54DCB" w:rsidRDefault="00494669">
            <w:pPr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glszm_GrayLevelNonUniformityNormalized</w:t>
            </w:r>
            <w:proofErr w:type="spellEnd"/>
          </w:p>
          <w:p w14:paraId="6943C7AC" w14:textId="0FAC2A82" w:rsidR="00A54DCB" w:rsidRDefault="00494669">
            <w:pPr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glszm_HighGrayLevelZoneEmphasis</w:t>
            </w:r>
            <w:proofErr w:type="spellEnd"/>
            <w:r>
              <w:rPr>
                <w:rStyle w:val="tojvnm2t"/>
              </w:rPr>
              <w:t xml:space="preserve"> </w:t>
            </w:r>
            <w:proofErr w:type="spellStart"/>
            <w:r>
              <w:rPr>
                <w:rStyle w:val="tojvnm2t"/>
              </w:rPr>
              <w:t>glszm_LargeAreaHighGrayLevelEmphasis</w:t>
            </w:r>
            <w:proofErr w:type="spellEnd"/>
          </w:p>
          <w:p w14:paraId="4D1F9C15" w14:textId="77777777" w:rsidR="00A54DCB" w:rsidRDefault="00494669">
            <w:pPr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glszm_LowGrayLevelZoneEmphasis</w:t>
            </w:r>
            <w:proofErr w:type="spellEnd"/>
          </w:p>
          <w:p w14:paraId="20FB9DAA" w14:textId="77777777" w:rsidR="00A54DCB" w:rsidRDefault="00494669">
            <w:pPr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glszm_SizeZoneNonUniformityNormalized</w:t>
            </w:r>
            <w:proofErr w:type="spellEnd"/>
          </w:p>
          <w:p w14:paraId="779A6492" w14:textId="53C81A97" w:rsidR="00A54DCB" w:rsidRDefault="00494669">
            <w:pPr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glszm_ZoneEntropy</w:t>
            </w:r>
            <w:proofErr w:type="spellEnd"/>
          </w:p>
          <w:p w14:paraId="773ED1A9" w14:textId="422822FA" w:rsidR="00A54DCB" w:rsidRDefault="00494669">
            <w:pPr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ngtdm_Busyness</w:t>
            </w:r>
            <w:proofErr w:type="spellEnd"/>
          </w:p>
          <w:p w14:paraId="0F44FBD9" w14:textId="544D92BC" w:rsidR="003A09E7" w:rsidRDefault="00494669">
            <w:pPr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ngtdm_Complexity</w:t>
            </w:r>
            <w:proofErr w:type="spellEnd"/>
          </w:p>
          <w:p w14:paraId="3E4BEA7A" w14:textId="016F0CF0" w:rsidR="00A54DCB" w:rsidRDefault="00494669">
            <w:pPr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ngtdm_Strength</w:t>
            </w:r>
            <w:proofErr w:type="spellEnd"/>
          </w:p>
          <w:p w14:paraId="6D74833C" w14:textId="13FAABD9" w:rsidR="009C5024" w:rsidRDefault="00494669">
            <w:proofErr w:type="spellStart"/>
            <w:r>
              <w:rPr>
                <w:rStyle w:val="tojvnm2t"/>
              </w:rPr>
              <w:t>gldm_DependenceVariance</w:t>
            </w:r>
            <w:proofErr w:type="spellEnd"/>
          </w:p>
        </w:tc>
      </w:tr>
      <w:tr w:rsidR="00E83B8F" w14:paraId="3D9C9058" w14:textId="77777777" w:rsidTr="008F042D">
        <w:tc>
          <w:tcPr>
            <w:tcW w:w="4393" w:type="dxa"/>
          </w:tcPr>
          <w:p w14:paraId="67B39563" w14:textId="69A704FB" w:rsidR="009C5024" w:rsidRDefault="009C5024" w:rsidP="00AD3938">
            <w:r>
              <w:t>DOEQD2 (2</w:t>
            </w:r>
            <w:r w:rsidR="004B6191">
              <w:t>0</w:t>
            </w:r>
            <w:r>
              <w:t xml:space="preserve"> features)</w:t>
            </w:r>
          </w:p>
        </w:tc>
        <w:tc>
          <w:tcPr>
            <w:tcW w:w="4623" w:type="dxa"/>
          </w:tcPr>
          <w:p w14:paraId="20A065AE" w14:textId="5AE6480D" w:rsidR="003151D3" w:rsidRDefault="003151D3" w:rsidP="003151D3">
            <w:pPr>
              <w:tabs>
                <w:tab w:val="left" w:pos="3776"/>
              </w:tabs>
              <w:rPr>
                <w:rStyle w:val="tojvnm2t"/>
              </w:rPr>
            </w:pPr>
            <w:r>
              <w:rPr>
                <w:rStyle w:val="tojvnm2t"/>
              </w:rPr>
              <w:t>firstorder_10Percentile</w:t>
            </w:r>
          </w:p>
          <w:p w14:paraId="3CE48B46" w14:textId="31DFC9B1" w:rsidR="003D4F1A" w:rsidRDefault="003151D3" w:rsidP="003151D3">
            <w:pPr>
              <w:tabs>
                <w:tab w:val="left" w:pos="3776"/>
              </w:tabs>
              <w:rPr>
                <w:rStyle w:val="tojvnm2t"/>
              </w:rPr>
            </w:pPr>
            <w:r>
              <w:rPr>
                <w:rStyle w:val="tojvnm2t"/>
              </w:rPr>
              <w:t>firstorder_90Percentile</w:t>
            </w:r>
          </w:p>
          <w:p w14:paraId="26261D61" w14:textId="77777777" w:rsidR="003D4F1A" w:rsidRDefault="003151D3" w:rsidP="003151D3">
            <w:pPr>
              <w:tabs>
                <w:tab w:val="left" w:pos="3776"/>
              </w:tabs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firstorder_Energy</w:t>
            </w:r>
            <w:proofErr w:type="spellEnd"/>
          </w:p>
          <w:p w14:paraId="315E69BC" w14:textId="77777777" w:rsidR="003D4F1A" w:rsidRDefault="003151D3" w:rsidP="003151D3">
            <w:pPr>
              <w:tabs>
                <w:tab w:val="left" w:pos="3776"/>
              </w:tabs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firstorder_Entrop</w:t>
            </w:r>
            <w:r w:rsidR="003D4F1A">
              <w:rPr>
                <w:rStyle w:val="tojvnm2t"/>
              </w:rPr>
              <w:t>y</w:t>
            </w:r>
            <w:proofErr w:type="spellEnd"/>
          </w:p>
          <w:p w14:paraId="5274B9D1" w14:textId="768A7D13" w:rsidR="003151D3" w:rsidRDefault="003151D3" w:rsidP="003151D3">
            <w:pPr>
              <w:tabs>
                <w:tab w:val="left" w:pos="3776"/>
              </w:tabs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firstorder_InterquartileRange</w:t>
            </w:r>
            <w:proofErr w:type="spellEnd"/>
          </w:p>
          <w:p w14:paraId="02F23C26" w14:textId="77777777" w:rsidR="003D4F1A" w:rsidRDefault="003151D3" w:rsidP="003151D3">
            <w:pPr>
              <w:tabs>
                <w:tab w:val="left" w:pos="3776"/>
              </w:tabs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firstorder_Maximum</w:t>
            </w:r>
            <w:proofErr w:type="spellEnd"/>
          </w:p>
          <w:p w14:paraId="6FC20766" w14:textId="77777777" w:rsidR="003D4F1A" w:rsidRDefault="003151D3" w:rsidP="003151D3">
            <w:pPr>
              <w:tabs>
                <w:tab w:val="left" w:pos="3776"/>
              </w:tabs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glcm_Correlation</w:t>
            </w:r>
            <w:proofErr w:type="spellEnd"/>
          </w:p>
          <w:p w14:paraId="06A530B5" w14:textId="77777777" w:rsidR="00E83B8F" w:rsidRDefault="003151D3" w:rsidP="003151D3">
            <w:pPr>
              <w:tabs>
                <w:tab w:val="left" w:pos="3776"/>
              </w:tabs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glrlm_GrayLevelNonUniformity</w:t>
            </w:r>
            <w:proofErr w:type="spellEnd"/>
            <w:r>
              <w:rPr>
                <w:rStyle w:val="tojvnm2t"/>
              </w:rPr>
              <w:t xml:space="preserve"> </w:t>
            </w:r>
            <w:proofErr w:type="spellStart"/>
            <w:r>
              <w:rPr>
                <w:rStyle w:val="tojvnm2t"/>
              </w:rPr>
              <w:t>glrlm_GrayLevelNonUniformityNormalized</w:t>
            </w:r>
            <w:proofErr w:type="spellEnd"/>
            <w:r>
              <w:rPr>
                <w:rStyle w:val="tojvnm2t"/>
              </w:rPr>
              <w:t xml:space="preserve"> </w:t>
            </w:r>
            <w:proofErr w:type="spellStart"/>
            <w:r>
              <w:rPr>
                <w:rStyle w:val="tojvnm2t"/>
              </w:rPr>
              <w:t>glrlm_RunEntropy</w:t>
            </w:r>
            <w:proofErr w:type="spellEnd"/>
          </w:p>
          <w:p w14:paraId="2FE14F90" w14:textId="77777777" w:rsidR="00E83B8F" w:rsidRDefault="003151D3" w:rsidP="003151D3">
            <w:pPr>
              <w:tabs>
                <w:tab w:val="left" w:pos="3776"/>
              </w:tabs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glszm_GrayLevelNonUniformity</w:t>
            </w:r>
            <w:proofErr w:type="spellEnd"/>
          </w:p>
          <w:p w14:paraId="40D09B92" w14:textId="55A0E1C2" w:rsidR="003151D3" w:rsidRDefault="003151D3" w:rsidP="003151D3">
            <w:pPr>
              <w:tabs>
                <w:tab w:val="left" w:pos="3776"/>
              </w:tabs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glszm_GrayLevelNonUniformityNormalized</w:t>
            </w:r>
            <w:proofErr w:type="spellEnd"/>
            <w:r>
              <w:rPr>
                <w:rStyle w:val="tojvnm2t"/>
              </w:rPr>
              <w:t xml:space="preserve"> </w:t>
            </w:r>
            <w:proofErr w:type="spellStart"/>
            <w:r>
              <w:rPr>
                <w:rStyle w:val="tojvnm2t"/>
              </w:rPr>
              <w:t>glszm_HighGrayLevelZoneEmphasis</w:t>
            </w:r>
            <w:proofErr w:type="spellEnd"/>
          </w:p>
          <w:p w14:paraId="3961FE56" w14:textId="77777777" w:rsidR="00E83B8F" w:rsidRDefault="003151D3" w:rsidP="003151D3">
            <w:pPr>
              <w:tabs>
                <w:tab w:val="left" w:pos="3776"/>
              </w:tabs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glszm_LargeAreaHighGrayLevelEmphasis</w:t>
            </w:r>
            <w:proofErr w:type="spellEnd"/>
          </w:p>
          <w:p w14:paraId="754CE079" w14:textId="214C84DC" w:rsidR="00E83B8F" w:rsidRDefault="003151D3" w:rsidP="003151D3">
            <w:pPr>
              <w:tabs>
                <w:tab w:val="left" w:pos="3776"/>
              </w:tabs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glszm_LowGrayLevelZoneEmphasi</w:t>
            </w:r>
            <w:r w:rsidR="00E83B8F">
              <w:rPr>
                <w:rStyle w:val="tojvnm2t"/>
              </w:rPr>
              <w:t>s</w:t>
            </w:r>
            <w:proofErr w:type="spellEnd"/>
          </w:p>
          <w:p w14:paraId="43981AEE" w14:textId="77777777" w:rsidR="00E83B8F" w:rsidRDefault="003151D3" w:rsidP="003151D3">
            <w:pPr>
              <w:tabs>
                <w:tab w:val="left" w:pos="3776"/>
              </w:tabs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glszm_SizeZoneNonUniformity</w:t>
            </w:r>
            <w:proofErr w:type="spellEnd"/>
          </w:p>
          <w:p w14:paraId="6D60DF95" w14:textId="77777777" w:rsidR="00E83B8F" w:rsidRDefault="003151D3" w:rsidP="003151D3">
            <w:pPr>
              <w:tabs>
                <w:tab w:val="left" w:pos="3776"/>
              </w:tabs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glszm_SizeZoneNonUniformityNormalized</w:t>
            </w:r>
            <w:proofErr w:type="spellEnd"/>
            <w:r>
              <w:rPr>
                <w:rStyle w:val="tojvnm2t"/>
              </w:rPr>
              <w:t xml:space="preserve"> </w:t>
            </w:r>
            <w:proofErr w:type="spellStart"/>
            <w:r>
              <w:rPr>
                <w:rStyle w:val="tojvnm2t"/>
              </w:rPr>
              <w:t>glszm_ZoneEntropy</w:t>
            </w:r>
            <w:proofErr w:type="spellEnd"/>
          </w:p>
          <w:p w14:paraId="656D95A2" w14:textId="77777777" w:rsidR="00E83B8F" w:rsidRDefault="003151D3" w:rsidP="003151D3">
            <w:pPr>
              <w:tabs>
                <w:tab w:val="left" w:pos="3776"/>
              </w:tabs>
              <w:rPr>
                <w:rStyle w:val="tojvnm2t"/>
              </w:rPr>
            </w:pPr>
            <w:proofErr w:type="spellStart"/>
            <w:r>
              <w:rPr>
                <w:rStyle w:val="tojvnm2t"/>
              </w:rPr>
              <w:t>ngtdm_Busyness</w:t>
            </w:r>
            <w:proofErr w:type="spellEnd"/>
          </w:p>
          <w:p w14:paraId="6F76DA2B" w14:textId="3A120801" w:rsidR="009C5024" w:rsidRDefault="003151D3" w:rsidP="003151D3">
            <w:pPr>
              <w:tabs>
                <w:tab w:val="left" w:pos="3776"/>
              </w:tabs>
            </w:pPr>
            <w:proofErr w:type="spellStart"/>
            <w:r>
              <w:rPr>
                <w:rStyle w:val="tojvnm2t"/>
              </w:rPr>
              <w:lastRenderedPageBreak/>
              <w:t>ngtdm_Strength</w:t>
            </w:r>
            <w:proofErr w:type="spellEnd"/>
          </w:p>
        </w:tc>
      </w:tr>
    </w:tbl>
    <w:p w14:paraId="75542EE1" w14:textId="05E09A7E" w:rsidR="00465318" w:rsidRDefault="00465318" w:rsidP="00465318">
      <w:pPr>
        <w:pStyle w:val="Caption"/>
        <w:keepNext/>
        <w:rPr>
          <w:b/>
          <w:bCs/>
          <w:i w:val="0"/>
          <w:iCs w:val="0"/>
          <w:color w:val="auto"/>
          <w:sz w:val="32"/>
          <w:szCs w:val="32"/>
        </w:rPr>
      </w:pPr>
    </w:p>
    <w:p w14:paraId="14938E72" w14:textId="7BCC6781" w:rsidR="00FA7008" w:rsidRDefault="00FA7008" w:rsidP="00FA7008"/>
    <w:p w14:paraId="69BA066A" w14:textId="209505D9" w:rsidR="00FA7008" w:rsidRDefault="00FA7008" w:rsidP="00FA7008"/>
    <w:p w14:paraId="0F6A3011" w14:textId="3B61888C" w:rsidR="00FA7008" w:rsidRPr="00181CD9" w:rsidRDefault="00FA7008" w:rsidP="00FA7008">
      <w:pPr>
        <w:rPr>
          <w:b/>
          <w:bCs/>
          <w:sz w:val="24"/>
          <w:szCs w:val="24"/>
        </w:rPr>
      </w:pPr>
      <w:r w:rsidRPr="00181CD9">
        <w:rPr>
          <w:b/>
          <w:bCs/>
          <w:sz w:val="24"/>
          <w:szCs w:val="24"/>
        </w:rPr>
        <w:t xml:space="preserve">Table </w:t>
      </w:r>
      <w:r w:rsidR="00F135AA" w:rsidRPr="00181CD9">
        <w:rPr>
          <w:b/>
          <w:bCs/>
          <w:sz w:val="24"/>
          <w:szCs w:val="24"/>
        </w:rPr>
        <w:t>S</w:t>
      </w:r>
      <w:r w:rsidRPr="00181CD9">
        <w:rPr>
          <w:b/>
          <w:bCs/>
          <w:sz w:val="24"/>
          <w:szCs w:val="24"/>
        </w:rPr>
        <w:t xml:space="preserve">3: Radiation pneumonitis grade </w:t>
      </w:r>
      <w:r w:rsidR="000820B0" w:rsidRPr="00181CD9">
        <w:rPr>
          <w:b/>
          <w:bCs/>
          <w:sz w:val="24"/>
          <w:szCs w:val="24"/>
        </w:rPr>
        <w:t>categorized by RT mod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4"/>
        <w:gridCol w:w="1799"/>
        <w:gridCol w:w="1799"/>
        <w:gridCol w:w="1799"/>
        <w:gridCol w:w="1635"/>
      </w:tblGrid>
      <w:tr w:rsidR="009372E0" w:rsidRPr="00181CD9" w14:paraId="12458DE6" w14:textId="3889AE87" w:rsidTr="009372E0">
        <w:tc>
          <w:tcPr>
            <w:tcW w:w="1984" w:type="dxa"/>
          </w:tcPr>
          <w:p w14:paraId="5B967F8D" w14:textId="48E574A8" w:rsidR="009372E0" w:rsidRPr="00181CD9" w:rsidRDefault="009372E0" w:rsidP="0075424E">
            <w:pPr>
              <w:jc w:val="center"/>
            </w:pPr>
            <w:r w:rsidRPr="00181CD9">
              <w:rPr>
                <w:rFonts w:cs="Times"/>
                <w:b/>
                <w:bCs/>
              </w:rPr>
              <w:t>RT modality</w:t>
            </w:r>
          </w:p>
        </w:tc>
        <w:tc>
          <w:tcPr>
            <w:tcW w:w="1799" w:type="dxa"/>
          </w:tcPr>
          <w:p w14:paraId="37A82867" w14:textId="4EB09543" w:rsidR="009372E0" w:rsidRPr="00181CD9" w:rsidRDefault="009372E0" w:rsidP="0075424E">
            <w:pPr>
              <w:jc w:val="center"/>
              <w:rPr>
                <w:b/>
                <w:bCs/>
              </w:rPr>
            </w:pPr>
            <w:r w:rsidRPr="00181CD9">
              <w:rPr>
                <w:b/>
                <w:bCs/>
              </w:rPr>
              <w:t>Grade 0</w:t>
            </w:r>
          </w:p>
        </w:tc>
        <w:tc>
          <w:tcPr>
            <w:tcW w:w="1799" w:type="dxa"/>
          </w:tcPr>
          <w:p w14:paraId="4922CBA3" w14:textId="058AC5AB" w:rsidR="009372E0" w:rsidRPr="00181CD9" w:rsidRDefault="009372E0" w:rsidP="0075424E">
            <w:pPr>
              <w:jc w:val="center"/>
              <w:rPr>
                <w:b/>
                <w:bCs/>
              </w:rPr>
            </w:pPr>
            <w:r w:rsidRPr="00181CD9">
              <w:rPr>
                <w:b/>
                <w:bCs/>
              </w:rPr>
              <w:t xml:space="preserve"> Grade</w:t>
            </w:r>
            <w:r w:rsidR="00231EC6" w:rsidRPr="00181CD9">
              <w:rPr>
                <w:b/>
                <w:bCs/>
              </w:rPr>
              <w:t xml:space="preserve"> </w:t>
            </w:r>
            <w:r w:rsidR="009F50D1" w:rsidRPr="00181CD9">
              <w:rPr>
                <w:rFonts w:cstheme="minorHAnsi"/>
                <w:b/>
                <w:bCs/>
              </w:rPr>
              <w:t>≥</w:t>
            </w:r>
            <w:r w:rsidRPr="00181CD9">
              <w:rPr>
                <w:b/>
                <w:bCs/>
              </w:rPr>
              <w:t xml:space="preserve"> 1</w:t>
            </w:r>
          </w:p>
        </w:tc>
        <w:tc>
          <w:tcPr>
            <w:tcW w:w="1799" w:type="dxa"/>
          </w:tcPr>
          <w:p w14:paraId="56EB0C59" w14:textId="21FB6CC6" w:rsidR="009372E0" w:rsidRPr="00181CD9" w:rsidRDefault="009372E0" w:rsidP="0075424E">
            <w:pPr>
              <w:jc w:val="center"/>
              <w:rPr>
                <w:b/>
                <w:bCs/>
              </w:rPr>
            </w:pPr>
            <w:r w:rsidRPr="00181CD9">
              <w:rPr>
                <w:b/>
                <w:bCs/>
              </w:rPr>
              <w:t>Grade 2</w:t>
            </w:r>
          </w:p>
        </w:tc>
        <w:tc>
          <w:tcPr>
            <w:tcW w:w="1635" w:type="dxa"/>
          </w:tcPr>
          <w:p w14:paraId="14F93E72" w14:textId="700DB66E" w:rsidR="009372E0" w:rsidRPr="00181CD9" w:rsidRDefault="009372E0" w:rsidP="0075424E">
            <w:pPr>
              <w:jc w:val="center"/>
              <w:rPr>
                <w:b/>
                <w:bCs/>
              </w:rPr>
            </w:pPr>
            <w:r w:rsidRPr="00181CD9">
              <w:rPr>
                <w:b/>
                <w:bCs/>
              </w:rPr>
              <w:t>Total</w:t>
            </w:r>
          </w:p>
        </w:tc>
      </w:tr>
      <w:tr w:rsidR="009372E0" w:rsidRPr="00181CD9" w14:paraId="4DC70CBD" w14:textId="2E56405B" w:rsidTr="009372E0">
        <w:tc>
          <w:tcPr>
            <w:tcW w:w="1984" w:type="dxa"/>
          </w:tcPr>
          <w:p w14:paraId="116162AF" w14:textId="185D42E4" w:rsidR="009372E0" w:rsidRPr="00181CD9" w:rsidRDefault="009372E0" w:rsidP="0075424E">
            <w:r w:rsidRPr="00181CD9">
              <w:rPr>
                <w:rFonts w:cs="Times"/>
              </w:rPr>
              <w:t>3D conformal RT</w:t>
            </w:r>
          </w:p>
        </w:tc>
        <w:tc>
          <w:tcPr>
            <w:tcW w:w="1799" w:type="dxa"/>
          </w:tcPr>
          <w:p w14:paraId="60139AE8" w14:textId="56B0A7C0" w:rsidR="009372E0" w:rsidRPr="00181CD9" w:rsidRDefault="009372E0" w:rsidP="0075424E">
            <w:pPr>
              <w:jc w:val="center"/>
            </w:pPr>
            <w:r w:rsidRPr="00181CD9">
              <w:t>29</w:t>
            </w:r>
            <w:r w:rsidR="00DE7FF9" w:rsidRPr="00181CD9">
              <w:t xml:space="preserve"> (37%)</w:t>
            </w:r>
          </w:p>
        </w:tc>
        <w:tc>
          <w:tcPr>
            <w:tcW w:w="1799" w:type="dxa"/>
          </w:tcPr>
          <w:p w14:paraId="6B2A8D1F" w14:textId="7BDC2B9E" w:rsidR="009372E0" w:rsidRPr="00181CD9" w:rsidRDefault="009372E0" w:rsidP="0075424E">
            <w:pPr>
              <w:jc w:val="center"/>
            </w:pPr>
            <w:r w:rsidRPr="00181CD9">
              <w:t>46</w:t>
            </w:r>
            <w:r w:rsidR="00DE7FF9" w:rsidRPr="00181CD9">
              <w:t xml:space="preserve"> (59%)</w:t>
            </w:r>
          </w:p>
        </w:tc>
        <w:tc>
          <w:tcPr>
            <w:tcW w:w="1799" w:type="dxa"/>
          </w:tcPr>
          <w:p w14:paraId="5A74CC1B" w14:textId="040E4249" w:rsidR="009372E0" w:rsidRPr="00181CD9" w:rsidRDefault="009372E0" w:rsidP="0075424E">
            <w:pPr>
              <w:jc w:val="center"/>
            </w:pPr>
            <w:r w:rsidRPr="00181CD9">
              <w:t>3</w:t>
            </w:r>
            <w:r w:rsidR="00DE7FF9" w:rsidRPr="00181CD9">
              <w:t xml:space="preserve"> (4%)</w:t>
            </w:r>
          </w:p>
        </w:tc>
        <w:tc>
          <w:tcPr>
            <w:tcW w:w="1635" w:type="dxa"/>
          </w:tcPr>
          <w:p w14:paraId="3DEFB7F4" w14:textId="1D388782" w:rsidR="009372E0" w:rsidRPr="00181CD9" w:rsidRDefault="006C3B42" w:rsidP="0075424E">
            <w:pPr>
              <w:jc w:val="center"/>
            </w:pPr>
            <w:r w:rsidRPr="00181CD9">
              <w:t>78</w:t>
            </w:r>
            <w:r w:rsidR="00ED457C" w:rsidRPr="00181CD9">
              <w:t xml:space="preserve"> (100%)</w:t>
            </w:r>
          </w:p>
        </w:tc>
      </w:tr>
      <w:tr w:rsidR="009372E0" w:rsidRPr="00181CD9" w14:paraId="23C111D7" w14:textId="7754EEB5" w:rsidTr="009372E0">
        <w:tc>
          <w:tcPr>
            <w:tcW w:w="1984" w:type="dxa"/>
          </w:tcPr>
          <w:p w14:paraId="68407BD6" w14:textId="10E5F148" w:rsidR="009372E0" w:rsidRPr="00181CD9" w:rsidRDefault="009372E0" w:rsidP="0075424E">
            <w:r w:rsidRPr="00181CD9">
              <w:rPr>
                <w:rFonts w:cs="Times"/>
              </w:rPr>
              <w:t>IMRT/VMAT</w:t>
            </w:r>
          </w:p>
        </w:tc>
        <w:tc>
          <w:tcPr>
            <w:tcW w:w="1799" w:type="dxa"/>
          </w:tcPr>
          <w:p w14:paraId="0CDB9E08" w14:textId="2927550A" w:rsidR="009372E0" w:rsidRPr="00181CD9" w:rsidRDefault="009372E0" w:rsidP="0075424E">
            <w:pPr>
              <w:jc w:val="center"/>
            </w:pPr>
            <w:r w:rsidRPr="00181CD9">
              <w:t>3</w:t>
            </w:r>
            <w:r w:rsidR="00DE7FF9" w:rsidRPr="00181CD9">
              <w:t xml:space="preserve"> (33%)</w:t>
            </w:r>
          </w:p>
        </w:tc>
        <w:tc>
          <w:tcPr>
            <w:tcW w:w="1799" w:type="dxa"/>
          </w:tcPr>
          <w:p w14:paraId="604A51DA" w14:textId="344FA1A5" w:rsidR="009372E0" w:rsidRPr="00181CD9" w:rsidRDefault="009372E0" w:rsidP="0075424E">
            <w:pPr>
              <w:jc w:val="center"/>
            </w:pPr>
            <w:r w:rsidRPr="00181CD9">
              <w:t>5</w:t>
            </w:r>
            <w:r w:rsidR="00DE7FF9" w:rsidRPr="00181CD9">
              <w:t xml:space="preserve"> (56%)</w:t>
            </w:r>
          </w:p>
        </w:tc>
        <w:tc>
          <w:tcPr>
            <w:tcW w:w="1799" w:type="dxa"/>
          </w:tcPr>
          <w:p w14:paraId="1E32F3D6" w14:textId="2FAC8CB3" w:rsidR="009372E0" w:rsidRPr="00181CD9" w:rsidRDefault="009372E0" w:rsidP="0075424E">
            <w:pPr>
              <w:jc w:val="center"/>
            </w:pPr>
            <w:r w:rsidRPr="00181CD9">
              <w:t>1</w:t>
            </w:r>
            <w:r w:rsidR="00DE7FF9" w:rsidRPr="00181CD9">
              <w:t xml:space="preserve"> (11%)</w:t>
            </w:r>
          </w:p>
        </w:tc>
        <w:tc>
          <w:tcPr>
            <w:tcW w:w="1635" w:type="dxa"/>
          </w:tcPr>
          <w:p w14:paraId="10568A45" w14:textId="1C517CD6" w:rsidR="009372E0" w:rsidRPr="00181CD9" w:rsidRDefault="006C3B42" w:rsidP="0075424E">
            <w:pPr>
              <w:jc w:val="center"/>
            </w:pPr>
            <w:r w:rsidRPr="00181CD9">
              <w:t>9</w:t>
            </w:r>
            <w:r w:rsidR="00ED457C" w:rsidRPr="00181CD9">
              <w:t xml:space="preserve"> (100%)</w:t>
            </w:r>
          </w:p>
        </w:tc>
      </w:tr>
      <w:tr w:rsidR="009372E0" w14:paraId="7815DEB3" w14:textId="4DBA1BA5" w:rsidTr="009372E0">
        <w:tc>
          <w:tcPr>
            <w:tcW w:w="1984" w:type="dxa"/>
          </w:tcPr>
          <w:p w14:paraId="40D62851" w14:textId="7D9B4DCC" w:rsidR="009372E0" w:rsidRPr="00181CD9" w:rsidRDefault="009372E0" w:rsidP="0075424E">
            <w:r w:rsidRPr="00181CD9">
              <w:rPr>
                <w:rFonts w:cs="Times"/>
              </w:rPr>
              <w:t>Combine</w:t>
            </w:r>
          </w:p>
        </w:tc>
        <w:tc>
          <w:tcPr>
            <w:tcW w:w="1799" w:type="dxa"/>
          </w:tcPr>
          <w:p w14:paraId="72D582A4" w14:textId="2CBFF9F3" w:rsidR="009372E0" w:rsidRPr="00181CD9" w:rsidRDefault="009372E0" w:rsidP="0075424E">
            <w:pPr>
              <w:jc w:val="center"/>
            </w:pPr>
            <w:r w:rsidRPr="00181CD9">
              <w:t>6</w:t>
            </w:r>
            <w:r w:rsidR="00FA7008" w:rsidRPr="00181CD9">
              <w:t xml:space="preserve"> (43%)</w:t>
            </w:r>
          </w:p>
        </w:tc>
        <w:tc>
          <w:tcPr>
            <w:tcW w:w="1799" w:type="dxa"/>
          </w:tcPr>
          <w:p w14:paraId="0401B7E8" w14:textId="3A1AB817" w:rsidR="009372E0" w:rsidRPr="00181CD9" w:rsidRDefault="009372E0" w:rsidP="0075424E">
            <w:pPr>
              <w:jc w:val="center"/>
            </w:pPr>
            <w:r w:rsidRPr="00181CD9">
              <w:t>7</w:t>
            </w:r>
            <w:r w:rsidR="00FA7008" w:rsidRPr="00181CD9">
              <w:t xml:space="preserve"> (50%)</w:t>
            </w:r>
          </w:p>
        </w:tc>
        <w:tc>
          <w:tcPr>
            <w:tcW w:w="1799" w:type="dxa"/>
          </w:tcPr>
          <w:p w14:paraId="50F8E92A" w14:textId="3B1D3EB7" w:rsidR="009372E0" w:rsidRPr="00181CD9" w:rsidRDefault="009372E0" w:rsidP="0075424E">
            <w:pPr>
              <w:jc w:val="center"/>
            </w:pPr>
            <w:r w:rsidRPr="00181CD9">
              <w:t>1</w:t>
            </w:r>
            <w:r w:rsidR="00FA7008" w:rsidRPr="00181CD9">
              <w:t xml:space="preserve"> (7%)</w:t>
            </w:r>
          </w:p>
        </w:tc>
        <w:tc>
          <w:tcPr>
            <w:tcW w:w="1635" w:type="dxa"/>
          </w:tcPr>
          <w:p w14:paraId="77C3615B" w14:textId="6C27493D" w:rsidR="009372E0" w:rsidRDefault="006C3B42" w:rsidP="0075424E">
            <w:pPr>
              <w:jc w:val="center"/>
            </w:pPr>
            <w:r w:rsidRPr="00181CD9">
              <w:t>14</w:t>
            </w:r>
            <w:r w:rsidR="00ED457C" w:rsidRPr="00181CD9">
              <w:t xml:space="preserve"> (100%)</w:t>
            </w:r>
          </w:p>
        </w:tc>
      </w:tr>
    </w:tbl>
    <w:p w14:paraId="10E7129B" w14:textId="51DA5D10" w:rsidR="00F2335C" w:rsidRDefault="00F2335C" w:rsidP="00064168"/>
    <w:p w14:paraId="78498A91" w14:textId="2412A1AB" w:rsidR="0028762B" w:rsidRPr="00B30110" w:rsidRDefault="0028762B" w:rsidP="0028762B">
      <w:pPr>
        <w:rPr>
          <w:b/>
          <w:bCs/>
          <w:sz w:val="24"/>
          <w:szCs w:val="24"/>
        </w:rPr>
      </w:pPr>
      <w:r w:rsidRPr="00B30110">
        <w:rPr>
          <w:b/>
          <w:bCs/>
          <w:sz w:val="24"/>
          <w:szCs w:val="24"/>
        </w:rPr>
        <w:t xml:space="preserve">Table </w:t>
      </w:r>
      <w:r w:rsidR="00F135AA" w:rsidRPr="00B30110">
        <w:rPr>
          <w:b/>
          <w:bCs/>
          <w:sz w:val="24"/>
          <w:szCs w:val="24"/>
        </w:rPr>
        <w:t>S</w:t>
      </w:r>
      <w:r w:rsidR="00743884" w:rsidRPr="00B30110">
        <w:rPr>
          <w:b/>
          <w:bCs/>
          <w:sz w:val="24"/>
          <w:szCs w:val="24"/>
        </w:rPr>
        <w:t>4</w:t>
      </w:r>
      <w:r w:rsidRPr="00B30110">
        <w:rPr>
          <w:b/>
          <w:bCs/>
          <w:sz w:val="24"/>
          <w:szCs w:val="24"/>
        </w:rPr>
        <w:t>: Distribution of the number of beams</w:t>
      </w:r>
      <w:r w:rsidR="001E0D69" w:rsidRPr="00B30110">
        <w:rPr>
          <w:b/>
          <w:bCs/>
          <w:sz w:val="24"/>
          <w:szCs w:val="24"/>
        </w:rPr>
        <w:t xml:space="preserve"> by RP gra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1890"/>
        <w:gridCol w:w="1710"/>
        <w:gridCol w:w="1260"/>
      </w:tblGrid>
      <w:tr w:rsidR="00E5675E" w:rsidRPr="00B30110" w14:paraId="72A074FC" w14:textId="3215E573" w:rsidTr="00E5675E">
        <w:tc>
          <w:tcPr>
            <w:tcW w:w="2335" w:type="dxa"/>
          </w:tcPr>
          <w:p w14:paraId="34048560" w14:textId="77777777" w:rsidR="00E5675E" w:rsidRPr="00B30110" w:rsidRDefault="00E5675E" w:rsidP="00DB64BF">
            <w:r w:rsidRPr="00B30110">
              <w:t>Number of beams</w:t>
            </w:r>
          </w:p>
        </w:tc>
        <w:tc>
          <w:tcPr>
            <w:tcW w:w="1890" w:type="dxa"/>
          </w:tcPr>
          <w:p w14:paraId="2C7D85C6" w14:textId="13731C6F" w:rsidR="00E5675E" w:rsidRPr="00B30110" w:rsidRDefault="00E5675E" w:rsidP="00DB64BF">
            <w:r w:rsidRPr="00B30110">
              <w:rPr>
                <w:b/>
                <w:bCs/>
              </w:rPr>
              <w:t>Grade 0</w:t>
            </w:r>
          </w:p>
        </w:tc>
        <w:tc>
          <w:tcPr>
            <w:tcW w:w="1710" w:type="dxa"/>
          </w:tcPr>
          <w:p w14:paraId="6681C4DC" w14:textId="15E76467" w:rsidR="00E5675E" w:rsidRPr="00B30110" w:rsidRDefault="00E5675E" w:rsidP="00DB64BF">
            <w:r w:rsidRPr="00B30110">
              <w:rPr>
                <w:b/>
                <w:bCs/>
              </w:rPr>
              <w:t>Grade 1</w:t>
            </w:r>
          </w:p>
        </w:tc>
        <w:tc>
          <w:tcPr>
            <w:tcW w:w="1260" w:type="dxa"/>
          </w:tcPr>
          <w:p w14:paraId="1B6A1426" w14:textId="49F97819" w:rsidR="00E5675E" w:rsidRPr="00B30110" w:rsidRDefault="00E5675E" w:rsidP="00DB64BF">
            <w:r w:rsidRPr="00B30110">
              <w:rPr>
                <w:b/>
                <w:bCs/>
              </w:rPr>
              <w:t>Grade 2</w:t>
            </w:r>
          </w:p>
        </w:tc>
      </w:tr>
      <w:tr w:rsidR="00E5675E" w:rsidRPr="00B30110" w14:paraId="040C4540" w14:textId="54C48480" w:rsidTr="00E5675E">
        <w:tc>
          <w:tcPr>
            <w:tcW w:w="2335" w:type="dxa"/>
          </w:tcPr>
          <w:p w14:paraId="10B4D758" w14:textId="66EA3392" w:rsidR="00E5675E" w:rsidRPr="00B30110" w:rsidRDefault="00E5675E" w:rsidP="00DB64BF">
            <w:r w:rsidRPr="00B30110">
              <w:t>2</w:t>
            </w:r>
          </w:p>
        </w:tc>
        <w:tc>
          <w:tcPr>
            <w:tcW w:w="1890" w:type="dxa"/>
          </w:tcPr>
          <w:p w14:paraId="04B5FEC0" w14:textId="3580EE53" w:rsidR="00E5675E" w:rsidRPr="00B30110" w:rsidRDefault="00E5675E" w:rsidP="00DB64BF">
            <w:r w:rsidRPr="00B30110">
              <w:t>1 (33.33%)</w:t>
            </w:r>
          </w:p>
        </w:tc>
        <w:tc>
          <w:tcPr>
            <w:tcW w:w="1710" w:type="dxa"/>
          </w:tcPr>
          <w:p w14:paraId="54FAAC91" w14:textId="705345CB" w:rsidR="00E5675E" w:rsidRPr="00B30110" w:rsidRDefault="00E5675E" w:rsidP="00DB64BF">
            <w:r w:rsidRPr="00B30110">
              <w:t>2 (66.67%)</w:t>
            </w:r>
          </w:p>
        </w:tc>
        <w:tc>
          <w:tcPr>
            <w:tcW w:w="1260" w:type="dxa"/>
          </w:tcPr>
          <w:p w14:paraId="2FBB25F2" w14:textId="153057D1" w:rsidR="00E5675E" w:rsidRPr="00B30110" w:rsidRDefault="00E5675E" w:rsidP="00DB64BF">
            <w:r w:rsidRPr="00B30110">
              <w:t>-</w:t>
            </w:r>
          </w:p>
        </w:tc>
      </w:tr>
      <w:tr w:rsidR="00E5675E" w:rsidRPr="00B30110" w14:paraId="3A4C419F" w14:textId="2D4441BE" w:rsidTr="00E5675E">
        <w:tc>
          <w:tcPr>
            <w:tcW w:w="2335" w:type="dxa"/>
          </w:tcPr>
          <w:p w14:paraId="65C9482B" w14:textId="41C94566" w:rsidR="00E5675E" w:rsidRPr="00B30110" w:rsidRDefault="00E5675E" w:rsidP="00E5675E">
            <w:r w:rsidRPr="00B30110">
              <w:t>3</w:t>
            </w:r>
          </w:p>
        </w:tc>
        <w:tc>
          <w:tcPr>
            <w:tcW w:w="1890" w:type="dxa"/>
          </w:tcPr>
          <w:p w14:paraId="75E281FE" w14:textId="0D9D66F5" w:rsidR="00E5675E" w:rsidRPr="00B30110" w:rsidRDefault="00E5675E" w:rsidP="00E5675E">
            <w:r w:rsidRPr="00B30110">
              <w:t>1 (100%)</w:t>
            </w:r>
          </w:p>
        </w:tc>
        <w:tc>
          <w:tcPr>
            <w:tcW w:w="1710" w:type="dxa"/>
          </w:tcPr>
          <w:p w14:paraId="0DA1EE74" w14:textId="7A37C2B2" w:rsidR="00E5675E" w:rsidRPr="00B30110" w:rsidRDefault="00E5675E" w:rsidP="00E5675E">
            <w:r w:rsidRPr="00B30110">
              <w:t>-</w:t>
            </w:r>
          </w:p>
        </w:tc>
        <w:tc>
          <w:tcPr>
            <w:tcW w:w="1260" w:type="dxa"/>
          </w:tcPr>
          <w:p w14:paraId="18459150" w14:textId="483521C5" w:rsidR="00E5675E" w:rsidRPr="00B30110" w:rsidRDefault="00E5675E" w:rsidP="00E5675E">
            <w:r w:rsidRPr="00B30110">
              <w:t>-</w:t>
            </w:r>
          </w:p>
        </w:tc>
      </w:tr>
      <w:tr w:rsidR="00E5675E" w:rsidRPr="00B30110" w14:paraId="23A3EF36" w14:textId="7D66CD3C" w:rsidTr="00E5675E">
        <w:tc>
          <w:tcPr>
            <w:tcW w:w="2335" w:type="dxa"/>
          </w:tcPr>
          <w:p w14:paraId="1A7E3519" w14:textId="61784055" w:rsidR="00E5675E" w:rsidRPr="00B30110" w:rsidRDefault="00E5675E" w:rsidP="00E5675E">
            <w:r w:rsidRPr="00B30110">
              <w:t>4</w:t>
            </w:r>
          </w:p>
        </w:tc>
        <w:tc>
          <w:tcPr>
            <w:tcW w:w="1890" w:type="dxa"/>
          </w:tcPr>
          <w:p w14:paraId="76C7CCBB" w14:textId="30CD1B96" w:rsidR="00E5675E" w:rsidRPr="00B30110" w:rsidRDefault="00E5675E" w:rsidP="00E5675E">
            <w:r w:rsidRPr="00B30110">
              <w:t>2 (66.67%)</w:t>
            </w:r>
          </w:p>
        </w:tc>
        <w:tc>
          <w:tcPr>
            <w:tcW w:w="1710" w:type="dxa"/>
          </w:tcPr>
          <w:p w14:paraId="6A061B2A" w14:textId="18CDFC0F" w:rsidR="00E5675E" w:rsidRPr="00B30110" w:rsidRDefault="00E5675E" w:rsidP="00E5675E">
            <w:r w:rsidRPr="00B30110">
              <w:t>1 (33.33%)</w:t>
            </w:r>
          </w:p>
        </w:tc>
        <w:tc>
          <w:tcPr>
            <w:tcW w:w="1260" w:type="dxa"/>
          </w:tcPr>
          <w:p w14:paraId="074D1691" w14:textId="6E5D1DF2" w:rsidR="00E5675E" w:rsidRPr="00B30110" w:rsidRDefault="00E5675E" w:rsidP="00E5675E">
            <w:r w:rsidRPr="00B30110">
              <w:t>-</w:t>
            </w:r>
          </w:p>
        </w:tc>
      </w:tr>
      <w:tr w:rsidR="00E5675E" w:rsidRPr="00B30110" w14:paraId="1E062B05" w14:textId="08BD6D74" w:rsidTr="00E5675E">
        <w:tc>
          <w:tcPr>
            <w:tcW w:w="2335" w:type="dxa"/>
          </w:tcPr>
          <w:p w14:paraId="631CA55C" w14:textId="5D48D465" w:rsidR="00E5675E" w:rsidRPr="00B30110" w:rsidRDefault="00E5675E" w:rsidP="00E5675E">
            <w:r w:rsidRPr="00B30110">
              <w:t>5</w:t>
            </w:r>
          </w:p>
        </w:tc>
        <w:tc>
          <w:tcPr>
            <w:tcW w:w="1890" w:type="dxa"/>
          </w:tcPr>
          <w:p w14:paraId="5D00A3D8" w14:textId="773D8389" w:rsidR="00E5675E" w:rsidRPr="00B30110" w:rsidRDefault="00E5675E" w:rsidP="00E5675E">
            <w:r w:rsidRPr="00B30110">
              <w:t>1 (50.00%)</w:t>
            </w:r>
          </w:p>
        </w:tc>
        <w:tc>
          <w:tcPr>
            <w:tcW w:w="1710" w:type="dxa"/>
          </w:tcPr>
          <w:p w14:paraId="7C9A851C" w14:textId="3EBD855A" w:rsidR="00E5675E" w:rsidRPr="00B30110" w:rsidRDefault="00E5675E" w:rsidP="00E5675E">
            <w:r w:rsidRPr="00B30110">
              <w:t>1 (50.00%)</w:t>
            </w:r>
          </w:p>
        </w:tc>
        <w:tc>
          <w:tcPr>
            <w:tcW w:w="1260" w:type="dxa"/>
          </w:tcPr>
          <w:p w14:paraId="4EF175BD" w14:textId="586B3694" w:rsidR="00E5675E" w:rsidRPr="00B30110" w:rsidRDefault="00E5675E" w:rsidP="00E5675E">
            <w:r w:rsidRPr="00B30110">
              <w:t>-</w:t>
            </w:r>
          </w:p>
        </w:tc>
      </w:tr>
      <w:tr w:rsidR="00E5675E" w:rsidRPr="00B30110" w14:paraId="26C451ED" w14:textId="7D98338A" w:rsidTr="00E5675E">
        <w:tc>
          <w:tcPr>
            <w:tcW w:w="2335" w:type="dxa"/>
          </w:tcPr>
          <w:p w14:paraId="6DAD3176" w14:textId="4E090686" w:rsidR="00E5675E" w:rsidRPr="00B30110" w:rsidRDefault="00E5675E" w:rsidP="00E5675E">
            <w:r w:rsidRPr="00B30110">
              <w:t>6</w:t>
            </w:r>
          </w:p>
        </w:tc>
        <w:tc>
          <w:tcPr>
            <w:tcW w:w="1890" w:type="dxa"/>
          </w:tcPr>
          <w:p w14:paraId="284F631F" w14:textId="6810DB34" w:rsidR="00E5675E" w:rsidRPr="00B30110" w:rsidRDefault="00E5675E" w:rsidP="00E5675E">
            <w:r w:rsidRPr="00B30110">
              <w:t>5 (62.50%)</w:t>
            </w:r>
          </w:p>
        </w:tc>
        <w:tc>
          <w:tcPr>
            <w:tcW w:w="1710" w:type="dxa"/>
          </w:tcPr>
          <w:p w14:paraId="089A5B6E" w14:textId="0A9C26A1" w:rsidR="00E5675E" w:rsidRPr="00B30110" w:rsidRDefault="00E5675E" w:rsidP="00E5675E">
            <w:r w:rsidRPr="00B30110">
              <w:t>2 (25.00%)</w:t>
            </w:r>
          </w:p>
        </w:tc>
        <w:tc>
          <w:tcPr>
            <w:tcW w:w="1260" w:type="dxa"/>
          </w:tcPr>
          <w:p w14:paraId="24B24329" w14:textId="3093B7B8" w:rsidR="00E5675E" w:rsidRPr="00B30110" w:rsidRDefault="00E5675E" w:rsidP="00E5675E">
            <w:r w:rsidRPr="00B30110">
              <w:t>1 (12.50%)</w:t>
            </w:r>
          </w:p>
        </w:tc>
      </w:tr>
      <w:tr w:rsidR="00E5675E" w:rsidRPr="00B30110" w14:paraId="18E85FE4" w14:textId="6702C670" w:rsidTr="00E5675E">
        <w:tc>
          <w:tcPr>
            <w:tcW w:w="2335" w:type="dxa"/>
          </w:tcPr>
          <w:p w14:paraId="5487B090" w14:textId="4B4C28BB" w:rsidR="00E5675E" w:rsidRPr="00B30110" w:rsidRDefault="00E5675E" w:rsidP="00E5675E">
            <w:r w:rsidRPr="00B30110">
              <w:t>7</w:t>
            </w:r>
          </w:p>
        </w:tc>
        <w:tc>
          <w:tcPr>
            <w:tcW w:w="1890" w:type="dxa"/>
          </w:tcPr>
          <w:p w14:paraId="748D5861" w14:textId="48AE19A9" w:rsidR="00E5675E" w:rsidRPr="00B30110" w:rsidRDefault="00E5675E" w:rsidP="00E5675E">
            <w:r w:rsidRPr="00B30110">
              <w:t>5 (41.67%)</w:t>
            </w:r>
          </w:p>
        </w:tc>
        <w:tc>
          <w:tcPr>
            <w:tcW w:w="1710" w:type="dxa"/>
          </w:tcPr>
          <w:p w14:paraId="6D8479CC" w14:textId="0DE5911C" w:rsidR="00E5675E" w:rsidRPr="00B30110" w:rsidRDefault="00E5675E" w:rsidP="00E5675E">
            <w:r w:rsidRPr="00B30110">
              <w:t>6 (50.00%)</w:t>
            </w:r>
          </w:p>
        </w:tc>
        <w:tc>
          <w:tcPr>
            <w:tcW w:w="1260" w:type="dxa"/>
          </w:tcPr>
          <w:p w14:paraId="0E416AFE" w14:textId="2E8278C4" w:rsidR="00E5675E" w:rsidRPr="00B30110" w:rsidRDefault="00E5675E" w:rsidP="00E5675E">
            <w:r w:rsidRPr="00B30110">
              <w:t>1 (8.33%)</w:t>
            </w:r>
          </w:p>
        </w:tc>
      </w:tr>
      <w:tr w:rsidR="00E5675E" w:rsidRPr="00B30110" w14:paraId="2A6724F9" w14:textId="341C63C5" w:rsidTr="00E5675E">
        <w:tc>
          <w:tcPr>
            <w:tcW w:w="2335" w:type="dxa"/>
          </w:tcPr>
          <w:p w14:paraId="25B35D69" w14:textId="43C376E9" w:rsidR="00E5675E" w:rsidRPr="00B30110" w:rsidRDefault="00E5675E" w:rsidP="00E5675E">
            <w:r w:rsidRPr="00B30110">
              <w:t>8</w:t>
            </w:r>
          </w:p>
        </w:tc>
        <w:tc>
          <w:tcPr>
            <w:tcW w:w="1890" w:type="dxa"/>
          </w:tcPr>
          <w:p w14:paraId="6D1345BB" w14:textId="2ABB3BDD" w:rsidR="00E5675E" w:rsidRPr="00B30110" w:rsidRDefault="00E5675E" w:rsidP="00E5675E">
            <w:r w:rsidRPr="00B30110">
              <w:t>-</w:t>
            </w:r>
          </w:p>
        </w:tc>
        <w:tc>
          <w:tcPr>
            <w:tcW w:w="1710" w:type="dxa"/>
          </w:tcPr>
          <w:p w14:paraId="176706CE" w14:textId="1EBE5A97" w:rsidR="00E5675E" w:rsidRPr="00B30110" w:rsidRDefault="00E5675E" w:rsidP="00E5675E">
            <w:r w:rsidRPr="00B30110">
              <w:t>8 (100%)</w:t>
            </w:r>
          </w:p>
        </w:tc>
        <w:tc>
          <w:tcPr>
            <w:tcW w:w="1260" w:type="dxa"/>
          </w:tcPr>
          <w:p w14:paraId="667CC7A7" w14:textId="14F2242D" w:rsidR="00E5675E" w:rsidRPr="00B30110" w:rsidRDefault="00E5675E" w:rsidP="00E5675E">
            <w:r w:rsidRPr="00B30110">
              <w:t>-</w:t>
            </w:r>
          </w:p>
        </w:tc>
      </w:tr>
      <w:tr w:rsidR="00E5675E" w:rsidRPr="00B30110" w14:paraId="04232EEE" w14:textId="25AEAA03" w:rsidTr="00E5675E">
        <w:tc>
          <w:tcPr>
            <w:tcW w:w="2335" w:type="dxa"/>
          </w:tcPr>
          <w:p w14:paraId="52023108" w14:textId="3CB58E7A" w:rsidR="00E5675E" w:rsidRPr="00B30110" w:rsidRDefault="00E5675E" w:rsidP="00E5675E">
            <w:r w:rsidRPr="00B30110">
              <w:t>9</w:t>
            </w:r>
          </w:p>
        </w:tc>
        <w:tc>
          <w:tcPr>
            <w:tcW w:w="1890" w:type="dxa"/>
          </w:tcPr>
          <w:p w14:paraId="391FF22C" w14:textId="68EE13E5" w:rsidR="00E5675E" w:rsidRPr="00B30110" w:rsidRDefault="00E5675E" w:rsidP="00E5675E">
            <w:r w:rsidRPr="00B30110">
              <w:t>1 (20.00%)</w:t>
            </w:r>
          </w:p>
        </w:tc>
        <w:tc>
          <w:tcPr>
            <w:tcW w:w="1710" w:type="dxa"/>
          </w:tcPr>
          <w:p w14:paraId="199A5BE7" w14:textId="1FE33213" w:rsidR="00E5675E" w:rsidRPr="00B30110" w:rsidRDefault="00E5675E" w:rsidP="00E5675E">
            <w:r w:rsidRPr="00B30110">
              <w:t>4 (80%)</w:t>
            </w:r>
          </w:p>
        </w:tc>
        <w:tc>
          <w:tcPr>
            <w:tcW w:w="1260" w:type="dxa"/>
          </w:tcPr>
          <w:p w14:paraId="51C45F32" w14:textId="7DBB45DD" w:rsidR="00E5675E" w:rsidRPr="00B30110" w:rsidRDefault="00E5675E" w:rsidP="00E5675E">
            <w:r w:rsidRPr="00B30110">
              <w:t>-</w:t>
            </w:r>
          </w:p>
        </w:tc>
      </w:tr>
      <w:tr w:rsidR="00E5675E" w:rsidRPr="00B30110" w14:paraId="0C958217" w14:textId="2F075839" w:rsidTr="00E5675E">
        <w:tc>
          <w:tcPr>
            <w:tcW w:w="2335" w:type="dxa"/>
          </w:tcPr>
          <w:p w14:paraId="54CC0267" w14:textId="3C7A3B6D" w:rsidR="00E5675E" w:rsidRPr="00B30110" w:rsidRDefault="00E5675E" w:rsidP="00E5675E">
            <w:r w:rsidRPr="00B30110">
              <w:t>10</w:t>
            </w:r>
          </w:p>
        </w:tc>
        <w:tc>
          <w:tcPr>
            <w:tcW w:w="1890" w:type="dxa"/>
          </w:tcPr>
          <w:p w14:paraId="31850E1F" w14:textId="0D08739F" w:rsidR="00E5675E" w:rsidRPr="00B30110" w:rsidRDefault="00E5675E" w:rsidP="00E5675E">
            <w:r w:rsidRPr="00B30110">
              <w:t>3 (23.08%)</w:t>
            </w:r>
          </w:p>
        </w:tc>
        <w:tc>
          <w:tcPr>
            <w:tcW w:w="1710" w:type="dxa"/>
          </w:tcPr>
          <w:p w14:paraId="587B99E5" w14:textId="5A2B982E" w:rsidR="00E5675E" w:rsidRPr="00B30110" w:rsidRDefault="00E5675E" w:rsidP="00E5675E">
            <w:r w:rsidRPr="00B30110">
              <w:t>10 (76.92%)</w:t>
            </w:r>
          </w:p>
        </w:tc>
        <w:tc>
          <w:tcPr>
            <w:tcW w:w="1260" w:type="dxa"/>
          </w:tcPr>
          <w:p w14:paraId="18CBCFD8" w14:textId="20867D68" w:rsidR="00E5675E" w:rsidRPr="00B30110" w:rsidRDefault="00E5675E" w:rsidP="00E5675E">
            <w:r w:rsidRPr="00B30110">
              <w:t>-</w:t>
            </w:r>
          </w:p>
        </w:tc>
      </w:tr>
      <w:tr w:rsidR="00E5675E" w:rsidRPr="00B30110" w14:paraId="3F8EB0CC" w14:textId="6273D396" w:rsidTr="00E5675E">
        <w:tc>
          <w:tcPr>
            <w:tcW w:w="2335" w:type="dxa"/>
          </w:tcPr>
          <w:p w14:paraId="5EAC568A" w14:textId="08BD3A6A" w:rsidR="00E5675E" w:rsidRPr="00B30110" w:rsidRDefault="00E5675E" w:rsidP="00E5675E">
            <w:r w:rsidRPr="00B30110">
              <w:t>11</w:t>
            </w:r>
          </w:p>
        </w:tc>
        <w:tc>
          <w:tcPr>
            <w:tcW w:w="1890" w:type="dxa"/>
          </w:tcPr>
          <w:p w14:paraId="1480D017" w14:textId="1FD29826" w:rsidR="00E5675E" w:rsidRPr="00B30110" w:rsidRDefault="00E5675E" w:rsidP="00E5675E">
            <w:r w:rsidRPr="00B30110">
              <w:t>3 (42.86%)</w:t>
            </w:r>
          </w:p>
        </w:tc>
        <w:tc>
          <w:tcPr>
            <w:tcW w:w="1710" w:type="dxa"/>
          </w:tcPr>
          <w:p w14:paraId="2CBBC1AC" w14:textId="24DF46D4" w:rsidR="00E5675E" w:rsidRPr="00B30110" w:rsidRDefault="00E5675E" w:rsidP="00E5675E">
            <w:r w:rsidRPr="00B30110">
              <w:t>4 (57.14%)</w:t>
            </w:r>
          </w:p>
        </w:tc>
        <w:tc>
          <w:tcPr>
            <w:tcW w:w="1260" w:type="dxa"/>
          </w:tcPr>
          <w:p w14:paraId="3A01A99E" w14:textId="7171BAE0" w:rsidR="00E5675E" w:rsidRPr="00B30110" w:rsidRDefault="00E5675E" w:rsidP="00E5675E">
            <w:r w:rsidRPr="00B30110">
              <w:t>-</w:t>
            </w:r>
          </w:p>
        </w:tc>
      </w:tr>
      <w:tr w:rsidR="00E5675E" w:rsidRPr="00B30110" w14:paraId="375EB880" w14:textId="120E97BB" w:rsidTr="00E5675E">
        <w:tc>
          <w:tcPr>
            <w:tcW w:w="2335" w:type="dxa"/>
          </w:tcPr>
          <w:p w14:paraId="6021610B" w14:textId="095C3D1E" w:rsidR="00E5675E" w:rsidRPr="00B30110" w:rsidRDefault="00E5675E" w:rsidP="00E5675E">
            <w:r w:rsidRPr="00B30110">
              <w:t>12</w:t>
            </w:r>
          </w:p>
        </w:tc>
        <w:tc>
          <w:tcPr>
            <w:tcW w:w="1890" w:type="dxa"/>
          </w:tcPr>
          <w:p w14:paraId="7B94C227" w14:textId="6F220B6A" w:rsidR="00E5675E" w:rsidRPr="00B30110" w:rsidRDefault="00E5675E" w:rsidP="00E5675E">
            <w:r w:rsidRPr="00B30110">
              <w:t>2 (50.00%)</w:t>
            </w:r>
          </w:p>
        </w:tc>
        <w:tc>
          <w:tcPr>
            <w:tcW w:w="1710" w:type="dxa"/>
          </w:tcPr>
          <w:p w14:paraId="14E9463C" w14:textId="33C21287" w:rsidR="00E5675E" w:rsidRPr="00B30110" w:rsidRDefault="00E5675E" w:rsidP="00E5675E">
            <w:r w:rsidRPr="00B30110">
              <w:t>2 (50.00%)</w:t>
            </w:r>
          </w:p>
        </w:tc>
        <w:tc>
          <w:tcPr>
            <w:tcW w:w="1260" w:type="dxa"/>
          </w:tcPr>
          <w:p w14:paraId="54382D35" w14:textId="13047AD0" w:rsidR="00E5675E" w:rsidRPr="00B30110" w:rsidRDefault="00E5675E" w:rsidP="00E5675E">
            <w:r w:rsidRPr="00B30110">
              <w:t>-</w:t>
            </w:r>
          </w:p>
        </w:tc>
      </w:tr>
      <w:tr w:rsidR="00E5675E" w:rsidRPr="00B30110" w14:paraId="4C8E75FE" w14:textId="07F76B4C" w:rsidTr="00E5675E">
        <w:tc>
          <w:tcPr>
            <w:tcW w:w="2335" w:type="dxa"/>
          </w:tcPr>
          <w:p w14:paraId="47D8CDAF" w14:textId="7596E863" w:rsidR="00E5675E" w:rsidRPr="00B30110" w:rsidRDefault="00E5675E" w:rsidP="00E5675E">
            <w:r w:rsidRPr="00B30110">
              <w:t>13</w:t>
            </w:r>
          </w:p>
        </w:tc>
        <w:tc>
          <w:tcPr>
            <w:tcW w:w="1890" w:type="dxa"/>
          </w:tcPr>
          <w:p w14:paraId="63577B7A" w14:textId="584C41BB" w:rsidR="00E5675E" w:rsidRPr="00B30110" w:rsidRDefault="00E5675E" w:rsidP="00E5675E">
            <w:r w:rsidRPr="00B30110">
              <w:t>3 (75.00%)</w:t>
            </w:r>
          </w:p>
        </w:tc>
        <w:tc>
          <w:tcPr>
            <w:tcW w:w="1710" w:type="dxa"/>
          </w:tcPr>
          <w:p w14:paraId="2E28ED69" w14:textId="3E4F6E15" w:rsidR="00E5675E" w:rsidRPr="00B30110" w:rsidRDefault="00E5675E" w:rsidP="00E5675E">
            <w:r w:rsidRPr="00B30110">
              <w:t>-</w:t>
            </w:r>
          </w:p>
        </w:tc>
        <w:tc>
          <w:tcPr>
            <w:tcW w:w="1260" w:type="dxa"/>
          </w:tcPr>
          <w:p w14:paraId="732892CF" w14:textId="686E0D73" w:rsidR="00E5675E" w:rsidRPr="00B30110" w:rsidRDefault="00E5675E" w:rsidP="00E5675E">
            <w:r w:rsidRPr="00B30110">
              <w:t>1 (25.00%)</w:t>
            </w:r>
          </w:p>
        </w:tc>
      </w:tr>
      <w:tr w:rsidR="00E5675E" w:rsidRPr="00B30110" w14:paraId="7174CA26" w14:textId="56E78554" w:rsidTr="00E5675E">
        <w:tc>
          <w:tcPr>
            <w:tcW w:w="2335" w:type="dxa"/>
          </w:tcPr>
          <w:p w14:paraId="0CEF2A5F" w14:textId="6770CF21" w:rsidR="00E5675E" w:rsidRPr="00B30110" w:rsidRDefault="00E5675E" w:rsidP="00E5675E">
            <w:r w:rsidRPr="00B30110">
              <w:t>14</w:t>
            </w:r>
          </w:p>
        </w:tc>
        <w:tc>
          <w:tcPr>
            <w:tcW w:w="1890" w:type="dxa"/>
          </w:tcPr>
          <w:p w14:paraId="4E394279" w14:textId="585198D1" w:rsidR="00E5675E" w:rsidRPr="00B30110" w:rsidRDefault="00E5675E" w:rsidP="00E5675E">
            <w:r w:rsidRPr="00B30110">
              <w:t>1 (50.00%)</w:t>
            </w:r>
          </w:p>
        </w:tc>
        <w:tc>
          <w:tcPr>
            <w:tcW w:w="1710" w:type="dxa"/>
          </w:tcPr>
          <w:p w14:paraId="05B7EC22" w14:textId="0EB48704" w:rsidR="00E5675E" w:rsidRPr="00B30110" w:rsidRDefault="00E5675E" w:rsidP="00E5675E">
            <w:r w:rsidRPr="00B30110">
              <w:t>1 (50.00%)</w:t>
            </w:r>
          </w:p>
        </w:tc>
        <w:tc>
          <w:tcPr>
            <w:tcW w:w="1260" w:type="dxa"/>
          </w:tcPr>
          <w:p w14:paraId="7BEA9576" w14:textId="50892AAE" w:rsidR="00E5675E" w:rsidRPr="00B30110" w:rsidRDefault="00E5675E" w:rsidP="00E5675E">
            <w:r w:rsidRPr="00B30110">
              <w:t>-</w:t>
            </w:r>
          </w:p>
        </w:tc>
      </w:tr>
      <w:tr w:rsidR="00E5675E" w:rsidRPr="00B30110" w14:paraId="2A3430D5" w14:textId="348EDFA3" w:rsidTr="00E5675E">
        <w:tc>
          <w:tcPr>
            <w:tcW w:w="2335" w:type="dxa"/>
          </w:tcPr>
          <w:p w14:paraId="59477843" w14:textId="09415920" w:rsidR="00E5675E" w:rsidRPr="00B30110" w:rsidRDefault="00E5675E" w:rsidP="00E5675E">
            <w:r w:rsidRPr="00B30110">
              <w:t>15</w:t>
            </w:r>
          </w:p>
        </w:tc>
        <w:tc>
          <w:tcPr>
            <w:tcW w:w="1890" w:type="dxa"/>
          </w:tcPr>
          <w:p w14:paraId="25DD852C" w14:textId="3937338C" w:rsidR="00E5675E" w:rsidRPr="00B30110" w:rsidRDefault="00E5675E" w:rsidP="00E5675E">
            <w:r w:rsidRPr="00B30110">
              <w:t>-</w:t>
            </w:r>
          </w:p>
        </w:tc>
        <w:tc>
          <w:tcPr>
            <w:tcW w:w="1710" w:type="dxa"/>
          </w:tcPr>
          <w:p w14:paraId="3E4AB2DD" w14:textId="5D04C51D" w:rsidR="00E5675E" w:rsidRPr="00B30110" w:rsidRDefault="00E5675E" w:rsidP="00E5675E">
            <w:r w:rsidRPr="00B30110">
              <w:t>2 (100%)</w:t>
            </w:r>
          </w:p>
        </w:tc>
        <w:tc>
          <w:tcPr>
            <w:tcW w:w="1260" w:type="dxa"/>
          </w:tcPr>
          <w:p w14:paraId="52BCA5DF" w14:textId="3418E886" w:rsidR="00E5675E" w:rsidRPr="00B30110" w:rsidRDefault="00E5675E" w:rsidP="00E5675E">
            <w:r w:rsidRPr="00B30110">
              <w:t>-</w:t>
            </w:r>
          </w:p>
        </w:tc>
      </w:tr>
      <w:tr w:rsidR="00E5675E" w:rsidRPr="00B30110" w14:paraId="1D372098" w14:textId="258821D7" w:rsidTr="00E5675E">
        <w:tc>
          <w:tcPr>
            <w:tcW w:w="2335" w:type="dxa"/>
          </w:tcPr>
          <w:p w14:paraId="25052A20" w14:textId="75DEDD5F" w:rsidR="00E5675E" w:rsidRPr="00B30110" w:rsidRDefault="00E5675E" w:rsidP="00E5675E">
            <w:r w:rsidRPr="00B30110">
              <w:t>16</w:t>
            </w:r>
          </w:p>
        </w:tc>
        <w:tc>
          <w:tcPr>
            <w:tcW w:w="1890" w:type="dxa"/>
          </w:tcPr>
          <w:p w14:paraId="522DDE79" w14:textId="623675F9" w:rsidR="00E5675E" w:rsidRPr="00B30110" w:rsidRDefault="00E5675E" w:rsidP="00E5675E">
            <w:r w:rsidRPr="00B30110">
              <w:t>1 (50.00%)</w:t>
            </w:r>
          </w:p>
        </w:tc>
        <w:tc>
          <w:tcPr>
            <w:tcW w:w="1710" w:type="dxa"/>
          </w:tcPr>
          <w:p w14:paraId="44BCA16C" w14:textId="1B20C45A" w:rsidR="00E5675E" w:rsidRPr="00B30110" w:rsidRDefault="00E5675E" w:rsidP="00E5675E">
            <w:r w:rsidRPr="00B30110">
              <w:t>1 (50.00%)</w:t>
            </w:r>
          </w:p>
        </w:tc>
        <w:tc>
          <w:tcPr>
            <w:tcW w:w="1260" w:type="dxa"/>
          </w:tcPr>
          <w:p w14:paraId="1389816E" w14:textId="1BCDBE6E" w:rsidR="00E5675E" w:rsidRPr="00B30110" w:rsidRDefault="00E5675E" w:rsidP="00E5675E">
            <w:r w:rsidRPr="00B30110">
              <w:t>-</w:t>
            </w:r>
          </w:p>
        </w:tc>
      </w:tr>
      <w:tr w:rsidR="00E5675E" w14:paraId="2839DC79" w14:textId="06FB2444" w:rsidTr="00E5675E">
        <w:tc>
          <w:tcPr>
            <w:tcW w:w="2335" w:type="dxa"/>
          </w:tcPr>
          <w:p w14:paraId="48A66518" w14:textId="72F7BED1" w:rsidR="00E5675E" w:rsidRPr="00B30110" w:rsidRDefault="00E5675E" w:rsidP="00DB64BF">
            <w:r w:rsidRPr="00B30110">
              <w:t>19</w:t>
            </w:r>
          </w:p>
        </w:tc>
        <w:tc>
          <w:tcPr>
            <w:tcW w:w="1890" w:type="dxa"/>
          </w:tcPr>
          <w:p w14:paraId="32812043" w14:textId="462893DC" w:rsidR="00E5675E" w:rsidRPr="00B30110" w:rsidRDefault="00E5675E" w:rsidP="00DB64BF">
            <w:r w:rsidRPr="00B30110">
              <w:t>-</w:t>
            </w:r>
          </w:p>
        </w:tc>
        <w:tc>
          <w:tcPr>
            <w:tcW w:w="1710" w:type="dxa"/>
          </w:tcPr>
          <w:p w14:paraId="1EBF7C50" w14:textId="08ECFD33" w:rsidR="00E5675E" w:rsidRPr="00B30110" w:rsidRDefault="00E5675E" w:rsidP="00DB64BF">
            <w:r w:rsidRPr="00B30110">
              <w:t>2 (100.00%)</w:t>
            </w:r>
          </w:p>
        </w:tc>
        <w:tc>
          <w:tcPr>
            <w:tcW w:w="1260" w:type="dxa"/>
          </w:tcPr>
          <w:p w14:paraId="3310D7F7" w14:textId="3F0F39C8" w:rsidR="00E5675E" w:rsidRPr="00B30110" w:rsidRDefault="00E5675E" w:rsidP="00DB64BF">
            <w:r w:rsidRPr="00B30110">
              <w:t>-</w:t>
            </w:r>
          </w:p>
        </w:tc>
      </w:tr>
    </w:tbl>
    <w:p w14:paraId="413104D5" w14:textId="77777777" w:rsidR="0028762B" w:rsidRDefault="0028762B" w:rsidP="00064168"/>
    <w:p w14:paraId="02320F38" w14:textId="77A1DC9D" w:rsidR="00E16E86" w:rsidRDefault="00E16E86" w:rsidP="00465318">
      <w:pPr>
        <w:pStyle w:val="Caption"/>
        <w:keepNext/>
        <w:rPr>
          <w:b/>
          <w:bCs/>
          <w:i w:val="0"/>
          <w:iCs w:val="0"/>
          <w:color w:val="auto"/>
          <w:sz w:val="32"/>
          <w:szCs w:val="32"/>
        </w:rPr>
      </w:pPr>
    </w:p>
    <w:p w14:paraId="17995AD0" w14:textId="713DA711" w:rsidR="00E16E86" w:rsidRDefault="00E16E86" w:rsidP="00E16E86"/>
    <w:p w14:paraId="653F1848" w14:textId="40936B95" w:rsidR="00E16E86" w:rsidRDefault="00E16E86" w:rsidP="00E16E86"/>
    <w:p w14:paraId="7292FC68" w14:textId="0BEA145A" w:rsidR="00E16E86" w:rsidRDefault="00E16E86" w:rsidP="00E16E86"/>
    <w:p w14:paraId="2E1B69D5" w14:textId="6CB7DF80" w:rsidR="00E16E86" w:rsidRDefault="00E16E86" w:rsidP="00E16E86"/>
    <w:p w14:paraId="65062A82" w14:textId="3899A48E" w:rsidR="00E16E86" w:rsidRDefault="00E16E86" w:rsidP="00E16E86"/>
    <w:p w14:paraId="794AA191" w14:textId="3F252A8B" w:rsidR="00E16E86" w:rsidRDefault="00E16E86" w:rsidP="00E16E86"/>
    <w:p w14:paraId="0FDDDB82" w14:textId="4D3AC8DE" w:rsidR="00E16E86" w:rsidRDefault="00E16E86" w:rsidP="00E16E86"/>
    <w:p w14:paraId="47EAB5B4" w14:textId="77777777" w:rsidR="00E16E86" w:rsidRPr="00E16E86" w:rsidRDefault="00E16E86" w:rsidP="00E16E86"/>
    <w:p w14:paraId="2061B639" w14:textId="0D9E04FD" w:rsidR="00465318" w:rsidRPr="00B5565A" w:rsidRDefault="00465318" w:rsidP="00465318">
      <w:pPr>
        <w:pStyle w:val="Caption"/>
        <w:keepNext/>
        <w:rPr>
          <w:b/>
          <w:bCs/>
          <w:i w:val="0"/>
          <w:iCs w:val="0"/>
          <w:color w:val="auto"/>
          <w:sz w:val="32"/>
          <w:szCs w:val="32"/>
        </w:rPr>
      </w:pPr>
      <w:r>
        <w:rPr>
          <w:b/>
          <w:bCs/>
          <w:i w:val="0"/>
          <w:iCs w:val="0"/>
          <w:color w:val="auto"/>
          <w:sz w:val="32"/>
          <w:szCs w:val="32"/>
        </w:rPr>
        <w:lastRenderedPageBreak/>
        <w:t>Figure</w:t>
      </w:r>
    </w:p>
    <w:p w14:paraId="19F426C3" w14:textId="58922041" w:rsidR="00D27CF5" w:rsidRDefault="00D27CF5"/>
    <w:p w14:paraId="7D4601C2" w14:textId="77777777" w:rsidR="00465318" w:rsidRDefault="005C5E66" w:rsidP="00465318">
      <w:pPr>
        <w:keepNext/>
      </w:pPr>
      <w:r>
        <w:rPr>
          <w:noProof/>
          <w:lang w:val="en-IN" w:eastAsia="en-IN" w:bidi="ar-SA"/>
        </w:rPr>
        <w:drawing>
          <wp:inline distT="0" distB="0" distL="0" distR="0" wp14:anchorId="70210CF4" wp14:editId="132730EE">
            <wp:extent cx="5730240" cy="3383280"/>
            <wp:effectExtent l="0" t="0" r="381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33832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8D8385" w14:textId="4CC8EF03" w:rsidR="00430DAA" w:rsidRDefault="00465318" w:rsidP="00465318">
      <w:pPr>
        <w:pStyle w:val="Caption"/>
        <w:rPr>
          <w:b/>
          <w:bCs/>
          <w:i w:val="0"/>
          <w:iCs w:val="0"/>
          <w:color w:val="000000" w:themeColor="text1"/>
          <w:sz w:val="24"/>
          <w:szCs w:val="24"/>
        </w:rPr>
      </w:pPr>
      <w:r w:rsidRPr="00EE3616">
        <w:rPr>
          <w:b/>
          <w:bCs/>
          <w:i w:val="0"/>
          <w:iCs w:val="0"/>
          <w:color w:val="000000" w:themeColor="text1"/>
          <w:sz w:val="24"/>
          <w:szCs w:val="24"/>
        </w:rPr>
        <w:t xml:space="preserve">Figure </w:t>
      </w:r>
      <w:r w:rsidR="00F135AA">
        <w:rPr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EE3616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EE3616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EE3616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="00FA1512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EE3616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EE3616">
        <w:rPr>
          <w:b/>
          <w:bCs/>
          <w:i w:val="0"/>
          <w:iCs w:val="0"/>
          <w:color w:val="000000" w:themeColor="text1"/>
          <w:sz w:val="24"/>
          <w:szCs w:val="24"/>
        </w:rPr>
        <w:t xml:space="preserve">: </w:t>
      </w:r>
      <w:r w:rsidR="00D42422" w:rsidRPr="00EE3616">
        <w:rPr>
          <w:b/>
          <w:bCs/>
          <w:i w:val="0"/>
          <w:iCs w:val="0"/>
          <w:color w:val="000000" w:themeColor="text1"/>
          <w:sz w:val="24"/>
          <w:szCs w:val="24"/>
        </w:rPr>
        <w:t>ROC of DVH, DVHEQD2, DO and DOEQD2</w:t>
      </w:r>
    </w:p>
    <w:p w14:paraId="5CC5D929" w14:textId="77777777" w:rsidR="001A26B8" w:rsidRPr="001A26B8" w:rsidRDefault="001A26B8" w:rsidP="001A26B8"/>
    <w:p w14:paraId="489D5D1D" w14:textId="36DFFB62" w:rsidR="005C5E66" w:rsidRPr="00CF272A" w:rsidRDefault="00D42422">
      <w:r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E161E80" wp14:editId="7702FB12">
                <wp:simplePos x="0" y="0"/>
                <wp:positionH relativeFrom="margin">
                  <wp:align>left</wp:align>
                </wp:positionH>
                <wp:positionV relativeFrom="paragraph">
                  <wp:posOffset>3140869</wp:posOffset>
                </wp:positionV>
                <wp:extent cx="4861560" cy="635"/>
                <wp:effectExtent l="0" t="0" r="0" b="0"/>
                <wp:wrapTopAndBottom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6156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317A3B4" w14:textId="53863489" w:rsidR="00D42422" w:rsidRPr="00EE3616" w:rsidRDefault="00D42422" w:rsidP="00D42422">
                            <w:pPr>
                              <w:pStyle w:val="Caption"/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EE3616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F135AA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S</w:t>
                            </w:r>
                            <w:r w:rsidRPr="00EE3616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EE3616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instrText xml:space="preserve"> SEQ Figure \* ARABIC </w:instrText>
                            </w:r>
                            <w:r w:rsidRPr="00EE3616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FA1512"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>2</w:t>
                            </w:r>
                            <w:r w:rsidRPr="00EE3616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EE3616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="00EE3616" w:rsidRPr="00EE3616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Scatter plot between DVH and DVHEQD2 of V3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E161E80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47.3pt;width:382.8pt;height:.05pt;z-index:25166233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" stroked="f">
                <v:textbox style="mso-fit-shape-to-text:t" inset="0,0,0,0">
                  <w:txbxContent>
                    <w:p w14:paraId="1317A3B4" w14:textId="53863489" w:rsidR="00D42422" w:rsidRPr="00EE3616" w:rsidRDefault="00D42422" w:rsidP="00D42422">
                      <w:pPr>
                        <w:pStyle w:val="Caption"/>
                        <w:rPr>
                          <w:b/>
                          <w:bCs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</w:rPr>
                      </w:pPr>
                      <w:r w:rsidRPr="00EE3616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Figure </w:t>
                      </w:r>
                      <w:r w:rsidR="00F135AA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S</w:t>
                      </w:r>
                      <w:r w:rsidRPr="00EE3616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fldChar w:fldCharType="begin"/>
                      </w:r>
                      <w:r w:rsidRPr="00EE3616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instrText xml:space="preserve"> SEQ Figure \* ARABIC </w:instrText>
                      </w:r>
                      <w:r w:rsidRPr="00EE3616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fldChar w:fldCharType="separate"/>
                      </w:r>
                      <w:r w:rsidR="00FA1512">
                        <w:rPr>
                          <w:b/>
                          <w:bCs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</w:rPr>
                        <w:t>2</w:t>
                      </w:r>
                      <w:r w:rsidRPr="00EE3616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fldChar w:fldCharType="end"/>
                      </w:r>
                      <w:r w:rsidRPr="00EE3616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: </w:t>
                      </w:r>
                      <w:r w:rsidR="00EE3616" w:rsidRPr="00EE3616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Scatter plot between DVH and DVHEQD2 of V35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B5565A">
        <w:rPr>
          <w:noProof/>
          <w:lang w:val="en-IN" w:eastAsia="en-IN" w:bidi="ar-SA"/>
        </w:rPr>
        <w:drawing>
          <wp:inline distT="0" distB="0" distL="0" distR="0" wp14:anchorId="7E5A0270" wp14:editId="05F383AC">
            <wp:extent cx="4861560" cy="30480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1560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B1849E" w14:textId="18F38B2A" w:rsidR="002E56B9" w:rsidRPr="00521628" w:rsidRDefault="001A26B8">
      <w:r>
        <w:rPr>
          <w:noProof/>
          <w:lang w:val="en-IN" w:eastAsia="en-IN" w:bidi="ar-SA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7BED5302" wp14:editId="522E95A3">
                <wp:simplePos x="0" y="0"/>
                <wp:positionH relativeFrom="margin">
                  <wp:align>left</wp:align>
                </wp:positionH>
                <wp:positionV relativeFrom="paragraph">
                  <wp:posOffset>3207385</wp:posOffset>
                </wp:positionV>
                <wp:extent cx="4871720" cy="963930"/>
                <wp:effectExtent l="0" t="0" r="5080" b="7620"/>
                <wp:wrapTopAndBottom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71720" cy="96393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7C74B0A" w14:textId="5E9A3B91" w:rsidR="00EE3616" w:rsidRDefault="00EE3616" w:rsidP="00EE3616">
                            <w:pPr>
                              <w:pStyle w:val="Caption"/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  <w:r w:rsidRPr="00EE3616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F135AA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S</w:t>
                            </w:r>
                            <w:r w:rsidRPr="00EE3616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EE3616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instrText xml:space="preserve"> SEQ Figure \* ARABIC </w:instrText>
                            </w:r>
                            <w:r w:rsidRPr="00EE3616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FA1512"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000000" w:themeColor="text1"/>
                                <w:sz w:val="24"/>
                                <w:szCs w:val="24"/>
                              </w:rPr>
                              <w:t>3</w:t>
                            </w:r>
                            <w:r w:rsidRPr="00EE3616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EE3616">
                              <w:rPr>
                                <w:b/>
                                <w:bCs/>
                                <w:i w:val="0"/>
                                <w:iCs w:val="0"/>
                                <w:color w:val="000000" w:themeColor="text1"/>
                                <w:sz w:val="24"/>
                                <w:szCs w:val="24"/>
                              </w:rPr>
                              <w:t>: Scatter plot between DVH and DVHEQD2 of V40</w:t>
                            </w:r>
                          </w:p>
                          <w:p w14:paraId="62E92376" w14:textId="135AE40F" w:rsidR="001A26B8" w:rsidRDefault="001A26B8" w:rsidP="001A26B8"/>
                          <w:p w14:paraId="20EBD83C" w14:textId="77777777" w:rsidR="001A26B8" w:rsidRPr="001A26B8" w:rsidRDefault="001A26B8" w:rsidP="001A26B8"/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ED5302" id="Text Box 6" o:spid="_x0000_s1027" type="#_x0000_t202" style="position:absolute;margin-left:0;margin-top:252.55pt;width:383.6pt;height:75.9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" stroked="f">
                <v:textbox inset="0,0,0,0">
                  <w:txbxContent>
                    <w:p w14:paraId="67C74B0A" w14:textId="5E9A3B91" w:rsidR="00EE3616" w:rsidRDefault="00EE3616" w:rsidP="00EE3616">
                      <w:pPr>
                        <w:pStyle w:val="Caption"/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</w:pPr>
                      <w:r w:rsidRPr="00EE3616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 xml:space="preserve">Figure </w:t>
                      </w:r>
                      <w:r w:rsidR="00F135AA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S</w:t>
                      </w:r>
                      <w:r w:rsidRPr="00EE3616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fldChar w:fldCharType="begin"/>
                      </w:r>
                      <w:r w:rsidRPr="00EE3616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instrText xml:space="preserve"> SEQ Figure \* ARABIC </w:instrText>
                      </w:r>
                      <w:r w:rsidRPr="00EE3616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fldChar w:fldCharType="separate"/>
                      </w:r>
                      <w:r w:rsidR="00FA1512">
                        <w:rPr>
                          <w:b/>
                          <w:bCs/>
                          <w:i w:val="0"/>
                          <w:iCs w:val="0"/>
                          <w:noProof/>
                          <w:color w:val="000000" w:themeColor="text1"/>
                          <w:sz w:val="24"/>
                          <w:szCs w:val="24"/>
                        </w:rPr>
                        <w:t>3</w:t>
                      </w:r>
                      <w:r w:rsidRPr="00EE3616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fldChar w:fldCharType="end"/>
                      </w:r>
                      <w:r w:rsidRPr="00EE3616">
                        <w:rPr>
                          <w:b/>
                          <w:bCs/>
                          <w:i w:val="0"/>
                          <w:iCs w:val="0"/>
                          <w:color w:val="000000" w:themeColor="text1"/>
                          <w:sz w:val="24"/>
                          <w:szCs w:val="24"/>
                        </w:rPr>
                        <w:t>: Scatter plot between DVH and DVHEQD2 of V40</w:t>
                      </w:r>
                    </w:p>
                    <w:p w14:paraId="62E92376" w14:textId="135AE40F" w:rsidR="001A26B8" w:rsidRDefault="001A26B8" w:rsidP="001A26B8"/>
                    <w:p w14:paraId="20EBD83C" w14:textId="77777777" w:rsidR="001A26B8" w:rsidRPr="001A26B8" w:rsidRDefault="001A26B8" w:rsidP="001A26B8"/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52A9708" wp14:editId="615F1411">
                <wp:simplePos x="0" y="0"/>
                <wp:positionH relativeFrom="margin">
                  <wp:align>left</wp:align>
                </wp:positionH>
                <wp:positionV relativeFrom="paragraph">
                  <wp:posOffset>7254557</wp:posOffset>
                </wp:positionV>
                <wp:extent cx="4968240" cy="635"/>
                <wp:effectExtent l="0" t="0" r="3810" b="0"/>
                <wp:wrapTopAndBottom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82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2D7ABCC" w14:textId="5DEC14AC" w:rsidR="002E56B9" w:rsidRPr="002E56B9" w:rsidRDefault="002E56B9" w:rsidP="002E56B9">
                            <w:pPr>
                              <w:pStyle w:val="Caption"/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2E56B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F135AA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 w:rsidRPr="002E56B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begin"/>
                            </w:r>
                            <w:r w:rsidRPr="002E56B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instrText xml:space="preserve"> SEQ Figure \* ARABIC </w:instrText>
                            </w:r>
                            <w:r w:rsidRPr="002E56B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separate"/>
                            </w:r>
                            <w:r w:rsidR="00FA1512"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  <w:t>4</w:t>
                            </w:r>
                            <w:r w:rsidRPr="002E56B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fldChar w:fldCharType="end"/>
                            </w:r>
                            <w:r w:rsidRPr="002E56B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: Scatter plot between DVH and DVHEQD2 of V4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52A9708" id="Text Box 12" o:spid="_x0000_s1028" type="#_x0000_t202" style="position:absolute;margin-left:0;margin-top:571.2pt;width:391.2pt;height:.05pt;z-index:251674624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" stroked="f">
                <v:textbox style="mso-fit-shape-to-text:t" inset="0,0,0,0">
                  <w:txbxContent>
                    <w:p w14:paraId="02D7ABCC" w14:textId="5DEC14AC" w:rsidR="002E56B9" w:rsidRPr="002E56B9" w:rsidRDefault="002E56B9" w:rsidP="002E56B9">
                      <w:pPr>
                        <w:pStyle w:val="Caption"/>
                        <w:rPr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2E56B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igure </w:t>
                      </w:r>
                      <w:r w:rsidR="00F135AA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</w:t>
                      </w:r>
                      <w:r w:rsidRPr="002E56B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begin"/>
                      </w:r>
                      <w:r w:rsidRPr="002E56B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instrText xml:space="preserve"> SEQ Figure \* ARABIC </w:instrText>
                      </w:r>
                      <w:r w:rsidRPr="002E56B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separate"/>
                      </w:r>
                      <w:r w:rsidR="00FA1512">
                        <w:rPr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  <w:t>4</w:t>
                      </w:r>
                      <w:r w:rsidRPr="002E56B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fldChar w:fldCharType="end"/>
                      </w:r>
                      <w:r w:rsidRPr="002E56B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: Scatter plot between DVH and DVHEQD2 of V45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465318">
        <w:rPr>
          <w:noProof/>
          <w:lang w:val="en-IN" w:eastAsia="en-IN" w:bidi="ar-SA"/>
        </w:rPr>
        <w:drawing>
          <wp:inline distT="0" distB="0" distL="0" distR="0" wp14:anchorId="7EBC2B41" wp14:editId="396FAC89">
            <wp:extent cx="4800600" cy="307657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0600" cy="3076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21628">
        <w:rPr>
          <w:noProof/>
          <w:lang w:val="en-IN" w:eastAsia="en-IN" w:bidi="ar-SA"/>
        </w:rPr>
        <w:drawing>
          <wp:inline distT="0" distB="0" distL="0" distR="0" wp14:anchorId="167E66E2" wp14:editId="648D2B63">
            <wp:extent cx="4968240" cy="3040380"/>
            <wp:effectExtent l="0" t="0" r="3810" b="7620"/>
            <wp:docPr id="5" name="Picture 5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240" cy="30403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  <w:lang w:val="en-IN" w:eastAsia="en-IN" w:bidi="ar-SA"/>
        </w:rPr>
        <w:lastRenderedPageBreak/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E1DFE9E" wp14:editId="3FD69674">
                <wp:simplePos x="0" y="0"/>
                <wp:positionH relativeFrom="margin">
                  <wp:posOffset>-1111</wp:posOffset>
                </wp:positionH>
                <wp:positionV relativeFrom="paragraph">
                  <wp:posOffset>2932748</wp:posOffset>
                </wp:positionV>
                <wp:extent cx="4968240" cy="313055"/>
                <wp:effectExtent l="0" t="0" r="3810" b="0"/>
                <wp:wrapTopAndBottom/>
                <wp:docPr id="13" name="Text 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8240" cy="31305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C18D10E" w14:textId="44E1F302" w:rsidR="00BB1755" w:rsidRPr="002E56B9" w:rsidRDefault="00BB1755" w:rsidP="00BB1755">
                            <w:pPr>
                              <w:pStyle w:val="Caption"/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2E56B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F135AA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5</w:t>
                            </w:r>
                            <w:r w:rsidRPr="002E56B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: Scatter plot between D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O</w:t>
                            </w:r>
                            <w:r w:rsidRPr="002E56B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and D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O</w:t>
                            </w:r>
                            <w:r w:rsidRPr="002E56B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EQD2 of 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Busyness from NGTD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E1DFE9E" id="Text Box 13" o:spid="_x0000_s1029" type="#_x0000_t202" style="position:absolute;margin-left:-.1pt;margin-top:230.95pt;width:391.2pt;height:24.65pt;z-index:25167667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" stroked="f">
                <v:textbox style="mso-fit-shape-to-text:t" inset="0,0,0,0">
                  <w:txbxContent>
                    <w:p w14:paraId="4C18D10E" w14:textId="44E1F302" w:rsidR="00BB1755" w:rsidRPr="002E56B9" w:rsidRDefault="00BB1755" w:rsidP="00BB1755">
                      <w:pPr>
                        <w:pStyle w:val="Caption"/>
                        <w:rPr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2E56B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igure </w:t>
                      </w:r>
                      <w:r w:rsidR="00F135AA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5</w:t>
                      </w:r>
                      <w:r w:rsidRPr="002E56B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: Scatter plot between D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O</w:t>
                      </w:r>
                      <w:r w:rsidRPr="002E56B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and D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O</w:t>
                      </w:r>
                      <w:r w:rsidRPr="002E56B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EQD2 of 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Busyness from NGTDM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521628">
        <w:rPr>
          <w:noProof/>
          <w:lang w:val="en-IN" w:eastAsia="en-IN" w:bidi="ar-SA"/>
        </w:rPr>
        <w:drawing>
          <wp:inline distT="0" distB="0" distL="0" distR="0" wp14:anchorId="408D5BCA" wp14:editId="0A073DA9">
            <wp:extent cx="4579620" cy="2750820"/>
            <wp:effectExtent l="0" t="0" r="0" b="0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620" cy="275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2E56B9"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9653618" wp14:editId="214551B4">
                <wp:simplePos x="0" y="0"/>
                <wp:positionH relativeFrom="margin">
                  <wp:posOffset>-130810</wp:posOffset>
                </wp:positionH>
                <wp:positionV relativeFrom="paragraph">
                  <wp:posOffset>3498215</wp:posOffset>
                </wp:positionV>
                <wp:extent cx="4968240" cy="635"/>
                <wp:effectExtent l="0" t="0" r="3810" b="0"/>
                <wp:wrapTopAndBottom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82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E27AEA1" w14:textId="396428D5" w:rsidR="007143C6" w:rsidRPr="00273F0E" w:rsidRDefault="007143C6" w:rsidP="007143C6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9653618" id="Text Box 7" o:spid="_x0000_s1030" type="#_x0000_t202" style="position:absolute;margin-left:-10.3pt;margin-top:275.45pt;width:391.2pt;height:.05pt;z-index:251666432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" stroked="f">
                <v:textbox style="mso-fit-shape-to-text:t" inset="0,0,0,0">
                  <w:txbxContent>
                    <w:p w14:paraId="2E27AEA1" w14:textId="396428D5" w:rsidR="007143C6" w:rsidRPr="00273F0E" w:rsidRDefault="007143C6" w:rsidP="007143C6">
                      <w:pPr>
                        <w:pStyle w:val="Caption"/>
                        <w:rPr>
                          <w:noProof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0F34D8CE" w14:textId="5531D2F7" w:rsidR="00465318" w:rsidRDefault="00465318">
      <w:pPr>
        <w:rPr>
          <w:b/>
          <w:bCs/>
          <w:sz w:val="32"/>
          <w:szCs w:val="32"/>
        </w:rPr>
      </w:pPr>
    </w:p>
    <w:p w14:paraId="1120879D" w14:textId="7417FE93" w:rsidR="00465318" w:rsidRDefault="00465318">
      <w:pPr>
        <w:rPr>
          <w:b/>
          <w:bCs/>
          <w:sz w:val="32"/>
          <w:szCs w:val="32"/>
        </w:rPr>
      </w:pPr>
    </w:p>
    <w:p w14:paraId="061D8FA5" w14:textId="66EDB42F" w:rsidR="00465318" w:rsidRDefault="00BB1755">
      <w:pPr>
        <w:rPr>
          <w:b/>
          <w:bCs/>
          <w:sz w:val="32"/>
          <w:szCs w:val="32"/>
        </w:rPr>
      </w:pPr>
      <w:r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6A9A9D2" wp14:editId="7120AB09">
                <wp:simplePos x="0" y="0"/>
                <wp:positionH relativeFrom="margin">
                  <wp:align>left</wp:align>
                </wp:positionH>
                <wp:positionV relativeFrom="paragraph">
                  <wp:posOffset>3400266</wp:posOffset>
                </wp:positionV>
                <wp:extent cx="4968240" cy="635"/>
                <wp:effectExtent l="0" t="0" r="3810" b="0"/>
                <wp:wrapTopAndBottom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82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042E37AD" w14:textId="2B347C7A" w:rsidR="00BB1755" w:rsidRPr="002E56B9" w:rsidRDefault="00BB1755" w:rsidP="00BB1755">
                            <w:pPr>
                              <w:pStyle w:val="Caption"/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2E56B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F135AA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6</w:t>
                            </w:r>
                            <w:r w:rsidRPr="002E56B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: Scatter plot between D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O</w:t>
                            </w:r>
                            <w:r w:rsidRPr="002E56B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and D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O</w:t>
                            </w:r>
                            <w:r w:rsidRPr="002E56B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EQD2 of 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90</w:t>
                            </w:r>
                            <w:r w:rsidRPr="00BB1755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vertAlign w:val="superscript"/>
                              </w:rPr>
                              <w:t>th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percenti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A9A9D2" id="Text Box 14" o:spid="_x0000_s1031" type="#_x0000_t202" style="position:absolute;margin-left:0;margin-top:267.75pt;width:391.2pt;height:.05pt;z-index:25167872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" stroked="f">
                <v:textbox style="mso-fit-shape-to-text:t" inset="0,0,0,0">
                  <w:txbxContent>
                    <w:p w14:paraId="042E37AD" w14:textId="2B347C7A" w:rsidR="00BB1755" w:rsidRPr="002E56B9" w:rsidRDefault="00BB1755" w:rsidP="00BB1755">
                      <w:pPr>
                        <w:pStyle w:val="Caption"/>
                        <w:rPr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2E56B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igure </w:t>
                      </w:r>
                      <w:r w:rsidR="00F135AA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6</w:t>
                      </w:r>
                      <w:r w:rsidRPr="002E56B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: Scatter plot between D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O</w:t>
                      </w:r>
                      <w:r w:rsidRPr="002E56B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and D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O</w:t>
                      </w:r>
                      <w:r w:rsidRPr="002E56B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EQD2 of 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90</w:t>
                      </w:r>
                      <w:r w:rsidRPr="00BB1755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vertAlign w:val="superscript"/>
                        </w:rPr>
                        <w:t>th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percentile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b/>
          <w:bCs/>
          <w:i/>
          <w:iCs/>
          <w:noProof/>
          <w:color w:val="000000" w:themeColor="text1"/>
          <w:sz w:val="24"/>
          <w:szCs w:val="24"/>
          <w:lang w:val="en-IN" w:eastAsia="en-IN" w:bidi="ar-SA"/>
        </w:rPr>
        <w:drawing>
          <wp:inline distT="0" distB="0" distL="0" distR="0" wp14:anchorId="0C99303A" wp14:editId="4A0A75A6">
            <wp:extent cx="4968240" cy="3230880"/>
            <wp:effectExtent l="0" t="0" r="3810" b="762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240" cy="3230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355D50" w14:textId="4771CF5B" w:rsidR="00465318" w:rsidRDefault="00521628">
      <w:pPr>
        <w:rPr>
          <w:b/>
          <w:bCs/>
          <w:sz w:val="32"/>
          <w:szCs w:val="32"/>
        </w:rPr>
      </w:pPr>
      <w:r>
        <w:rPr>
          <w:noProof/>
          <w:lang w:val="en-IN" w:eastAsia="en-IN" w:bidi="ar-SA"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03520A8" wp14:editId="3ACD4C06">
                <wp:simplePos x="0" y="0"/>
                <wp:positionH relativeFrom="margin">
                  <wp:align>left</wp:align>
                </wp:positionH>
                <wp:positionV relativeFrom="paragraph">
                  <wp:posOffset>2903538</wp:posOffset>
                </wp:positionV>
                <wp:extent cx="4968240" cy="635"/>
                <wp:effectExtent l="0" t="0" r="3810" b="0"/>
                <wp:wrapTopAndBottom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82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C655905" w14:textId="17982B9D" w:rsidR="00BB1755" w:rsidRPr="002E56B9" w:rsidRDefault="00BB1755" w:rsidP="00BB1755">
                            <w:pPr>
                              <w:pStyle w:val="Caption"/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2E56B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F135AA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7</w:t>
                            </w:r>
                            <w:r w:rsidRPr="002E56B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: Scatter plot between D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O</w:t>
                            </w:r>
                            <w:r w:rsidRPr="002E56B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and D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O</w:t>
                            </w:r>
                            <w:r w:rsidRPr="002E56B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EQD2 of 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LGLZE</w:t>
                            </w:r>
                            <w:r w:rsidR="00916671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from GLSZ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3520A8" id="Text Box 15" o:spid="_x0000_s1032" type="#_x0000_t202" style="position:absolute;margin-left:0;margin-top:228.65pt;width:391.2pt;height:.05pt;z-index:251680768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" stroked="f">
                <v:textbox style="mso-fit-shape-to-text:t" inset="0,0,0,0">
                  <w:txbxContent>
                    <w:p w14:paraId="3C655905" w14:textId="17982B9D" w:rsidR="00BB1755" w:rsidRPr="002E56B9" w:rsidRDefault="00BB1755" w:rsidP="00BB1755">
                      <w:pPr>
                        <w:pStyle w:val="Caption"/>
                        <w:rPr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2E56B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igure </w:t>
                      </w:r>
                      <w:r w:rsidR="00F135AA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7</w:t>
                      </w:r>
                      <w:r w:rsidRPr="002E56B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: Scatter plot between D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O</w:t>
                      </w:r>
                      <w:r w:rsidRPr="002E56B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and D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O</w:t>
                      </w:r>
                      <w:r w:rsidRPr="002E56B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EQD2 of 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LGLZE</w:t>
                      </w:r>
                      <w:r w:rsidR="00916671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from GLSZM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BB1755">
        <w:rPr>
          <w:b/>
          <w:bCs/>
          <w:noProof/>
          <w:sz w:val="32"/>
          <w:szCs w:val="32"/>
          <w:lang w:val="en-IN" w:eastAsia="en-IN" w:bidi="ar-SA"/>
        </w:rPr>
        <w:drawing>
          <wp:inline distT="0" distB="0" distL="0" distR="0" wp14:anchorId="63C4AA84" wp14:editId="3BB8C819">
            <wp:extent cx="4579620" cy="275082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9620" cy="2750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2CAE19" w14:textId="711FDF54" w:rsidR="00521628" w:rsidRDefault="00521628">
      <w:pPr>
        <w:rPr>
          <w:b/>
          <w:bCs/>
          <w:sz w:val="32"/>
          <w:szCs w:val="32"/>
        </w:rPr>
      </w:pPr>
    </w:p>
    <w:p w14:paraId="6EC7893B" w14:textId="37296AC5" w:rsidR="00521628" w:rsidRDefault="00521628">
      <w:pPr>
        <w:rPr>
          <w:b/>
          <w:bCs/>
          <w:sz w:val="32"/>
          <w:szCs w:val="32"/>
        </w:rPr>
      </w:pPr>
      <w:r>
        <w:rPr>
          <w:noProof/>
          <w:lang w:val="en-IN" w:eastAsia="en-IN" w:bidi="ar-SA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1907A6D" wp14:editId="4AF1DB7C">
                <wp:simplePos x="0" y="0"/>
                <wp:positionH relativeFrom="margin">
                  <wp:align>left</wp:align>
                </wp:positionH>
                <wp:positionV relativeFrom="paragraph">
                  <wp:posOffset>3399949</wp:posOffset>
                </wp:positionV>
                <wp:extent cx="4968240" cy="635"/>
                <wp:effectExtent l="0" t="0" r="3810" b="0"/>
                <wp:wrapTopAndBottom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682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50B35141" w14:textId="6DBC54FF" w:rsidR="00916671" w:rsidRPr="002E56B9" w:rsidRDefault="00916671" w:rsidP="00916671">
                            <w:pPr>
                              <w:pStyle w:val="Caption"/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2E56B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F135AA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8</w:t>
                            </w:r>
                            <w:r w:rsidRPr="002E56B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: Scatter plot between D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O</w:t>
                            </w:r>
                            <w:r w:rsidRPr="002E56B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 and D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O</w:t>
                            </w:r>
                            <w:r w:rsidRPr="002E56B9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EQD2 of </w:t>
                            </w:r>
                            <w:r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LRHGLE from GLRL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1907A6D" id="Text Box 16" o:spid="_x0000_s1033" type="#_x0000_t202" style="position:absolute;margin-left:0;margin-top:267.7pt;width:391.2pt;height:.05pt;z-index:251682816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" stroked="f">
                <v:textbox style="mso-fit-shape-to-text:t" inset="0,0,0,0">
                  <w:txbxContent>
                    <w:p w14:paraId="50B35141" w14:textId="6DBC54FF" w:rsidR="00916671" w:rsidRPr="002E56B9" w:rsidRDefault="00916671" w:rsidP="00916671">
                      <w:pPr>
                        <w:pStyle w:val="Caption"/>
                        <w:rPr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2E56B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igure </w:t>
                      </w:r>
                      <w:r w:rsidR="00F135AA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8</w:t>
                      </w:r>
                      <w:r w:rsidRPr="002E56B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: Scatter plot between D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O</w:t>
                      </w:r>
                      <w:r w:rsidRPr="002E56B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 and D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O</w:t>
                      </w:r>
                      <w:r w:rsidRPr="002E56B9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EQD2 of </w:t>
                      </w:r>
                      <w:r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LRHGLE from GLRLM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b/>
          <w:bCs/>
          <w:noProof/>
          <w:sz w:val="32"/>
          <w:szCs w:val="32"/>
          <w:lang w:val="en-IN" w:eastAsia="en-IN" w:bidi="ar-SA"/>
        </w:rPr>
        <w:drawing>
          <wp:inline distT="0" distB="0" distL="0" distR="0" wp14:anchorId="026BAED4" wp14:editId="781EB8E7">
            <wp:extent cx="5173980" cy="3131820"/>
            <wp:effectExtent l="0" t="0" r="762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3980" cy="3131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803FF3" w14:textId="3A8C65C8" w:rsidR="002E56B9" w:rsidRDefault="002E56B9">
      <w:pPr>
        <w:rPr>
          <w:b/>
          <w:bCs/>
          <w:sz w:val="32"/>
          <w:szCs w:val="32"/>
        </w:rPr>
      </w:pPr>
    </w:p>
    <w:p w14:paraId="778CB16A" w14:textId="7B868260" w:rsidR="00465318" w:rsidRDefault="00465318">
      <w:pPr>
        <w:rPr>
          <w:b/>
          <w:bCs/>
          <w:sz w:val="32"/>
          <w:szCs w:val="32"/>
        </w:rPr>
      </w:pPr>
    </w:p>
    <w:p w14:paraId="56D426D6" w14:textId="2C46CBC2" w:rsidR="003A61CE" w:rsidRDefault="003A61CE">
      <w:pPr>
        <w:rPr>
          <w:b/>
          <w:bCs/>
          <w:sz w:val="32"/>
          <w:szCs w:val="32"/>
        </w:rPr>
      </w:pPr>
    </w:p>
    <w:p w14:paraId="1A5B601B" w14:textId="77777777" w:rsidR="00521628" w:rsidRDefault="00521628">
      <w:pPr>
        <w:rPr>
          <w:b/>
          <w:bCs/>
          <w:sz w:val="32"/>
          <w:szCs w:val="32"/>
        </w:rPr>
      </w:pPr>
    </w:p>
    <w:p w14:paraId="2A46F3C1" w14:textId="6AEFC368" w:rsidR="003A61CE" w:rsidRDefault="001A26B8">
      <w:pPr>
        <w:rPr>
          <w:b/>
          <w:bCs/>
          <w:sz w:val="32"/>
          <w:szCs w:val="32"/>
        </w:rPr>
      </w:pPr>
      <w:r>
        <w:rPr>
          <w:noProof/>
          <w:lang w:val="en-IN" w:eastAsia="en-IN" w:bidi="ar-SA"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50CEE12" wp14:editId="6666F0FE">
                <wp:simplePos x="0" y="0"/>
                <wp:positionH relativeFrom="margin">
                  <wp:align>left</wp:align>
                </wp:positionH>
                <wp:positionV relativeFrom="paragraph">
                  <wp:posOffset>2800667</wp:posOffset>
                </wp:positionV>
                <wp:extent cx="5678805" cy="229870"/>
                <wp:effectExtent l="0" t="0" r="0" b="0"/>
                <wp:wrapTopAndBottom/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8805" cy="229937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2DEF56D" w14:textId="29A886E0" w:rsidR="00E16E86" w:rsidRPr="008743C7" w:rsidRDefault="003A61CE" w:rsidP="00E16E86">
                            <w:pPr>
                              <w:pStyle w:val="Caption"/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8743C7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Figure </w:t>
                            </w:r>
                            <w:r w:rsidR="00F135AA" w:rsidRPr="008743C7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S</w:t>
                            </w:r>
                            <w:r w:rsidR="00E16E86" w:rsidRPr="008743C7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9</w:t>
                            </w:r>
                            <w:r w:rsidRPr="008743C7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="00E16E86" w:rsidRPr="008743C7">
                              <w:rPr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distribution of number of beams by RP grade in 3D conformal technique</w:t>
                            </w:r>
                          </w:p>
                          <w:p w14:paraId="07F7D045" w14:textId="5E7A0C9F" w:rsidR="003A61CE" w:rsidRPr="00E16E86" w:rsidRDefault="003A61CE" w:rsidP="003A61CE">
                            <w:pPr>
                              <w:pStyle w:val="Caption"/>
                              <w:rPr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0CEE12" id="Text Box 21" o:spid="_x0000_s1034" type="#_x0000_t202" style="position:absolute;margin-left:0;margin-top:220.5pt;width:447.15pt;height:18.1pt;z-index:2516899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" stroked="f">
                <v:textbox inset="0,0,0,0">
                  <w:txbxContent>
                    <w:p w14:paraId="22DEF56D" w14:textId="29A886E0" w:rsidR="00E16E86" w:rsidRPr="008743C7" w:rsidRDefault="003A61CE" w:rsidP="00E16E86">
                      <w:pPr>
                        <w:pStyle w:val="Caption"/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</w:pPr>
                      <w:r w:rsidRPr="008743C7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Figure </w:t>
                      </w:r>
                      <w:r w:rsidR="00F135AA" w:rsidRPr="008743C7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S</w:t>
                      </w:r>
                      <w:r w:rsidR="00E16E86" w:rsidRPr="008743C7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9</w:t>
                      </w:r>
                      <w:r w:rsidRPr="008743C7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 xml:space="preserve">: </w:t>
                      </w:r>
                      <w:r w:rsidR="00E16E86" w:rsidRPr="008743C7">
                        <w:rPr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  <w:lang w:val="en-US"/>
                        </w:rPr>
                        <w:t>distribution of number of beams by RP grade in 3D conformal technique</w:t>
                      </w:r>
                    </w:p>
                    <w:p w14:paraId="07F7D045" w14:textId="5E7A0C9F" w:rsidR="003A61CE" w:rsidRPr="00E16E86" w:rsidRDefault="003A61CE" w:rsidP="003A61CE">
                      <w:pPr>
                        <w:pStyle w:val="Caption"/>
                        <w:rPr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  <w:lang w:val="en-US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="00E16E86">
        <w:rPr>
          <w:noProof/>
        </w:rPr>
        <w:drawing>
          <wp:inline distT="0" distB="0" distL="0" distR="0" wp14:anchorId="0B286FFC" wp14:editId="26752FBC">
            <wp:extent cx="5731510" cy="2571750"/>
            <wp:effectExtent l="0" t="0" r="2540" b="0"/>
            <wp:docPr id="17" name="Chart 17">
              <a:extLst xmlns:a="http://schemas.openxmlformats.org/drawingml/2006/main">
                <a:ext uri="{FF2B5EF4-FFF2-40B4-BE49-F238E27FC236}">
                  <a16:creationId xmlns:a16="http://schemas.microsoft.com/office/drawing/2014/main" id="{D636824C-F700-4095-AE58-62B8A42B826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0BA0EADC" w14:textId="2FA39262" w:rsidR="003A61CE" w:rsidRDefault="003A61CE">
      <w:pPr>
        <w:rPr>
          <w:b/>
          <w:bCs/>
          <w:sz w:val="32"/>
          <w:szCs w:val="32"/>
        </w:rPr>
      </w:pPr>
    </w:p>
    <w:sectPr w:rsidR="003A61CE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D3938"/>
    <w:rsid w:val="000039FC"/>
    <w:rsid w:val="0000445F"/>
    <w:rsid w:val="0001590A"/>
    <w:rsid w:val="0002037F"/>
    <w:rsid w:val="00032A95"/>
    <w:rsid w:val="00033628"/>
    <w:rsid w:val="00035E23"/>
    <w:rsid w:val="0004110F"/>
    <w:rsid w:val="0005230A"/>
    <w:rsid w:val="000527D1"/>
    <w:rsid w:val="00064168"/>
    <w:rsid w:val="000820B0"/>
    <w:rsid w:val="00083DDA"/>
    <w:rsid w:val="00091871"/>
    <w:rsid w:val="00091963"/>
    <w:rsid w:val="000A2F2C"/>
    <w:rsid w:val="000A65E0"/>
    <w:rsid w:val="000A6F99"/>
    <w:rsid w:val="000B001B"/>
    <w:rsid w:val="000B6828"/>
    <w:rsid w:val="000C1C3C"/>
    <w:rsid w:val="000C3DEA"/>
    <w:rsid w:val="000E4913"/>
    <w:rsid w:val="000F2768"/>
    <w:rsid w:val="000F70A6"/>
    <w:rsid w:val="0011059F"/>
    <w:rsid w:val="00125307"/>
    <w:rsid w:val="0013262C"/>
    <w:rsid w:val="00133CB0"/>
    <w:rsid w:val="00135FCF"/>
    <w:rsid w:val="001401D7"/>
    <w:rsid w:val="00142916"/>
    <w:rsid w:val="00157574"/>
    <w:rsid w:val="00163BB6"/>
    <w:rsid w:val="00165407"/>
    <w:rsid w:val="00167322"/>
    <w:rsid w:val="00181CD9"/>
    <w:rsid w:val="0018326E"/>
    <w:rsid w:val="00197646"/>
    <w:rsid w:val="001A26B8"/>
    <w:rsid w:val="001A2EC4"/>
    <w:rsid w:val="001A4E34"/>
    <w:rsid w:val="001A7D08"/>
    <w:rsid w:val="001B088D"/>
    <w:rsid w:val="001B1824"/>
    <w:rsid w:val="001E0D69"/>
    <w:rsid w:val="002072FF"/>
    <w:rsid w:val="00220087"/>
    <w:rsid w:val="0022454F"/>
    <w:rsid w:val="00231EC6"/>
    <w:rsid w:val="00235712"/>
    <w:rsid w:val="00242FA3"/>
    <w:rsid w:val="00255352"/>
    <w:rsid w:val="0025719D"/>
    <w:rsid w:val="0026273E"/>
    <w:rsid w:val="00265588"/>
    <w:rsid w:val="002832D0"/>
    <w:rsid w:val="0028762B"/>
    <w:rsid w:val="00287FBF"/>
    <w:rsid w:val="002914A9"/>
    <w:rsid w:val="0029423A"/>
    <w:rsid w:val="002A67B9"/>
    <w:rsid w:val="002A7E9C"/>
    <w:rsid w:val="002D461D"/>
    <w:rsid w:val="002E169F"/>
    <w:rsid w:val="002E4E34"/>
    <w:rsid w:val="002E56B9"/>
    <w:rsid w:val="002F0839"/>
    <w:rsid w:val="002F3FED"/>
    <w:rsid w:val="00300CE9"/>
    <w:rsid w:val="00314B38"/>
    <w:rsid w:val="003151D3"/>
    <w:rsid w:val="00332CD3"/>
    <w:rsid w:val="00335940"/>
    <w:rsid w:val="00341134"/>
    <w:rsid w:val="003440B9"/>
    <w:rsid w:val="00345B47"/>
    <w:rsid w:val="0037666B"/>
    <w:rsid w:val="0037722E"/>
    <w:rsid w:val="003A09E7"/>
    <w:rsid w:val="003A1A54"/>
    <w:rsid w:val="003A61CE"/>
    <w:rsid w:val="003A7F5D"/>
    <w:rsid w:val="003D4F1A"/>
    <w:rsid w:val="003D7B3A"/>
    <w:rsid w:val="003E1E0F"/>
    <w:rsid w:val="003E39AE"/>
    <w:rsid w:val="003E79BA"/>
    <w:rsid w:val="003F0189"/>
    <w:rsid w:val="003F14C2"/>
    <w:rsid w:val="003F47A1"/>
    <w:rsid w:val="003F6A43"/>
    <w:rsid w:val="00400551"/>
    <w:rsid w:val="004202E3"/>
    <w:rsid w:val="004235B7"/>
    <w:rsid w:val="00430DAA"/>
    <w:rsid w:val="004358C7"/>
    <w:rsid w:val="00453458"/>
    <w:rsid w:val="00455ABB"/>
    <w:rsid w:val="004613FB"/>
    <w:rsid w:val="004613FE"/>
    <w:rsid w:val="00463CA3"/>
    <w:rsid w:val="00463EE2"/>
    <w:rsid w:val="0046491B"/>
    <w:rsid w:val="004651D0"/>
    <w:rsid w:val="00465318"/>
    <w:rsid w:val="004674BC"/>
    <w:rsid w:val="00480873"/>
    <w:rsid w:val="00484D9B"/>
    <w:rsid w:val="004921E5"/>
    <w:rsid w:val="00494669"/>
    <w:rsid w:val="00497FAA"/>
    <w:rsid w:val="004B6191"/>
    <w:rsid w:val="004C6654"/>
    <w:rsid w:val="004D037E"/>
    <w:rsid w:val="004D04F5"/>
    <w:rsid w:val="004D7569"/>
    <w:rsid w:val="004E25FB"/>
    <w:rsid w:val="004F14A5"/>
    <w:rsid w:val="004F25F5"/>
    <w:rsid w:val="004F2ECF"/>
    <w:rsid w:val="004F6E7E"/>
    <w:rsid w:val="005029DC"/>
    <w:rsid w:val="00511DED"/>
    <w:rsid w:val="00512E6B"/>
    <w:rsid w:val="00521628"/>
    <w:rsid w:val="005255F1"/>
    <w:rsid w:val="0053294D"/>
    <w:rsid w:val="0055456E"/>
    <w:rsid w:val="00555C54"/>
    <w:rsid w:val="005617C8"/>
    <w:rsid w:val="005660C9"/>
    <w:rsid w:val="0057072A"/>
    <w:rsid w:val="00574ACF"/>
    <w:rsid w:val="00582741"/>
    <w:rsid w:val="00590F00"/>
    <w:rsid w:val="0059200C"/>
    <w:rsid w:val="005939D1"/>
    <w:rsid w:val="005A3D6C"/>
    <w:rsid w:val="005C57FE"/>
    <w:rsid w:val="005C5E66"/>
    <w:rsid w:val="005D1B85"/>
    <w:rsid w:val="005D2E1E"/>
    <w:rsid w:val="005D2E64"/>
    <w:rsid w:val="005D5943"/>
    <w:rsid w:val="005F605A"/>
    <w:rsid w:val="0060046B"/>
    <w:rsid w:val="00600C99"/>
    <w:rsid w:val="006043DE"/>
    <w:rsid w:val="00611153"/>
    <w:rsid w:val="006127A1"/>
    <w:rsid w:val="006369AD"/>
    <w:rsid w:val="006410C0"/>
    <w:rsid w:val="00650E4C"/>
    <w:rsid w:val="00656D9F"/>
    <w:rsid w:val="00663F3D"/>
    <w:rsid w:val="0066552F"/>
    <w:rsid w:val="00665665"/>
    <w:rsid w:val="00672783"/>
    <w:rsid w:val="0067377F"/>
    <w:rsid w:val="00673ECD"/>
    <w:rsid w:val="00684E87"/>
    <w:rsid w:val="006A1006"/>
    <w:rsid w:val="006A4864"/>
    <w:rsid w:val="006B1B4C"/>
    <w:rsid w:val="006B2946"/>
    <w:rsid w:val="006B4BAE"/>
    <w:rsid w:val="006B75CC"/>
    <w:rsid w:val="006C3B42"/>
    <w:rsid w:val="006C537A"/>
    <w:rsid w:val="006E1975"/>
    <w:rsid w:val="006E1A3F"/>
    <w:rsid w:val="006F3BDB"/>
    <w:rsid w:val="00712B45"/>
    <w:rsid w:val="007143C6"/>
    <w:rsid w:val="00717185"/>
    <w:rsid w:val="00723EF2"/>
    <w:rsid w:val="007409D5"/>
    <w:rsid w:val="00743884"/>
    <w:rsid w:val="00745E6C"/>
    <w:rsid w:val="00747AA8"/>
    <w:rsid w:val="0075156D"/>
    <w:rsid w:val="0075424E"/>
    <w:rsid w:val="00755C11"/>
    <w:rsid w:val="007574C3"/>
    <w:rsid w:val="00765C9A"/>
    <w:rsid w:val="007838E9"/>
    <w:rsid w:val="00784587"/>
    <w:rsid w:val="00787B3A"/>
    <w:rsid w:val="00790023"/>
    <w:rsid w:val="00796A14"/>
    <w:rsid w:val="007A1F58"/>
    <w:rsid w:val="007A58BC"/>
    <w:rsid w:val="007B1E05"/>
    <w:rsid w:val="007B5DB8"/>
    <w:rsid w:val="007B6077"/>
    <w:rsid w:val="007B63C7"/>
    <w:rsid w:val="007C6690"/>
    <w:rsid w:val="007D647F"/>
    <w:rsid w:val="007E1BA5"/>
    <w:rsid w:val="007E4399"/>
    <w:rsid w:val="007E6C9B"/>
    <w:rsid w:val="007F52C2"/>
    <w:rsid w:val="00810F99"/>
    <w:rsid w:val="008127EA"/>
    <w:rsid w:val="008274E1"/>
    <w:rsid w:val="008374B0"/>
    <w:rsid w:val="008601BC"/>
    <w:rsid w:val="008626CC"/>
    <w:rsid w:val="008718E0"/>
    <w:rsid w:val="008743C7"/>
    <w:rsid w:val="00875E93"/>
    <w:rsid w:val="0089123E"/>
    <w:rsid w:val="00897A36"/>
    <w:rsid w:val="008C15FA"/>
    <w:rsid w:val="008C5F3E"/>
    <w:rsid w:val="008D207A"/>
    <w:rsid w:val="008D6B8F"/>
    <w:rsid w:val="008F042D"/>
    <w:rsid w:val="008F272A"/>
    <w:rsid w:val="00906EA0"/>
    <w:rsid w:val="00916671"/>
    <w:rsid w:val="00920731"/>
    <w:rsid w:val="00923AF5"/>
    <w:rsid w:val="00926907"/>
    <w:rsid w:val="00926C6A"/>
    <w:rsid w:val="00932017"/>
    <w:rsid w:val="009372E0"/>
    <w:rsid w:val="00937B10"/>
    <w:rsid w:val="00944BDD"/>
    <w:rsid w:val="0094591E"/>
    <w:rsid w:val="00951E05"/>
    <w:rsid w:val="0095563A"/>
    <w:rsid w:val="00957A6D"/>
    <w:rsid w:val="00965EDB"/>
    <w:rsid w:val="009675F9"/>
    <w:rsid w:val="00983EE2"/>
    <w:rsid w:val="00984809"/>
    <w:rsid w:val="00992845"/>
    <w:rsid w:val="009A4447"/>
    <w:rsid w:val="009A4CC9"/>
    <w:rsid w:val="009C5024"/>
    <w:rsid w:val="009C741D"/>
    <w:rsid w:val="009D1E22"/>
    <w:rsid w:val="009D23C9"/>
    <w:rsid w:val="009D4867"/>
    <w:rsid w:val="009E0489"/>
    <w:rsid w:val="009E109A"/>
    <w:rsid w:val="009E448E"/>
    <w:rsid w:val="009F4DDC"/>
    <w:rsid w:val="009F50D1"/>
    <w:rsid w:val="00A00491"/>
    <w:rsid w:val="00A03F77"/>
    <w:rsid w:val="00A234E4"/>
    <w:rsid w:val="00A31A87"/>
    <w:rsid w:val="00A31EC3"/>
    <w:rsid w:val="00A33508"/>
    <w:rsid w:val="00A36D3C"/>
    <w:rsid w:val="00A54DCB"/>
    <w:rsid w:val="00A65327"/>
    <w:rsid w:val="00A73D53"/>
    <w:rsid w:val="00A839FD"/>
    <w:rsid w:val="00A93C80"/>
    <w:rsid w:val="00AA7F48"/>
    <w:rsid w:val="00AB0B55"/>
    <w:rsid w:val="00AB0D70"/>
    <w:rsid w:val="00AB1778"/>
    <w:rsid w:val="00AC5CCE"/>
    <w:rsid w:val="00AC7F57"/>
    <w:rsid w:val="00AD3938"/>
    <w:rsid w:val="00AD3DFC"/>
    <w:rsid w:val="00AE5DF8"/>
    <w:rsid w:val="00B009F5"/>
    <w:rsid w:val="00B03103"/>
    <w:rsid w:val="00B10970"/>
    <w:rsid w:val="00B11881"/>
    <w:rsid w:val="00B11ABC"/>
    <w:rsid w:val="00B11E37"/>
    <w:rsid w:val="00B15AE2"/>
    <w:rsid w:val="00B2145D"/>
    <w:rsid w:val="00B30110"/>
    <w:rsid w:val="00B32FB7"/>
    <w:rsid w:val="00B53D15"/>
    <w:rsid w:val="00B5565A"/>
    <w:rsid w:val="00B66C1B"/>
    <w:rsid w:val="00B75529"/>
    <w:rsid w:val="00B77360"/>
    <w:rsid w:val="00B77798"/>
    <w:rsid w:val="00BA72D8"/>
    <w:rsid w:val="00BB1755"/>
    <w:rsid w:val="00BB1B28"/>
    <w:rsid w:val="00BC16A4"/>
    <w:rsid w:val="00BE43AB"/>
    <w:rsid w:val="00C05448"/>
    <w:rsid w:val="00C05835"/>
    <w:rsid w:val="00C05879"/>
    <w:rsid w:val="00C11BE0"/>
    <w:rsid w:val="00C1336C"/>
    <w:rsid w:val="00C21C1C"/>
    <w:rsid w:val="00C2722B"/>
    <w:rsid w:val="00C47CAF"/>
    <w:rsid w:val="00C53B2B"/>
    <w:rsid w:val="00C660FF"/>
    <w:rsid w:val="00C712F6"/>
    <w:rsid w:val="00C814CE"/>
    <w:rsid w:val="00C86B96"/>
    <w:rsid w:val="00CA49B6"/>
    <w:rsid w:val="00CA4C3B"/>
    <w:rsid w:val="00CA5FBA"/>
    <w:rsid w:val="00CA6F4E"/>
    <w:rsid w:val="00CC782D"/>
    <w:rsid w:val="00CD16DC"/>
    <w:rsid w:val="00CD77E9"/>
    <w:rsid w:val="00CE39A9"/>
    <w:rsid w:val="00CE5A8C"/>
    <w:rsid w:val="00CF272A"/>
    <w:rsid w:val="00D0696A"/>
    <w:rsid w:val="00D13535"/>
    <w:rsid w:val="00D20CC5"/>
    <w:rsid w:val="00D21588"/>
    <w:rsid w:val="00D21FF3"/>
    <w:rsid w:val="00D24AF6"/>
    <w:rsid w:val="00D27CF5"/>
    <w:rsid w:val="00D42422"/>
    <w:rsid w:val="00D4407E"/>
    <w:rsid w:val="00D50F16"/>
    <w:rsid w:val="00D518DE"/>
    <w:rsid w:val="00D53DD8"/>
    <w:rsid w:val="00D55886"/>
    <w:rsid w:val="00D57857"/>
    <w:rsid w:val="00D60AC2"/>
    <w:rsid w:val="00D64242"/>
    <w:rsid w:val="00D64DED"/>
    <w:rsid w:val="00D66EDF"/>
    <w:rsid w:val="00D77F00"/>
    <w:rsid w:val="00D92882"/>
    <w:rsid w:val="00D93904"/>
    <w:rsid w:val="00D94548"/>
    <w:rsid w:val="00DB1979"/>
    <w:rsid w:val="00DD1396"/>
    <w:rsid w:val="00DE41B8"/>
    <w:rsid w:val="00DE7FA9"/>
    <w:rsid w:val="00DE7FF9"/>
    <w:rsid w:val="00DF5D14"/>
    <w:rsid w:val="00E16E86"/>
    <w:rsid w:val="00E2500D"/>
    <w:rsid w:val="00E33F46"/>
    <w:rsid w:val="00E34AAE"/>
    <w:rsid w:val="00E36285"/>
    <w:rsid w:val="00E4513C"/>
    <w:rsid w:val="00E546D5"/>
    <w:rsid w:val="00E5675E"/>
    <w:rsid w:val="00E639C7"/>
    <w:rsid w:val="00E63C5A"/>
    <w:rsid w:val="00E675A1"/>
    <w:rsid w:val="00E71AAE"/>
    <w:rsid w:val="00E76C20"/>
    <w:rsid w:val="00E7737B"/>
    <w:rsid w:val="00E83B8F"/>
    <w:rsid w:val="00E939E5"/>
    <w:rsid w:val="00E95B8E"/>
    <w:rsid w:val="00E97FDD"/>
    <w:rsid w:val="00EA0C00"/>
    <w:rsid w:val="00EA39E9"/>
    <w:rsid w:val="00EC1F0F"/>
    <w:rsid w:val="00ED457C"/>
    <w:rsid w:val="00ED6D84"/>
    <w:rsid w:val="00EE3616"/>
    <w:rsid w:val="00EF1B9A"/>
    <w:rsid w:val="00EF7608"/>
    <w:rsid w:val="00F011FC"/>
    <w:rsid w:val="00F033D1"/>
    <w:rsid w:val="00F07CA5"/>
    <w:rsid w:val="00F135AA"/>
    <w:rsid w:val="00F13BAD"/>
    <w:rsid w:val="00F17BDD"/>
    <w:rsid w:val="00F21FDE"/>
    <w:rsid w:val="00F2335C"/>
    <w:rsid w:val="00F33BAC"/>
    <w:rsid w:val="00F34B20"/>
    <w:rsid w:val="00F40062"/>
    <w:rsid w:val="00F45CDD"/>
    <w:rsid w:val="00F6214A"/>
    <w:rsid w:val="00F71F47"/>
    <w:rsid w:val="00F7351E"/>
    <w:rsid w:val="00F77F1C"/>
    <w:rsid w:val="00F90EA9"/>
    <w:rsid w:val="00F96978"/>
    <w:rsid w:val="00FA1512"/>
    <w:rsid w:val="00FA1E94"/>
    <w:rsid w:val="00FA23C3"/>
    <w:rsid w:val="00FA45FA"/>
    <w:rsid w:val="00FA7008"/>
    <w:rsid w:val="00FA7682"/>
    <w:rsid w:val="00FC4FAC"/>
    <w:rsid w:val="00FC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BF8B3D"/>
  <w15:chartTrackingRefBased/>
  <w15:docId w15:val="{35F2E5AF-2612-4433-9092-FC5766662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42FA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3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D3938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8F042D"/>
    <w:pPr>
      <w:spacing w:after="200" w:line="240" w:lineRule="auto"/>
    </w:pPr>
    <w:rPr>
      <w:i/>
      <w:iCs/>
      <w:color w:val="44546A" w:themeColor="text2"/>
      <w:sz w:val="18"/>
      <w:szCs w:val="22"/>
    </w:rPr>
  </w:style>
  <w:style w:type="character" w:customStyle="1" w:styleId="tojvnm2t">
    <w:name w:val="tojvnm2t"/>
    <w:basedOn w:val="DefaultParagraphFont"/>
    <w:rsid w:val="002914A9"/>
  </w:style>
  <w:style w:type="character" w:customStyle="1" w:styleId="Heading2Char">
    <w:name w:val="Heading 2 Char"/>
    <w:basedOn w:val="DefaultParagraphFont"/>
    <w:link w:val="Heading2"/>
    <w:uiPriority w:val="9"/>
    <w:rsid w:val="00242FA3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styleId="Strong">
    <w:name w:val="Strong"/>
    <w:basedOn w:val="DefaultParagraphFont"/>
    <w:uiPriority w:val="22"/>
    <w:qFormat/>
    <w:rsid w:val="00242FA3"/>
    <w:rPr>
      <w:b/>
      <w:bCs/>
    </w:rPr>
  </w:style>
  <w:style w:type="character" w:customStyle="1" w:styleId="mi">
    <w:name w:val="mi"/>
    <w:basedOn w:val="DefaultParagraphFont"/>
    <w:rsid w:val="006043DE"/>
  </w:style>
  <w:style w:type="paragraph" w:styleId="NormalWeb">
    <w:name w:val="Normal (Web)"/>
    <w:basedOn w:val="Normal"/>
    <w:uiPriority w:val="99"/>
    <w:semiHidden/>
    <w:unhideWhenUsed/>
    <w:rsid w:val="00E16E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80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8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7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48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1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5" Type="http://schemas.openxmlformats.org/officeDocument/2006/relationships/theme" Target="theme/theme1.xml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studentmahidolac-my.sharepoint.com/personal/chanon_puw_student_mahidol_ac_th/Documents/Documents/Mahidol/thesis/EQD2_beam_number_distribu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1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>
                <a:latin typeface="+mn-lt"/>
              </a:rPr>
              <a:t>distribution</a:t>
            </a:r>
            <a:r>
              <a:rPr lang="en-US" sz="1400" baseline="0">
                <a:latin typeface="+mn-lt"/>
              </a:rPr>
              <a:t> of number of beams by RP grade in 3D conformal technique</a:t>
            </a:r>
            <a:endParaRPr lang="en-US" sz="1400">
              <a:latin typeface="+mn-lt"/>
            </a:endParaRPr>
          </a:p>
        </c:rich>
      </c:tx>
      <c:layout>
        <c:manualLayout>
          <c:xMode val="edge"/>
          <c:yMode val="edge"/>
          <c:x val="0.10476839513032205"/>
          <c:y val="2.457002457002456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1" i="0" u="none" strike="noStrike" kern="1200" cap="all" spc="120" normalizeH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A$2</c:f>
              <c:strCache>
                <c:ptCount val="1"/>
                <c:pt idx="0">
                  <c:v>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B$1:$D$1</c:f>
              <c:strCache>
                <c:ptCount val="3"/>
                <c:pt idx="0">
                  <c:v>grade 0</c:v>
                </c:pt>
                <c:pt idx="1">
                  <c:v>grade 1</c:v>
                </c:pt>
                <c:pt idx="2">
                  <c:v>grade 2</c:v>
                </c:pt>
              </c:strCache>
            </c:strRef>
          </c:cat>
          <c:val>
            <c:numRef>
              <c:f>Sheet1!$B$2:$D$2</c:f>
              <c:numCache>
                <c:formatCode>General</c:formatCode>
                <c:ptCount val="3"/>
                <c:pt idx="0">
                  <c:v>1</c:v>
                </c:pt>
                <c:pt idx="1">
                  <c:v>2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2A0-4C5D-8942-45C8400425A0}"/>
            </c:ext>
          </c:extLst>
        </c:ser>
        <c:ser>
          <c:idx val="1"/>
          <c:order val="1"/>
          <c:tx>
            <c:strRef>
              <c:f>Sheet1!$A$3</c:f>
              <c:strCache>
                <c:ptCount val="1"/>
                <c:pt idx="0">
                  <c:v>3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B$1:$D$1</c:f>
              <c:strCache>
                <c:ptCount val="3"/>
                <c:pt idx="0">
                  <c:v>grade 0</c:v>
                </c:pt>
                <c:pt idx="1">
                  <c:v>grade 1</c:v>
                </c:pt>
                <c:pt idx="2">
                  <c:v>grade 2</c:v>
                </c:pt>
              </c:strCache>
            </c:strRef>
          </c:cat>
          <c:val>
            <c:numRef>
              <c:f>Sheet1!$B$3:$D$3</c:f>
              <c:numCache>
                <c:formatCode>General</c:formatCode>
                <c:ptCount val="3"/>
                <c:pt idx="0">
                  <c:v>1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2A0-4C5D-8942-45C8400425A0}"/>
            </c:ext>
          </c:extLst>
        </c:ser>
        <c:ser>
          <c:idx val="2"/>
          <c:order val="2"/>
          <c:tx>
            <c:strRef>
              <c:f>Sheet1!$A$4</c:f>
              <c:strCache>
                <c:ptCount val="1"/>
                <c:pt idx="0">
                  <c:v>4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B$1:$D$1</c:f>
              <c:strCache>
                <c:ptCount val="3"/>
                <c:pt idx="0">
                  <c:v>grade 0</c:v>
                </c:pt>
                <c:pt idx="1">
                  <c:v>grade 1</c:v>
                </c:pt>
                <c:pt idx="2">
                  <c:v>grade 2</c:v>
                </c:pt>
              </c:strCache>
            </c:strRef>
          </c:cat>
          <c:val>
            <c:numRef>
              <c:f>Sheet1!$B$4:$D$4</c:f>
              <c:numCache>
                <c:formatCode>General</c:formatCode>
                <c:ptCount val="3"/>
                <c:pt idx="0">
                  <c:v>2</c:v>
                </c:pt>
                <c:pt idx="1">
                  <c:v>1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2A0-4C5D-8942-45C8400425A0}"/>
            </c:ext>
          </c:extLst>
        </c:ser>
        <c:ser>
          <c:idx val="3"/>
          <c:order val="3"/>
          <c:tx>
            <c:strRef>
              <c:f>Sheet1!$A$5</c:f>
              <c:strCache>
                <c:ptCount val="1"/>
                <c:pt idx="0">
                  <c:v>5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B$1:$D$1</c:f>
              <c:strCache>
                <c:ptCount val="3"/>
                <c:pt idx="0">
                  <c:v>grade 0</c:v>
                </c:pt>
                <c:pt idx="1">
                  <c:v>grade 1</c:v>
                </c:pt>
                <c:pt idx="2">
                  <c:v>grade 2</c:v>
                </c:pt>
              </c:strCache>
            </c:strRef>
          </c:cat>
          <c:val>
            <c:numRef>
              <c:f>Sheet1!$B$5:$D$5</c:f>
              <c:numCache>
                <c:formatCode>General</c:formatCode>
                <c:ptCount val="3"/>
                <c:pt idx="0">
                  <c:v>1</c:v>
                </c:pt>
                <c:pt idx="1">
                  <c:v>1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A2A0-4C5D-8942-45C8400425A0}"/>
            </c:ext>
          </c:extLst>
        </c:ser>
        <c:ser>
          <c:idx val="4"/>
          <c:order val="4"/>
          <c:tx>
            <c:strRef>
              <c:f>Sheet1!$A$6</c:f>
              <c:strCache>
                <c:ptCount val="1"/>
                <c:pt idx="0">
                  <c:v>6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B$1:$D$1</c:f>
              <c:strCache>
                <c:ptCount val="3"/>
                <c:pt idx="0">
                  <c:v>grade 0</c:v>
                </c:pt>
                <c:pt idx="1">
                  <c:v>grade 1</c:v>
                </c:pt>
                <c:pt idx="2">
                  <c:v>grade 2</c:v>
                </c:pt>
              </c:strCache>
            </c:strRef>
          </c:cat>
          <c:val>
            <c:numRef>
              <c:f>Sheet1!$B$6:$D$6</c:f>
              <c:numCache>
                <c:formatCode>General</c:formatCode>
                <c:ptCount val="3"/>
                <c:pt idx="0">
                  <c:v>5</c:v>
                </c:pt>
                <c:pt idx="1">
                  <c:v>2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2A0-4C5D-8942-45C8400425A0}"/>
            </c:ext>
          </c:extLst>
        </c:ser>
        <c:ser>
          <c:idx val="5"/>
          <c:order val="5"/>
          <c:tx>
            <c:strRef>
              <c:f>Sheet1!$A$7</c:f>
              <c:strCache>
                <c:ptCount val="1"/>
                <c:pt idx="0">
                  <c:v>7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B$1:$D$1</c:f>
              <c:strCache>
                <c:ptCount val="3"/>
                <c:pt idx="0">
                  <c:v>grade 0</c:v>
                </c:pt>
                <c:pt idx="1">
                  <c:v>grade 1</c:v>
                </c:pt>
                <c:pt idx="2">
                  <c:v>grade 2</c:v>
                </c:pt>
              </c:strCache>
            </c:strRef>
          </c:cat>
          <c:val>
            <c:numRef>
              <c:f>Sheet1!$B$7:$D$7</c:f>
              <c:numCache>
                <c:formatCode>General</c:formatCode>
                <c:ptCount val="3"/>
                <c:pt idx="0">
                  <c:v>5</c:v>
                </c:pt>
                <c:pt idx="1">
                  <c:v>6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2A0-4C5D-8942-45C8400425A0}"/>
            </c:ext>
          </c:extLst>
        </c:ser>
        <c:ser>
          <c:idx val="6"/>
          <c:order val="6"/>
          <c:tx>
            <c:strRef>
              <c:f>Sheet1!$A$8</c:f>
              <c:strCache>
                <c:ptCount val="1"/>
                <c:pt idx="0">
                  <c:v>8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B$1:$D$1</c:f>
              <c:strCache>
                <c:ptCount val="3"/>
                <c:pt idx="0">
                  <c:v>grade 0</c:v>
                </c:pt>
                <c:pt idx="1">
                  <c:v>grade 1</c:v>
                </c:pt>
                <c:pt idx="2">
                  <c:v>grade 2</c:v>
                </c:pt>
              </c:strCache>
            </c:strRef>
          </c:cat>
          <c:val>
            <c:numRef>
              <c:f>Sheet1!$B$8:$D$8</c:f>
              <c:numCache>
                <c:formatCode>General</c:formatCode>
                <c:ptCount val="3"/>
                <c:pt idx="0">
                  <c:v>0</c:v>
                </c:pt>
                <c:pt idx="1">
                  <c:v>8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A2A0-4C5D-8942-45C8400425A0}"/>
            </c:ext>
          </c:extLst>
        </c:ser>
        <c:ser>
          <c:idx val="7"/>
          <c:order val="7"/>
          <c:tx>
            <c:strRef>
              <c:f>Sheet1!$A$9</c:f>
              <c:strCache>
                <c:ptCount val="1"/>
                <c:pt idx="0">
                  <c:v>9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B$1:$D$1</c:f>
              <c:strCache>
                <c:ptCount val="3"/>
                <c:pt idx="0">
                  <c:v>grade 0</c:v>
                </c:pt>
                <c:pt idx="1">
                  <c:v>grade 1</c:v>
                </c:pt>
                <c:pt idx="2">
                  <c:v>grade 2</c:v>
                </c:pt>
              </c:strCache>
            </c:strRef>
          </c:cat>
          <c:val>
            <c:numRef>
              <c:f>Sheet1!$B$9:$D$9</c:f>
              <c:numCache>
                <c:formatCode>General</c:formatCode>
                <c:ptCount val="3"/>
                <c:pt idx="0">
                  <c:v>1</c:v>
                </c:pt>
                <c:pt idx="1">
                  <c:v>4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A2A0-4C5D-8942-45C8400425A0}"/>
            </c:ext>
          </c:extLst>
        </c:ser>
        <c:ser>
          <c:idx val="8"/>
          <c:order val="8"/>
          <c:tx>
            <c:strRef>
              <c:f>Sheet1!$A$10</c:f>
              <c:strCache>
                <c:ptCount val="1"/>
                <c:pt idx="0">
                  <c:v>10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B$1:$D$1</c:f>
              <c:strCache>
                <c:ptCount val="3"/>
                <c:pt idx="0">
                  <c:v>grade 0</c:v>
                </c:pt>
                <c:pt idx="1">
                  <c:v>grade 1</c:v>
                </c:pt>
                <c:pt idx="2">
                  <c:v>grade 2</c:v>
                </c:pt>
              </c:strCache>
            </c:strRef>
          </c:cat>
          <c:val>
            <c:numRef>
              <c:f>Sheet1!$B$10:$D$10</c:f>
              <c:numCache>
                <c:formatCode>General</c:formatCode>
                <c:ptCount val="3"/>
                <c:pt idx="0">
                  <c:v>3</c:v>
                </c:pt>
                <c:pt idx="1">
                  <c:v>1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A2A0-4C5D-8942-45C8400425A0}"/>
            </c:ext>
          </c:extLst>
        </c:ser>
        <c:ser>
          <c:idx val="9"/>
          <c:order val="9"/>
          <c:tx>
            <c:strRef>
              <c:f>Sheet1!$A$11</c:f>
              <c:strCache>
                <c:ptCount val="1"/>
                <c:pt idx="0">
                  <c:v>11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B$1:$D$1</c:f>
              <c:strCache>
                <c:ptCount val="3"/>
                <c:pt idx="0">
                  <c:v>grade 0</c:v>
                </c:pt>
                <c:pt idx="1">
                  <c:v>grade 1</c:v>
                </c:pt>
                <c:pt idx="2">
                  <c:v>grade 2</c:v>
                </c:pt>
              </c:strCache>
            </c:strRef>
          </c:cat>
          <c:val>
            <c:numRef>
              <c:f>Sheet1!$B$11:$D$11</c:f>
              <c:numCache>
                <c:formatCode>General</c:formatCode>
                <c:ptCount val="3"/>
                <c:pt idx="0">
                  <c:v>3</c:v>
                </c:pt>
                <c:pt idx="1">
                  <c:v>4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A2A0-4C5D-8942-45C8400425A0}"/>
            </c:ext>
          </c:extLst>
        </c:ser>
        <c:ser>
          <c:idx val="10"/>
          <c:order val="10"/>
          <c:tx>
            <c:strRef>
              <c:f>Sheet1!$A$12</c:f>
              <c:strCache>
                <c:ptCount val="1"/>
                <c:pt idx="0">
                  <c:v>12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B$1:$D$1</c:f>
              <c:strCache>
                <c:ptCount val="3"/>
                <c:pt idx="0">
                  <c:v>grade 0</c:v>
                </c:pt>
                <c:pt idx="1">
                  <c:v>grade 1</c:v>
                </c:pt>
                <c:pt idx="2">
                  <c:v>grade 2</c:v>
                </c:pt>
              </c:strCache>
            </c:strRef>
          </c:cat>
          <c:val>
            <c:numRef>
              <c:f>Sheet1!$B$12:$D$12</c:f>
              <c:numCache>
                <c:formatCode>General</c:formatCode>
                <c:ptCount val="3"/>
                <c:pt idx="0">
                  <c:v>2</c:v>
                </c:pt>
                <c:pt idx="1">
                  <c:v>2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A2A0-4C5D-8942-45C8400425A0}"/>
            </c:ext>
          </c:extLst>
        </c:ser>
        <c:ser>
          <c:idx val="11"/>
          <c:order val="11"/>
          <c:tx>
            <c:strRef>
              <c:f>Sheet1!$A$13</c:f>
              <c:strCache>
                <c:ptCount val="1"/>
                <c:pt idx="0">
                  <c:v>13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B$1:$D$1</c:f>
              <c:strCache>
                <c:ptCount val="3"/>
                <c:pt idx="0">
                  <c:v>grade 0</c:v>
                </c:pt>
                <c:pt idx="1">
                  <c:v>grade 1</c:v>
                </c:pt>
                <c:pt idx="2">
                  <c:v>grade 2</c:v>
                </c:pt>
              </c:strCache>
            </c:strRef>
          </c:cat>
          <c:val>
            <c:numRef>
              <c:f>Sheet1!$B$13:$D$13</c:f>
              <c:numCache>
                <c:formatCode>General</c:formatCode>
                <c:ptCount val="3"/>
                <c:pt idx="0">
                  <c:v>3</c:v>
                </c:pt>
                <c:pt idx="1">
                  <c:v>0</c:v>
                </c:pt>
                <c:pt idx="2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A2A0-4C5D-8942-45C8400425A0}"/>
            </c:ext>
          </c:extLst>
        </c:ser>
        <c:ser>
          <c:idx val="12"/>
          <c:order val="12"/>
          <c:tx>
            <c:strRef>
              <c:f>Sheet1!$A$14</c:f>
              <c:strCache>
                <c:ptCount val="1"/>
                <c:pt idx="0">
                  <c:v>14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B$1:$D$1</c:f>
              <c:strCache>
                <c:ptCount val="3"/>
                <c:pt idx="0">
                  <c:v>grade 0</c:v>
                </c:pt>
                <c:pt idx="1">
                  <c:v>grade 1</c:v>
                </c:pt>
                <c:pt idx="2">
                  <c:v>grade 2</c:v>
                </c:pt>
              </c:strCache>
            </c:strRef>
          </c:cat>
          <c:val>
            <c:numRef>
              <c:f>Sheet1!$B$14:$D$14</c:f>
              <c:numCache>
                <c:formatCode>General</c:formatCode>
                <c:ptCount val="3"/>
                <c:pt idx="0">
                  <c:v>1</c:v>
                </c:pt>
                <c:pt idx="1">
                  <c:v>1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A2A0-4C5D-8942-45C8400425A0}"/>
            </c:ext>
          </c:extLst>
        </c:ser>
        <c:ser>
          <c:idx val="13"/>
          <c:order val="13"/>
          <c:tx>
            <c:strRef>
              <c:f>Sheet1!$A$15</c:f>
              <c:strCache>
                <c:ptCount val="1"/>
                <c:pt idx="0">
                  <c:v>15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B$1:$D$1</c:f>
              <c:strCache>
                <c:ptCount val="3"/>
                <c:pt idx="0">
                  <c:v>grade 0</c:v>
                </c:pt>
                <c:pt idx="1">
                  <c:v>grade 1</c:v>
                </c:pt>
                <c:pt idx="2">
                  <c:v>grade 2</c:v>
                </c:pt>
              </c:strCache>
            </c:strRef>
          </c:cat>
          <c:val>
            <c:numRef>
              <c:f>Sheet1!$B$15:$D$15</c:f>
              <c:numCache>
                <c:formatCode>General</c:formatCode>
                <c:ptCount val="3"/>
                <c:pt idx="0">
                  <c:v>0</c:v>
                </c:pt>
                <c:pt idx="1">
                  <c:v>2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A2A0-4C5D-8942-45C8400425A0}"/>
            </c:ext>
          </c:extLst>
        </c:ser>
        <c:ser>
          <c:idx val="14"/>
          <c:order val="14"/>
          <c:tx>
            <c:strRef>
              <c:f>Sheet1!$A$16</c:f>
              <c:strCache>
                <c:ptCount val="1"/>
                <c:pt idx="0">
                  <c:v>16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B$1:$D$1</c:f>
              <c:strCache>
                <c:ptCount val="3"/>
                <c:pt idx="0">
                  <c:v>grade 0</c:v>
                </c:pt>
                <c:pt idx="1">
                  <c:v>grade 1</c:v>
                </c:pt>
                <c:pt idx="2">
                  <c:v>grade 2</c:v>
                </c:pt>
              </c:strCache>
            </c:strRef>
          </c:cat>
          <c:val>
            <c:numRef>
              <c:f>Sheet1!$B$16:$D$16</c:f>
              <c:numCache>
                <c:formatCode>General</c:formatCode>
                <c:ptCount val="3"/>
                <c:pt idx="0">
                  <c:v>1</c:v>
                </c:pt>
                <c:pt idx="1">
                  <c:v>1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A2A0-4C5D-8942-45C8400425A0}"/>
            </c:ext>
          </c:extLst>
        </c:ser>
        <c:ser>
          <c:idx val="15"/>
          <c:order val="15"/>
          <c:tx>
            <c:strRef>
              <c:f>Sheet1!$A$17</c:f>
              <c:strCache>
                <c:ptCount val="1"/>
                <c:pt idx="0">
                  <c:v>19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-5400000" spcFirstLastPara="1" vertOverflow="clip" horzOverflow="clip" vert="horz" wrap="square" lIns="38100" tIns="19050" rIns="38100" bIns="19050" anchor="ctr" anchorCtr="1">
                <a:spAutoFit/>
              </a:bodyPr>
              <a:lstStyle/>
              <a:p>
                <a:pPr>
                  <a:defRPr sz="800" b="0" i="0" u="none" strike="noStrike" kern="1200" baseline="0">
                    <a:solidFill>
                      <a:schemeClr val="tx1">
                        <a:lumMod val="50000"/>
                        <a:lumOff val="50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1!$B$1:$D$1</c:f>
              <c:strCache>
                <c:ptCount val="3"/>
                <c:pt idx="0">
                  <c:v>grade 0</c:v>
                </c:pt>
                <c:pt idx="1">
                  <c:v>grade 1</c:v>
                </c:pt>
                <c:pt idx="2">
                  <c:v>grade 2</c:v>
                </c:pt>
              </c:strCache>
            </c:strRef>
          </c:cat>
          <c:val>
            <c:numRef>
              <c:f>Sheet1!$B$17:$D$17</c:f>
              <c:numCache>
                <c:formatCode>General</c:formatCode>
                <c:ptCount val="3"/>
                <c:pt idx="0">
                  <c:v>0</c:v>
                </c:pt>
                <c:pt idx="1">
                  <c:v>2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A2A0-4C5D-8942-45C8400425A0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444"/>
        <c:overlap val="-90"/>
        <c:axId val="314133935"/>
        <c:axId val="314128527"/>
      </c:barChart>
      <c:catAx>
        <c:axId val="314133935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4128527"/>
        <c:crosses val="autoZero"/>
        <c:auto val="1"/>
        <c:lblAlgn val="ctr"/>
        <c:lblOffset val="100"/>
        <c:noMultiLvlLbl val="0"/>
      </c:catAx>
      <c:valAx>
        <c:axId val="314128527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3141339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800" b="0" i="0" u="none" strike="noStrike" kern="1200" baseline="0"/>
    <cs:bodyPr rot="-5400000" spcFirstLastPara="1" vertOverflow="clip" horzOverflow="clip" vert="horz" wrap="square" lIns="38100" tIns="19050" rIns="38100" bIns="19050" anchor="ctr" anchorCtr="1">
      <a:spAutoFit/>
    </cs:bodyPr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F3D009-12A0-42AF-8B12-CAF7B623DE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9</Pages>
  <Words>984</Words>
  <Characters>5609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ON PUTTANAWARUT</dc:creator>
  <cp:keywords/>
  <dc:description/>
  <cp:lastModifiedBy>Yodchanan Wongsawat</cp:lastModifiedBy>
  <cp:revision>4</cp:revision>
  <cp:lastPrinted>2021-07-12T07:56:00Z</cp:lastPrinted>
  <dcterms:created xsi:type="dcterms:W3CDTF">2021-11-09T14:52:00Z</dcterms:created>
  <dcterms:modified xsi:type="dcterms:W3CDTF">2021-11-10T13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ional-library-of-medicine</vt:lpwstr>
  </property>
  <property fmtid="{D5CDD505-2E9C-101B-9397-08002B2CF9AE}" pid="17" name="Mendeley Recent Style Name 7_1">
    <vt:lpwstr>National Library of Medicine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